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F3A8B" w14:textId="51671ED5" w:rsidR="00986978" w:rsidRPr="00986978" w:rsidRDefault="00504642" w:rsidP="00986978">
      <w:pPr>
        <w:rPr>
          <w:rFonts w:ascii="Times New Roman" w:eastAsia="SimSun" w:hAnsi="Times New Roman" w:cs="Times New Roman"/>
          <w:b/>
        </w:rPr>
      </w:pPr>
      <w:r>
        <w:rPr>
          <w:rFonts w:ascii="Times New Roman" w:eastAsia="SimSun" w:hAnsi="Times New Roman" w:cs="Times New Roman"/>
          <w:b/>
        </w:rPr>
        <w:t xml:space="preserve">Supplementary </w:t>
      </w:r>
      <w:r w:rsidR="00E37F56">
        <w:rPr>
          <w:rFonts w:ascii="Times New Roman" w:eastAsia="SimSun" w:hAnsi="Times New Roman" w:cs="Times New Roman"/>
          <w:b/>
        </w:rPr>
        <w:t>T</w:t>
      </w:r>
      <w:r w:rsidR="00986978" w:rsidRPr="001E287E">
        <w:rPr>
          <w:rFonts w:ascii="Times New Roman" w:eastAsia="SimSun" w:hAnsi="Times New Roman" w:cs="Times New Roman"/>
          <w:b/>
        </w:rPr>
        <w:t xml:space="preserve">able 1. </w:t>
      </w:r>
      <w:r w:rsidR="00986978" w:rsidRPr="001E287E">
        <w:rPr>
          <w:rFonts w:ascii="Times New Roman" w:eastAsia="SimSun" w:hAnsi="Times New Roman" w:cs="Times New Roman" w:hint="eastAsia"/>
          <w:b/>
        </w:rPr>
        <w:t>Uni</w:t>
      </w:r>
      <w:r w:rsidR="00986978" w:rsidRPr="001E287E">
        <w:rPr>
          <w:rFonts w:ascii="Times New Roman" w:eastAsia="SimSun" w:hAnsi="Times New Roman" w:cs="Times New Roman"/>
          <w:b/>
        </w:rPr>
        <w:t xml:space="preserve">variable predictor </w:t>
      </w:r>
      <w:r w:rsidR="00986978" w:rsidRPr="001E287E">
        <w:rPr>
          <w:rFonts w:ascii="Times New Roman" w:eastAsia="SimSun" w:hAnsi="Times New Roman" w:cs="Times New Roman" w:hint="eastAsia"/>
          <w:b/>
        </w:rPr>
        <w:t>of</w:t>
      </w:r>
      <w:r w:rsidR="00986978" w:rsidRPr="001E287E">
        <w:rPr>
          <w:rFonts w:ascii="Times New Roman" w:eastAsia="SimSun" w:hAnsi="Times New Roman" w:cs="Times New Roman"/>
          <w:b/>
        </w:rPr>
        <w:t xml:space="preserve"> </w:t>
      </w:r>
      <w:r>
        <w:rPr>
          <w:rFonts w:ascii="Times New Roman" w:eastAsia="SimSun" w:hAnsi="Times New Roman" w:cs="Times New Roman"/>
          <w:b/>
        </w:rPr>
        <w:t xml:space="preserve">in-hospital </w:t>
      </w:r>
      <w:r w:rsidR="00986978">
        <w:rPr>
          <w:rFonts w:ascii="Times New Roman" w:eastAsia="SimSun" w:hAnsi="Times New Roman" w:cs="Times New Roman"/>
          <w:b/>
        </w:rPr>
        <w:t>DVT</w:t>
      </w:r>
      <w:r w:rsidR="00986978" w:rsidRPr="001E287E">
        <w:rPr>
          <w:rFonts w:ascii="Times New Roman" w:eastAsia="SimSun" w:hAnsi="Times New Roman" w:cs="Times New Roman"/>
          <w:b/>
        </w:rPr>
        <w:t xml:space="preserve"> </w:t>
      </w:r>
      <w:r w:rsidR="00986978" w:rsidRPr="001E287E">
        <w:rPr>
          <w:rFonts w:ascii="Times New Roman" w:eastAsia="SimSun" w:hAnsi="Times New Roman" w:cs="Times New Roman" w:hint="eastAsia"/>
          <w:b/>
        </w:rPr>
        <w:t xml:space="preserve">after </w:t>
      </w:r>
      <w:r w:rsidR="00986978">
        <w:rPr>
          <w:rFonts w:ascii="Times New Roman" w:eastAsia="SimSun" w:hAnsi="Times New Roman" w:cs="Times New Roman"/>
          <w:b/>
        </w:rPr>
        <w:t>ICH</w:t>
      </w:r>
      <w:r w:rsidR="00986978" w:rsidRPr="001E287E">
        <w:rPr>
          <w:rFonts w:ascii="Times New Roman" w:eastAsia="SimSun" w:hAnsi="Times New Roman" w:cs="Times New Roman" w:hint="eastAsia"/>
          <w:b/>
        </w:rPr>
        <w:t xml:space="preserve"> </w:t>
      </w:r>
      <w:r w:rsidR="00986978" w:rsidRPr="001E287E">
        <w:rPr>
          <w:rFonts w:ascii="Times New Roman" w:eastAsia="SimSun" w:hAnsi="Times New Roman" w:cs="Times New Roman"/>
          <w:b/>
        </w:rPr>
        <w:t>in the derivation cohort (n=</w:t>
      </w:r>
      <w:r w:rsidR="00986978">
        <w:rPr>
          <w:rFonts w:ascii="Times New Roman" w:eastAsia="SimSun" w:hAnsi="Times New Roman" w:cs="Times New Roman"/>
          <w:b/>
        </w:rPr>
        <w:t>1</w:t>
      </w:r>
      <w:r w:rsidR="00AD2EBA">
        <w:rPr>
          <w:rFonts w:ascii="Times New Roman" w:eastAsia="SimSun" w:hAnsi="Times New Roman" w:cs="Times New Roman"/>
          <w:b/>
        </w:rPr>
        <w:t>309</w:t>
      </w:r>
      <w:r w:rsidR="00986978" w:rsidRPr="001E287E">
        <w:rPr>
          <w:rFonts w:ascii="Times New Roman" w:eastAsia="SimSun" w:hAnsi="Times New Roman" w:cs="Times New Roman"/>
          <w:b/>
        </w:rPr>
        <w:t>)</w:t>
      </w:r>
      <w:r w:rsidR="00986978" w:rsidRPr="000E5B76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1"/>
        <w:tblW w:w="102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9"/>
        <w:gridCol w:w="2415"/>
        <w:gridCol w:w="850"/>
        <w:gridCol w:w="1701"/>
        <w:gridCol w:w="1064"/>
      </w:tblGrid>
      <w:tr w:rsidR="00504642" w:rsidRPr="005624BD" w14:paraId="1D682F2F" w14:textId="77777777" w:rsidTr="009026C1">
        <w:trPr>
          <w:trHeight w:val="514"/>
          <w:jc w:val="center"/>
        </w:trPr>
        <w:tc>
          <w:tcPr>
            <w:tcW w:w="41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AF5D4DE" w14:textId="77777777" w:rsidR="00504642" w:rsidRPr="005624BD" w:rsidRDefault="00504642" w:rsidP="00E064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3F41D18" w14:textId="77777777" w:rsidR="00504642" w:rsidRPr="001E287E" w:rsidRDefault="00504642" w:rsidP="00E064C0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szCs w:val="18"/>
              </w:rPr>
            </w:pPr>
            <w:r w:rsidRPr="001E287E">
              <w:rPr>
                <w:rFonts w:ascii="Times New Roman" w:eastAsia="SimSun" w:hAnsi="Times New Roman" w:cs="Times New Roman"/>
                <w:b/>
                <w:szCs w:val="18"/>
              </w:rPr>
              <w:t>Increment/categories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70CF064" w14:textId="77777777" w:rsidR="00504642" w:rsidRPr="001E287E" w:rsidRDefault="00504642" w:rsidP="00E064C0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szCs w:val="18"/>
              </w:rPr>
            </w:pPr>
            <w:r w:rsidRPr="001E287E">
              <w:rPr>
                <w:rFonts w:ascii="Times New Roman" w:eastAsia="SimSun" w:hAnsi="Times New Roman" w:cs="Times New Roman"/>
                <w:b/>
                <w:szCs w:val="18"/>
              </w:rPr>
              <w:t>O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66F21E3" w14:textId="77777777" w:rsidR="00504642" w:rsidRPr="001E287E" w:rsidRDefault="00504642" w:rsidP="00E064C0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szCs w:val="18"/>
              </w:rPr>
            </w:pPr>
            <w:r w:rsidRPr="001E287E">
              <w:rPr>
                <w:rFonts w:ascii="Times New Roman" w:eastAsia="SimSun" w:hAnsi="Times New Roman" w:cs="Times New Roman"/>
                <w:b/>
                <w:szCs w:val="18"/>
              </w:rPr>
              <w:t>95% CI</w:t>
            </w:r>
          </w:p>
        </w:tc>
        <w:tc>
          <w:tcPr>
            <w:tcW w:w="10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0740172" w14:textId="77777777" w:rsidR="00504642" w:rsidRPr="001E287E" w:rsidRDefault="00504642" w:rsidP="00E064C0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szCs w:val="18"/>
              </w:rPr>
            </w:pPr>
            <w:r w:rsidRPr="001E287E">
              <w:rPr>
                <w:rFonts w:ascii="Times New Roman" w:eastAsia="SimSun" w:hAnsi="Times New Roman" w:cs="Times New Roman"/>
                <w:b/>
                <w:szCs w:val="18"/>
              </w:rPr>
              <w:t>P value</w:t>
            </w:r>
          </w:p>
        </w:tc>
      </w:tr>
      <w:tr w:rsidR="00504642" w:rsidRPr="005624BD" w14:paraId="27490EAA" w14:textId="77777777" w:rsidTr="009026C1">
        <w:trPr>
          <w:jc w:val="center"/>
        </w:trPr>
        <w:tc>
          <w:tcPr>
            <w:tcW w:w="4189" w:type="dxa"/>
            <w:tcBorders>
              <w:top w:val="single" w:sz="12" w:space="0" w:color="000000"/>
            </w:tcBorders>
            <w:vAlign w:val="center"/>
          </w:tcPr>
          <w:p w14:paraId="40E6DD77" w14:textId="77777777" w:rsidR="00504642" w:rsidRPr="005624BD" w:rsidRDefault="00504642" w:rsidP="00E064C0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 xml:space="preserve">Demographics </w:t>
            </w:r>
          </w:p>
        </w:tc>
        <w:tc>
          <w:tcPr>
            <w:tcW w:w="2415" w:type="dxa"/>
            <w:tcBorders>
              <w:top w:val="single" w:sz="12" w:space="0" w:color="000000"/>
            </w:tcBorders>
            <w:vAlign w:val="center"/>
          </w:tcPr>
          <w:p w14:paraId="73CAEB54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 w14:paraId="4AB2F232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000000"/>
            </w:tcBorders>
          </w:tcPr>
          <w:p w14:paraId="4E024B98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4" w:type="dxa"/>
            <w:tcBorders>
              <w:top w:val="single" w:sz="12" w:space="0" w:color="000000"/>
            </w:tcBorders>
          </w:tcPr>
          <w:p w14:paraId="491AE17B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4642" w:rsidRPr="005624BD" w14:paraId="24F3052D" w14:textId="77777777" w:rsidTr="009026C1">
        <w:trPr>
          <w:jc w:val="center"/>
        </w:trPr>
        <w:tc>
          <w:tcPr>
            <w:tcW w:w="4189" w:type="dxa"/>
            <w:vAlign w:val="center"/>
            <w:hideMark/>
          </w:tcPr>
          <w:p w14:paraId="38C46793" w14:textId="5EFEA809" w:rsidR="00504642" w:rsidRPr="005624BD" w:rsidRDefault="00504642" w:rsidP="00E064C0">
            <w:pPr>
              <w:ind w:firstLineChars="100" w:firstLine="210"/>
              <w:rPr>
                <w:rFonts w:ascii="Times New Roman" w:eastAsiaTheme="minorEastAsia" w:hAnsi="Times New Roman" w:cs="Times New Roman"/>
                <w:szCs w:val="21"/>
              </w:rPr>
            </w:pPr>
            <w:r w:rsidRPr="005624BD">
              <w:rPr>
                <w:rFonts w:ascii="Times New Roman" w:hAnsi="Times New Roman" w:cs="Times New Roman"/>
                <w:szCs w:val="21"/>
              </w:rPr>
              <w:t>Age</w:t>
            </w: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>, y</w:t>
            </w:r>
          </w:p>
        </w:tc>
        <w:tc>
          <w:tcPr>
            <w:tcW w:w="2415" w:type="dxa"/>
            <w:vAlign w:val="center"/>
          </w:tcPr>
          <w:p w14:paraId="61C647BE" w14:textId="77777777" w:rsidR="00504642" w:rsidRPr="001E287E" w:rsidRDefault="00504642" w:rsidP="00E064C0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1 year increase</w:t>
            </w:r>
          </w:p>
        </w:tc>
        <w:tc>
          <w:tcPr>
            <w:tcW w:w="850" w:type="dxa"/>
            <w:vAlign w:val="center"/>
          </w:tcPr>
          <w:p w14:paraId="0EBB3FF5" w14:textId="77777777" w:rsidR="00504642" w:rsidRPr="007E7A3F" w:rsidRDefault="00504642" w:rsidP="00E064C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7E7A3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.03</w:t>
            </w:r>
          </w:p>
        </w:tc>
        <w:tc>
          <w:tcPr>
            <w:tcW w:w="1701" w:type="dxa"/>
          </w:tcPr>
          <w:p w14:paraId="40915E1D" w14:textId="77777777" w:rsidR="00504642" w:rsidRPr="007E7A3F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E7A3F">
              <w:rPr>
                <w:rFonts w:ascii="Times New Roman" w:hAnsi="Times New Roman" w:cs="Times New Roman"/>
                <w:color w:val="000000" w:themeColor="text1"/>
                <w:szCs w:val="21"/>
              </w:rPr>
              <w:t>1.02-1.05</w:t>
            </w:r>
          </w:p>
        </w:tc>
        <w:tc>
          <w:tcPr>
            <w:tcW w:w="1064" w:type="dxa"/>
          </w:tcPr>
          <w:p w14:paraId="23D45CA6" w14:textId="77777777" w:rsidR="00504642" w:rsidRPr="007E7A3F" w:rsidRDefault="00504642" w:rsidP="00E064C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7A3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504642" w:rsidRPr="005624BD" w14:paraId="19D79C10" w14:textId="77777777" w:rsidTr="009026C1">
        <w:trPr>
          <w:jc w:val="center"/>
        </w:trPr>
        <w:tc>
          <w:tcPr>
            <w:tcW w:w="4189" w:type="dxa"/>
            <w:vAlign w:val="center"/>
            <w:hideMark/>
          </w:tcPr>
          <w:p w14:paraId="1A1A6405" w14:textId="6A813AF5" w:rsidR="00504642" w:rsidRPr="005624BD" w:rsidRDefault="00504642" w:rsidP="00E064C0">
            <w:pPr>
              <w:ind w:firstLineChars="100" w:firstLine="210"/>
              <w:rPr>
                <w:rFonts w:ascii="Times New Roman" w:eastAsiaTheme="minorEastAsia" w:hAnsi="Times New Roman" w:cs="Times New Roman"/>
                <w:szCs w:val="21"/>
              </w:rPr>
            </w:pPr>
            <w:r w:rsidRPr="005624BD">
              <w:rPr>
                <w:rFonts w:ascii="Times New Roman" w:hAnsi="Times New Roman" w:cs="Times New Roman"/>
                <w:szCs w:val="21"/>
              </w:rPr>
              <w:t>Gender (male)</w:t>
            </w:r>
          </w:p>
        </w:tc>
        <w:tc>
          <w:tcPr>
            <w:tcW w:w="2415" w:type="dxa"/>
            <w:vAlign w:val="center"/>
          </w:tcPr>
          <w:p w14:paraId="017BD109" w14:textId="77777777" w:rsidR="00504642" w:rsidRPr="001E287E" w:rsidRDefault="00504642" w:rsidP="00E064C0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female vs. male</w:t>
            </w:r>
          </w:p>
        </w:tc>
        <w:tc>
          <w:tcPr>
            <w:tcW w:w="850" w:type="dxa"/>
            <w:vAlign w:val="center"/>
          </w:tcPr>
          <w:p w14:paraId="060F091C" w14:textId="77777777" w:rsidR="00504642" w:rsidRPr="008A47E9" w:rsidRDefault="00504642" w:rsidP="00E064C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.23</w:t>
            </w:r>
          </w:p>
        </w:tc>
        <w:tc>
          <w:tcPr>
            <w:tcW w:w="1701" w:type="dxa"/>
          </w:tcPr>
          <w:p w14:paraId="09DD2B8D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84-1.81</w:t>
            </w:r>
          </w:p>
        </w:tc>
        <w:tc>
          <w:tcPr>
            <w:tcW w:w="1064" w:type="dxa"/>
          </w:tcPr>
          <w:p w14:paraId="04DC7DED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28</w:t>
            </w:r>
          </w:p>
        </w:tc>
      </w:tr>
      <w:tr w:rsidR="00504642" w:rsidRPr="005624BD" w14:paraId="1DE90159" w14:textId="77777777" w:rsidTr="009026C1">
        <w:trPr>
          <w:jc w:val="center"/>
        </w:trPr>
        <w:tc>
          <w:tcPr>
            <w:tcW w:w="4189" w:type="dxa"/>
            <w:vAlign w:val="center"/>
          </w:tcPr>
          <w:p w14:paraId="7F8AC8DD" w14:textId="7ABFB319" w:rsidR="00504642" w:rsidRPr="005624BD" w:rsidRDefault="00504642" w:rsidP="00E064C0">
            <w:pPr>
              <w:rPr>
                <w:rFonts w:ascii="Times New Roman" w:hAnsi="Times New Roman" w:cs="Times New Roman"/>
                <w:szCs w:val="21"/>
              </w:rPr>
            </w:pPr>
            <w:r w:rsidRPr="005624BD">
              <w:rPr>
                <w:rFonts w:ascii="Times New Roman" w:hAnsi="Times New Roman" w:cs="Times New Roman"/>
                <w:szCs w:val="21"/>
              </w:rPr>
              <w:t xml:space="preserve">Onset to </w:t>
            </w:r>
            <w:r>
              <w:rPr>
                <w:rFonts w:ascii="Times New Roman" w:hAnsi="Times New Roman" w:cs="Times New Roman" w:hint="eastAsia"/>
                <w:szCs w:val="21"/>
              </w:rPr>
              <w:t>hospital</w:t>
            </w:r>
            <w:r w:rsidRPr="005624B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624BD">
              <w:rPr>
                <w:rFonts w:ascii="Times New Roman" w:hAnsi="Times New Roman" w:cs="Times New Roman"/>
                <w:szCs w:val="21"/>
              </w:rPr>
              <w:t>(hours)</w:t>
            </w:r>
          </w:p>
        </w:tc>
        <w:tc>
          <w:tcPr>
            <w:tcW w:w="2415" w:type="dxa"/>
            <w:vAlign w:val="center"/>
          </w:tcPr>
          <w:p w14:paraId="0A48BB62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 xml:space="preserve">1 </w:t>
            </w:r>
            <w:r>
              <w:rPr>
                <w:rFonts w:ascii="Times New Roman" w:eastAsia="SimSun" w:hAnsi="Times New Roman" w:cs="Times New Roman"/>
                <w:szCs w:val="18"/>
              </w:rPr>
              <w:t>hour</w:t>
            </w:r>
            <w:r w:rsidRPr="001E287E">
              <w:rPr>
                <w:rFonts w:ascii="Times New Roman" w:eastAsia="SimSun" w:hAnsi="Times New Roman" w:cs="Times New Roman"/>
                <w:szCs w:val="18"/>
              </w:rPr>
              <w:t xml:space="preserve"> increase</w:t>
            </w:r>
          </w:p>
        </w:tc>
        <w:tc>
          <w:tcPr>
            <w:tcW w:w="850" w:type="dxa"/>
            <w:vAlign w:val="center"/>
          </w:tcPr>
          <w:p w14:paraId="23495646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14:paraId="4F7F93B2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4" w:type="dxa"/>
          </w:tcPr>
          <w:p w14:paraId="6C51EC74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4642" w:rsidRPr="005624BD" w14:paraId="53980310" w14:textId="77777777" w:rsidTr="009026C1">
        <w:trPr>
          <w:jc w:val="center"/>
        </w:trPr>
        <w:tc>
          <w:tcPr>
            <w:tcW w:w="4189" w:type="dxa"/>
            <w:vAlign w:val="center"/>
          </w:tcPr>
          <w:p w14:paraId="0EE579B1" w14:textId="2746CE14" w:rsidR="00504642" w:rsidRPr="005624BD" w:rsidRDefault="00504642" w:rsidP="00E064C0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>Risk factors</w:t>
            </w:r>
          </w:p>
        </w:tc>
        <w:tc>
          <w:tcPr>
            <w:tcW w:w="2415" w:type="dxa"/>
            <w:vAlign w:val="center"/>
          </w:tcPr>
          <w:p w14:paraId="147A4449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19A54D9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14:paraId="08B5E8BE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4" w:type="dxa"/>
          </w:tcPr>
          <w:p w14:paraId="45AE87AE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4642" w:rsidRPr="005624BD" w14:paraId="36E02839" w14:textId="77777777" w:rsidTr="009026C1">
        <w:trPr>
          <w:jc w:val="center"/>
        </w:trPr>
        <w:tc>
          <w:tcPr>
            <w:tcW w:w="4189" w:type="dxa"/>
            <w:vAlign w:val="center"/>
          </w:tcPr>
          <w:p w14:paraId="09BA6963" w14:textId="77777777" w:rsidR="00504642" w:rsidRPr="005624BD" w:rsidRDefault="00504642" w:rsidP="00E064C0">
            <w:pPr>
              <w:ind w:firstLineChars="100" w:firstLine="210"/>
              <w:rPr>
                <w:rFonts w:ascii="Times New Roman" w:eastAsiaTheme="minorEastAsia" w:hAnsi="Times New Roman" w:cs="Times New Roman"/>
                <w:szCs w:val="21"/>
              </w:rPr>
            </w:pP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 xml:space="preserve">Hypertension </w:t>
            </w:r>
          </w:p>
        </w:tc>
        <w:tc>
          <w:tcPr>
            <w:tcW w:w="2415" w:type="dxa"/>
            <w:vAlign w:val="center"/>
          </w:tcPr>
          <w:p w14:paraId="4F69B602" w14:textId="77777777" w:rsidR="00504642" w:rsidRPr="001E287E" w:rsidRDefault="00504642" w:rsidP="00E064C0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yes vs. no</w:t>
            </w:r>
          </w:p>
        </w:tc>
        <w:tc>
          <w:tcPr>
            <w:tcW w:w="850" w:type="dxa"/>
            <w:vAlign w:val="center"/>
          </w:tcPr>
          <w:p w14:paraId="257849AA" w14:textId="77777777" w:rsidR="00504642" w:rsidRPr="008A47E9" w:rsidRDefault="00504642" w:rsidP="00E064C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.89</w:t>
            </w:r>
          </w:p>
        </w:tc>
        <w:tc>
          <w:tcPr>
            <w:tcW w:w="1701" w:type="dxa"/>
          </w:tcPr>
          <w:p w14:paraId="12AEB78E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60-1.31</w:t>
            </w:r>
          </w:p>
        </w:tc>
        <w:tc>
          <w:tcPr>
            <w:tcW w:w="1064" w:type="dxa"/>
          </w:tcPr>
          <w:p w14:paraId="53C49049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55</w:t>
            </w:r>
          </w:p>
        </w:tc>
      </w:tr>
      <w:tr w:rsidR="00504642" w:rsidRPr="005624BD" w14:paraId="10EB37E2" w14:textId="77777777" w:rsidTr="009026C1">
        <w:trPr>
          <w:jc w:val="center"/>
        </w:trPr>
        <w:tc>
          <w:tcPr>
            <w:tcW w:w="4189" w:type="dxa"/>
            <w:vAlign w:val="center"/>
          </w:tcPr>
          <w:p w14:paraId="5073D52B" w14:textId="77777777" w:rsidR="00504642" w:rsidRPr="005624BD" w:rsidRDefault="00504642" w:rsidP="00E064C0">
            <w:pPr>
              <w:ind w:firstLineChars="100" w:firstLine="210"/>
              <w:rPr>
                <w:rFonts w:ascii="Times New Roman" w:eastAsiaTheme="minorEastAsia" w:hAnsi="Times New Roman" w:cs="Times New Roman"/>
                <w:szCs w:val="21"/>
              </w:rPr>
            </w:pP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>Diabetes mellitus</w:t>
            </w:r>
          </w:p>
        </w:tc>
        <w:tc>
          <w:tcPr>
            <w:tcW w:w="2415" w:type="dxa"/>
            <w:vAlign w:val="center"/>
          </w:tcPr>
          <w:p w14:paraId="06C5B0E2" w14:textId="77777777" w:rsidR="00504642" w:rsidRPr="001E287E" w:rsidRDefault="00504642" w:rsidP="00E064C0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yes vs. no</w:t>
            </w:r>
          </w:p>
        </w:tc>
        <w:tc>
          <w:tcPr>
            <w:tcW w:w="850" w:type="dxa"/>
            <w:vAlign w:val="center"/>
          </w:tcPr>
          <w:p w14:paraId="691F94E8" w14:textId="77777777" w:rsidR="00504642" w:rsidRPr="008A47E9" w:rsidRDefault="00504642" w:rsidP="00E064C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.22</w:t>
            </w:r>
          </w:p>
        </w:tc>
        <w:tc>
          <w:tcPr>
            <w:tcW w:w="1701" w:type="dxa"/>
          </w:tcPr>
          <w:p w14:paraId="7BA07B11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5-1.99</w:t>
            </w:r>
          </w:p>
        </w:tc>
        <w:tc>
          <w:tcPr>
            <w:tcW w:w="1064" w:type="dxa"/>
          </w:tcPr>
          <w:p w14:paraId="569E45DE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42</w:t>
            </w:r>
          </w:p>
        </w:tc>
      </w:tr>
      <w:tr w:rsidR="00504642" w:rsidRPr="005624BD" w14:paraId="0A654CC1" w14:textId="77777777" w:rsidTr="009026C1">
        <w:trPr>
          <w:jc w:val="center"/>
        </w:trPr>
        <w:tc>
          <w:tcPr>
            <w:tcW w:w="4189" w:type="dxa"/>
            <w:vAlign w:val="center"/>
          </w:tcPr>
          <w:p w14:paraId="2ACB9199" w14:textId="77777777" w:rsidR="00504642" w:rsidRPr="005624BD" w:rsidRDefault="00504642" w:rsidP="00E064C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>Dys</w:t>
            </w:r>
            <w:r w:rsidRPr="005624BD">
              <w:rPr>
                <w:rFonts w:ascii="Times New Roman" w:hAnsi="Times New Roman" w:cs="Times New Roman"/>
                <w:szCs w:val="21"/>
              </w:rPr>
              <w:t>lipidemia</w:t>
            </w:r>
          </w:p>
        </w:tc>
        <w:tc>
          <w:tcPr>
            <w:tcW w:w="2415" w:type="dxa"/>
            <w:vAlign w:val="center"/>
          </w:tcPr>
          <w:p w14:paraId="5E9D72C5" w14:textId="77777777" w:rsidR="00504642" w:rsidRPr="001E287E" w:rsidRDefault="00504642" w:rsidP="00E064C0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yes vs. no</w:t>
            </w:r>
          </w:p>
        </w:tc>
        <w:tc>
          <w:tcPr>
            <w:tcW w:w="850" w:type="dxa"/>
            <w:vAlign w:val="center"/>
          </w:tcPr>
          <w:p w14:paraId="5948E7C0" w14:textId="77777777" w:rsidR="00504642" w:rsidRPr="008A47E9" w:rsidRDefault="00504642" w:rsidP="00E064C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.28</w:t>
            </w:r>
          </w:p>
        </w:tc>
        <w:tc>
          <w:tcPr>
            <w:tcW w:w="1701" w:type="dxa"/>
          </w:tcPr>
          <w:p w14:paraId="5CEF9813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2-2.27</w:t>
            </w:r>
          </w:p>
        </w:tc>
        <w:tc>
          <w:tcPr>
            <w:tcW w:w="1064" w:type="dxa"/>
          </w:tcPr>
          <w:p w14:paraId="6EA9FD3F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41</w:t>
            </w:r>
          </w:p>
        </w:tc>
      </w:tr>
      <w:tr w:rsidR="00504642" w:rsidRPr="005624BD" w14:paraId="5ED72BE7" w14:textId="77777777" w:rsidTr="009026C1">
        <w:trPr>
          <w:jc w:val="center"/>
        </w:trPr>
        <w:tc>
          <w:tcPr>
            <w:tcW w:w="4189" w:type="dxa"/>
            <w:vAlign w:val="center"/>
          </w:tcPr>
          <w:p w14:paraId="6B3E4D1F" w14:textId="77777777" w:rsidR="00504642" w:rsidRPr="005624BD" w:rsidRDefault="00504642" w:rsidP="00E064C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624BD">
              <w:rPr>
                <w:rFonts w:ascii="Times New Roman" w:hAnsi="Times New Roman" w:cs="Times New Roman"/>
                <w:szCs w:val="21"/>
              </w:rPr>
              <w:t>Atrial fibrillation</w:t>
            </w:r>
          </w:p>
        </w:tc>
        <w:tc>
          <w:tcPr>
            <w:tcW w:w="2415" w:type="dxa"/>
            <w:vAlign w:val="center"/>
          </w:tcPr>
          <w:p w14:paraId="50218344" w14:textId="77777777" w:rsidR="00504642" w:rsidRPr="001E287E" w:rsidRDefault="00504642" w:rsidP="00E064C0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yes vs. no</w:t>
            </w:r>
          </w:p>
        </w:tc>
        <w:tc>
          <w:tcPr>
            <w:tcW w:w="850" w:type="dxa"/>
            <w:vAlign w:val="center"/>
          </w:tcPr>
          <w:p w14:paraId="30B59BD9" w14:textId="77777777" w:rsidR="00504642" w:rsidRPr="008A47E9" w:rsidRDefault="00504642" w:rsidP="00E064C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.37</w:t>
            </w:r>
          </w:p>
        </w:tc>
        <w:tc>
          <w:tcPr>
            <w:tcW w:w="1701" w:type="dxa"/>
          </w:tcPr>
          <w:p w14:paraId="4228ACFF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81-6.89</w:t>
            </w:r>
          </w:p>
        </w:tc>
        <w:tc>
          <w:tcPr>
            <w:tcW w:w="1064" w:type="dxa"/>
          </w:tcPr>
          <w:p w14:paraId="2D819252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1</w:t>
            </w:r>
          </w:p>
        </w:tc>
      </w:tr>
      <w:tr w:rsidR="00504642" w:rsidRPr="005624BD" w14:paraId="2A9013B7" w14:textId="77777777" w:rsidTr="009026C1">
        <w:trPr>
          <w:jc w:val="center"/>
        </w:trPr>
        <w:tc>
          <w:tcPr>
            <w:tcW w:w="4189" w:type="dxa"/>
            <w:vAlign w:val="center"/>
          </w:tcPr>
          <w:p w14:paraId="7FBC2E22" w14:textId="77777777" w:rsidR="00504642" w:rsidRPr="005624BD" w:rsidRDefault="00504642" w:rsidP="00E064C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624BD">
              <w:rPr>
                <w:rFonts w:ascii="Times New Roman" w:hAnsi="Times New Roman" w:cs="Times New Roman"/>
                <w:szCs w:val="21"/>
              </w:rPr>
              <w:t>History of</w:t>
            </w: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troke</w:t>
            </w:r>
            <w:r>
              <w:rPr>
                <w:rFonts w:ascii="Times New Roman" w:hAnsi="Times New Roman" w:cs="Times New Roman"/>
                <w:szCs w:val="21"/>
              </w:rPr>
              <w:t>/TIA</w:t>
            </w:r>
          </w:p>
        </w:tc>
        <w:tc>
          <w:tcPr>
            <w:tcW w:w="2415" w:type="dxa"/>
            <w:vAlign w:val="center"/>
          </w:tcPr>
          <w:p w14:paraId="7142B9CC" w14:textId="77777777" w:rsidR="00504642" w:rsidRPr="001E287E" w:rsidRDefault="00504642" w:rsidP="00E064C0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yes vs. no</w:t>
            </w:r>
          </w:p>
        </w:tc>
        <w:tc>
          <w:tcPr>
            <w:tcW w:w="850" w:type="dxa"/>
            <w:vAlign w:val="center"/>
          </w:tcPr>
          <w:p w14:paraId="27DEB33C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2</w:t>
            </w:r>
          </w:p>
        </w:tc>
        <w:tc>
          <w:tcPr>
            <w:tcW w:w="1701" w:type="dxa"/>
          </w:tcPr>
          <w:p w14:paraId="258EBC78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55-1.55</w:t>
            </w:r>
          </w:p>
        </w:tc>
        <w:tc>
          <w:tcPr>
            <w:tcW w:w="1064" w:type="dxa"/>
          </w:tcPr>
          <w:p w14:paraId="6FE11FDB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6</w:t>
            </w:r>
          </w:p>
        </w:tc>
      </w:tr>
      <w:tr w:rsidR="00504642" w:rsidRPr="005624BD" w14:paraId="1F564009" w14:textId="77777777" w:rsidTr="009026C1">
        <w:trPr>
          <w:jc w:val="center"/>
        </w:trPr>
        <w:tc>
          <w:tcPr>
            <w:tcW w:w="4189" w:type="dxa"/>
            <w:vAlign w:val="center"/>
          </w:tcPr>
          <w:p w14:paraId="74511065" w14:textId="77777777" w:rsidR="00504642" w:rsidRPr="005624BD" w:rsidRDefault="00504642" w:rsidP="00E064C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624BD">
              <w:rPr>
                <w:rFonts w:ascii="Times New Roman" w:hAnsi="Times New Roman" w:cs="Times New Roman"/>
                <w:szCs w:val="21"/>
              </w:rPr>
              <w:t>M</w:t>
            </w:r>
            <w:r w:rsidRPr="005624BD">
              <w:rPr>
                <w:rFonts w:ascii="Times New Roman" w:hAnsi="Times New Roman" w:cs="Times New Roman" w:hint="eastAsia"/>
                <w:szCs w:val="21"/>
              </w:rPr>
              <w:t>yocardial infarction</w:t>
            </w:r>
          </w:p>
        </w:tc>
        <w:tc>
          <w:tcPr>
            <w:tcW w:w="2415" w:type="dxa"/>
            <w:vAlign w:val="center"/>
          </w:tcPr>
          <w:p w14:paraId="64EEE661" w14:textId="77777777" w:rsidR="00504642" w:rsidRPr="001E287E" w:rsidRDefault="00504642" w:rsidP="00E064C0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yes vs. no</w:t>
            </w:r>
          </w:p>
        </w:tc>
        <w:tc>
          <w:tcPr>
            <w:tcW w:w="850" w:type="dxa"/>
            <w:vAlign w:val="center"/>
          </w:tcPr>
          <w:p w14:paraId="3C090276" w14:textId="77777777" w:rsidR="00504642" w:rsidRPr="008A47E9" w:rsidRDefault="00504642" w:rsidP="00E064C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.48</w:t>
            </w:r>
          </w:p>
        </w:tc>
        <w:tc>
          <w:tcPr>
            <w:tcW w:w="1701" w:type="dxa"/>
          </w:tcPr>
          <w:p w14:paraId="40B03FEF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34-18.2</w:t>
            </w:r>
          </w:p>
        </w:tc>
        <w:tc>
          <w:tcPr>
            <w:tcW w:w="1064" w:type="dxa"/>
          </w:tcPr>
          <w:p w14:paraId="44919036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37</w:t>
            </w:r>
          </w:p>
        </w:tc>
      </w:tr>
      <w:tr w:rsidR="00504642" w:rsidRPr="005624BD" w14:paraId="6BAD39BC" w14:textId="77777777" w:rsidTr="009026C1">
        <w:trPr>
          <w:jc w:val="center"/>
        </w:trPr>
        <w:tc>
          <w:tcPr>
            <w:tcW w:w="4189" w:type="dxa"/>
            <w:vAlign w:val="center"/>
          </w:tcPr>
          <w:p w14:paraId="4AE359A2" w14:textId="77777777" w:rsidR="00504642" w:rsidRPr="005624BD" w:rsidRDefault="00504642" w:rsidP="00E064C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624BD">
              <w:rPr>
                <w:rFonts w:ascii="Times New Roman" w:hAnsi="Times New Roman" w:cs="Times New Roman"/>
                <w:szCs w:val="21"/>
              </w:rPr>
              <w:t xml:space="preserve">Heart failure </w:t>
            </w:r>
          </w:p>
        </w:tc>
        <w:tc>
          <w:tcPr>
            <w:tcW w:w="2415" w:type="dxa"/>
            <w:vAlign w:val="center"/>
          </w:tcPr>
          <w:p w14:paraId="0EF276D1" w14:textId="77777777" w:rsidR="00504642" w:rsidRPr="001E287E" w:rsidRDefault="00504642" w:rsidP="00E064C0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yes vs. no</w:t>
            </w:r>
          </w:p>
        </w:tc>
        <w:tc>
          <w:tcPr>
            <w:tcW w:w="850" w:type="dxa"/>
            <w:vAlign w:val="center"/>
          </w:tcPr>
          <w:p w14:paraId="06C4F709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14:paraId="4D45D635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4" w:type="dxa"/>
          </w:tcPr>
          <w:p w14:paraId="0B37831A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04642" w:rsidRPr="005624BD" w14:paraId="61D3F219" w14:textId="77777777" w:rsidTr="009026C1">
        <w:trPr>
          <w:jc w:val="center"/>
        </w:trPr>
        <w:tc>
          <w:tcPr>
            <w:tcW w:w="4189" w:type="dxa"/>
            <w:vAlign w:val="center"/>
          </w:tcPr>
          <w:p w14:paraId="6F8CD176" w14:textId="77777777" w:rsidR="00504642" w:rsidRPr="005624BD" w:rsidRDefault="00504642" w:rsidP="00E064C0">
            <w:pPr>
              <w:ind w:firstLineChars="100" w:firstLine="210"/>
              <w:rPr>
                <w:rFonts w:ascii="Times New Roman" w:eastAsiaTheme="minorEastAsia" w:hAnsi="Times New Roman" w:cs="Times New Roman"/>
                <w:szCs w:val="21"/>
              </w:rPr>
            </w:pP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>Current s</w:t>
            </w:r>
            <w:r w:rsidRPr="005624BD">
              <w:rPr>
                <w:rFonts w:ascii="Times New Roman" w:hAnsi="Times New Roman" w:cs="Times New Roman"/>
                <w:szCs w:val="21"/>
              </w:rPr>
              <w:t>mok</w:t>
            </w: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>er</w:t>
            </w:r>
          </w:p>
        </w:tc>
        <w:tc>
          <w:tcPr>
            <w:tcW w:w="2415" w:type="dxa"/>
            <w:vAlign w:val="center"/>
          </w:tcPr>
          <w:p w14:paraId="084C98ED" w14:textId="77777777" w:rsidR="00504642" w:rsidRPr="001E287E" w:rsidRDefault="00504642" w:rsidP="00E064C0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yes vs. no</w:t>
            </w:r>
          </w:p>
        </w:tc>
        <w:tc>
          <w:tcPr>
            <w:tcW w:w="850" w:type="dxa"/>
            <w:vAlign w:val="center"/>
          </w:tcPr>
          <w:p w14:paraId="7D9375B7" w14:textId="77777777" w:rsidR="00504642" w:rsidRPr="008A47E9" w:rsidRDefault="00504642" w:rsidP="00E064C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.04</w:t>
            </w:r>
          </w:p>
        </w:tc>
        <w:tc>
          <w:tcPr>
            <w:tcW w:w="1701" w:type="dxa"/>
          </w:tcPr>
          <w:p w14:paraId="1D17E179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0-1.55</w:t>
            </w:r>
          </w:p>
        </w:tc>
        <w:tc>
          <w:tcPr>
            <w:tcW w:w="1064" w:type="dxa"/>
          </w:tcPr>
          <w:p w14:paraId="38319954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84</w:t>
            </w:r>
          </w:p>
        </w:tc>
      </w:tr>
      <w:tr w:rsidR="00504642" w:rsidRPr="005624BD" w14:paraId="3A539670" w14:textId="77777777" w:rsidTr="009026C1">
        <w:trPr>
          <w:jc w:val="center"/>
        </w:trPr>
        <w:tc>
          <w:tcPr>
            <w:tcW w:w="4189" w:type="dxa"/>
            <w:vAlign w:val="center"/>
          </w:tcPr>
          <w:p w14:paraId="1AFB86F8" w14:textId="77777777" w:rsidR="00504642" w:rsidRPr="005624BD" w:rsidRDefault="00504642" w:rsidP="00E064C0">
            <w:pPr>
              <w:ind w:firstLineChars="100" w:firstLine="210"/>
              <w:rPr>
                <w:rFonts w:ascii="Times New Roman" w:eastAsiaTheme="minorEastAsia" w:hAnsi="Times New Roman" w:cs="Times New Roman"/>
                <w:szCs w:val="21"/>
              </w:rPr>
            </w:pPr>
            <w:r w:rsidRPr="005624BD">
              <w:rPr>
                <w:rFonts w:ascii="Times New Roman" w:eastAsiaTheme="minorEastAsia" w:hAnsi="Times New Roman" w:cs="Times New Roman"/>
                <w:szCs w:val="21"/>
              </w:rPr>
              <w:t>Alcohol consumption</w:t>
            </w:r>
          </w:p>
        </w:tc>
        <w:tc>
          <w:tcPr>
            <w:tcW w:w="2415" w:type="dxa"/>
            <w:vAlign w:val="center"/>
          </w:tcPr>
          <w:p w14:paraId="3E75A26C" w14:textId="77777777" w:rsidR="00504642" w:rsidRPr="001E287E" w:rsidRDefault="00504642" w:rsidP="00E064C0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yes vs. no</w:t>
            </w:r>
          </w:p>
        </w:tc>
        <w:tc>
          <w:tcPr>
            <w:tcW w:w="850" w:type="dxa"/>
            <w:vAlign w:val="center"/>
          </w:tcPr>
          <w:p w14:paraId="41E4EA44" w14:textId="77777777" w:rsidR="00504642" w:rsidRPr="008A47E9" w:rsidRDefault="00504642" w:rsidP="00E064C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.91</w:t>
            </w:r>
          </w:p>
        </w:tc>
        <w:tc>
          <w:tcPr>
            <w:tcW w:w="1701" w:type="dxa"/>
          </w:tcPr>
          <w:p w14:paraId="05FC152A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62-1.33</w:t>
            </w:r>
          </w:p>
        </w:tc>
        <w:tc>
          <w:tcPr>
            <w:tcW w:w="1064" w:type="dxa"/>
          </w:tcPr>
          <w:p w14:paraId="32C4934C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62</w:t>
            </w:r>
          </w:p>
        </w:tc>
      </w:tr>
      <w:tr w:rsidR="00504642" w:rsidRPr="005624BD" w14:paraId="7F322A97" w14:textId="77777777" w:rsidTr="009026C1">
        <w:trPr>
          <w:jc w:val="center"/>
        </w:trPr>
        <w:tc>
          <w:tcPr>
            <w:tcW w:w="4189" w:type="dxa"/>
            <w:vAlign w:val="center"/>
          </w:tcPr>
          <w:p w14:paraId="33BF19A2" w14:textId="625CA2D1" w:rsidR="00504642" w:rsidRPr="005624BD" w:rsidRDefault="00504642" w:rsidP="00E064C0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>Pre-admission anticoagulation</w:t>
            </w:r>
          </w:p>
        </w:tc>
        <w:tc>
          <w:tcPr>
            <w:tcW w:w="2415" w:type="dxa"/>
            <w:vAlign w:val="center"/>
          </w:tcPr>
          <w:p w14:paraId="4547389D" w14:textId="77777777" w:rsidR="00504642" w:rsidRPr="001E287E" w:rsidRDefault="00504642" w:rsidP="00E064C0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yes vs. no</w:t>
            </w:r>
          </w:p>
        </w:tc>
        <w:tc>
          <w:tcPr>
            <w:tcW w:w="850" w:type="dxa"/>
            <w:vAlign w:val="center"/>
          </w:tcPr>
          <w:p w14:paraId="5853B3EE" w14:textId="77777777" w:rsidR="00504642" w:rsidRPr="008A47E9" w:rsidRDefault="00504642" w:rsidP="00E064C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.59</w:t>
            </w:r>
          </w:p>
        </w:tc>
        <w:tc>
          <w:tcPr>
            <w:tcW w:w="1701" w:type="dxa"/>
          </w:tcPr>
          <w:p w14:paraId="1E2A8396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37-6.95</w:t>
            </w:r>
          </w:p>
        </w:tc>
        <w:tc>
          <w:tcPr>
            <w:tcW w:w="1064" w:type="dxa"/>
          </w:tcPr>
          <w:p w14:paraId="6006C7F7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53</w:t>
            </w:r>
          </w:p>
        </w:tc>
      </w:tr>
      <w:tr w:rsidR="00504642" w:rsidRPr="005624BD" w14:paraId="465ABA0B" w14:textId="77777777" w:rsidTr="009026C1">
        <w:trPr>
          <w:jc w:val="center"/>
        </w:trPr>
        <w:tc>
          <w:tcPr>
            <w:tcW w:w="4189" w:type="dxa"/>
            <w:vAlign w:val="center"/>
          </w:tcPr>
          <w:p w14:paraId="4298D738" w14:textId="16DF05B1" w:rsidR="00504642" w:rsidRPr="005624BD" w:rsidRDefault="00504642" w:rsidP="00E064C0">
            <w:pPr>
              <w:rPr>
                <w:rFonts w:ascii="Times New Roman" w:hAnsi="Times New Roman" w:cs="Times New Roman"/>
                <w:szCs w:val="21"/>
              </w:rPr>
            </w:pP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>Pre-admission antiplatelet</w:t>
            </w:r>
          </w:p>
        </w:tc>
        <w:tc>
          <w:tcPr>
            <w:tcW w:w="2415" w:type="dxa"/>
            <w:vAlign w:val="center"/>
          </w:tcPr>
          <w:p w14:paraId="7C855CA0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yes vs. no</w:t>
            </w:r>
          </w:p>
        </w:tc>
        <w:tc>
          <w:tcPr>
            <w:tcW w:w="850" w:type="dxa"/>
            <w:vAlign w:val="center"/>
          </w:tcPr>
          <w:p w14:paraId="233F6BCD" w14:textId="77777777" w:rsidR="00504642" w:rsidRPr="008A47E9" w:rsidRDefault="00504642" w:rsidP="00E064C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.06</w:t>
            </w:r>
          </w:p>
        </w:tc>
        <w:tc>
          <w:tcPr>
            <w:tcW w:w="1701" w:type="dxa"/>
          </w:tcPr>
          <w:p w14:paraId="53174CBF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63-1.78</w:t>
            </w:r>
          </w:p>
        </w:tc>
        <w:tc>
          <w:tcPr>
            <w:tcW w:w="1064" w:type="dxa"/>
          </w:tcPr>
          <w:p w14:paraId="3FE81AD8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83</w:t>
            </w:r>
          </w:p>
        </w:tc>
      </w:tr>
      <w:tr w:rsidR="00504642" w:rsidRPr="005624BD" w14:paraId="1B1E7A66" w14:textId="77777777" w:rsidTr="009026C1">
        <w:trPr>
          <w:jc w:val="center"/>
        </w:trPr>
        <w:tc>
          <w:tcPr>
            <w:tcW w:w="4189" w:type="dxa"/>
            <w:vAlign w:val="center"/>
          </w:tcPr>
          <w:p w14:paraId="21A00F37" w14:textId="04EA2202" w:rsidR="00504642" w:rsidRPr="005624BD" w:rsidRDefault="00504642" w:rsidP="00E064C0">
            <w:pPr>
              <w:rPr>
                <w:rFonts w:ascii="Times New Roman" w:hAnsi="Times New Roman" w:cs="Times New Roman"/>
                <w:szCs w:val="21"/>
              </w:rPr>
            </w:pPr>
            <w:r w:rsidRPr="005624BD">
              <w:rPr>
                <w:rFonts w:ascii="Times New Roman" w:hAnsi="Times New Roman" w:cs="Times New Roman"/>
                <w:szCs w:val="21"/>
              </w:rPr>
              <w:t xml:space="preserve">Pre-stroke </w:t>
            </w:r>
            <w:proofErr w:type="spellStart"/>
            <w:r w:rsidRPr="005624BD">
              <w:rPr>
                <w:rFonts w:ascii="Times New Roman" w:hAnsi="Times New Roman" w:cs="Times New Roman"/>
                <w:szCs w:val="21"/>
              </w:rPr>
              <w:t>mRS</w:t>
            </w:r>
            <w:proofErr w:type="spellEnd"/>
            <w:r w:rsidRPr="005624BD">
              <w:rPr>
                <w:rFonts w:ascii="Times New Roman" w:hAnsi="Times New Roman" w:cs="Times New Roman" w:hint="eastAsia"/>
                <w:szCs w:val="21"/>
              </w:rPr>
              <w:t xml:space="preserve"> score</w:t>
            </w:r>
          </w:p>
        </w:tc>
        <w:tc>
          <w:tcPr>
            <w:tcW w:w="2415" w:type="dxa"/>
            <w:vAlign w:val="center"/>
          </w:tcPr>
          <w:p w14:paraId="147474F2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 xml:space="preserve">1 </w:t>
            </w:r>
            <w:r>
              <w:rPr>
                <w:rFonts w:ascii="Times New Roman" w:eastAsia="SimSun" w:hAnsi="Times New Roman" w:cs="Times New Roman" w:hint="eastAsia"/>
                <w:szCs w:val="18"/>
              </w:rPr>
              <w:t>grade</w:t>
            </w:r>
            <w:r w:rsidRPr="001E287E">
              <w:rPr>
                <w:rFonts w:ascii="Times New Roman" w:eastAsia="SimSun" w:hAnsi="Times New Roman" w:cs="Times New Roman"/>
                <w:szCs w:val="18"/>
              </w:rPr>
              <w:t xml:space="preserve"> increase</w:t>
            </w:r>
          </w:p>
        </w:tc>
        <w:tc>
          <w:tcPr>
            <w:tcW w:w="850" w:type="dxa"/>
            <w:vAlign w:val="center"/>
          </w:tcPr>
          <w:p w14:paraId="52B711B9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83</w:t>
            </w:r>
          </w:p>
        </w:tc>
        <w:tc>
          <w:tcPr>
            <w:tcW w:w="1701" w:type="dxa"/>
          </w:tcPr>
          <w:p w14:paraId="542FCDAF" w14:textId="77777777" w:rsidR="00504642" w:rsidRPr="008A47E9" w:rsidRDefault="00504642" w:rsidP="00E064C0">
            <w:pPr>
              <w:jc w:val="center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 w:rsidRPr="0090022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900229">
              <w:rPr>
                <w:rFonts w:ascii="Times New Roman" w:hAnsi="Times New Roman" w:cs="Times New Roman"/>
                <w:color w:val="000000" w:themeColor="text1"/>
                <w:szCs w:val="21"/>
              </w:rPr>
              <w:t>.63-1.12</w:t>
            </w:r>
          </w:p>
        </w:tc>
        <w:tc>
          <w:tcPr>
            <w:tcW w:w="1064" w:type="dxa"/>
          </w:tcPr>
          <w:p w14:paraId="48F2867E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23</w:t>
            </w:r>
          </w:p>
        </w:tc>
      </w:tr>
      <w:tr w:rsidR="00504642" w:rsidRPr="005624BD" w14:paraId="25E9A524" w14:textId="77777777" w:rsidTr="009026C1">
        <w:trPr>
          <w:jc w:val="center"/>
        </w:trPr>
        <w:tc>
          <w:tcPr>
            <w:tcW w:w="4189" w:type="dxa"/>
            <w:vAlign w:val="center"/>
            <w:hideMark/>
          </w:tcPr>
          <w:p w14:paraId="7B4A60BC" w14:textId="25275DE0" w:rsidR="00504642" w:rsidRPr="005624BD" w:rsidRDefault="00504642" w:rsidP="00E064C0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5624BD">
              <w:rPr>
                <w:rFonts w:ascii="Times New Roman" w:hAnsi="Times New Roman" w:cs="Times New Roman"/>
                <w:szCs w:val="21"/>
              </w:rPr>
              <w:t>Admission NIHSS</w:t>
            </w: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 xml:space="preserve"> score</w:t>
            </w:r>
          </w:p>
        </w:tc>
        <w:tc>
          <w:tcPr>
            <w:tcW w:w="2415" w:type="dxa"/>
            <w:vAlign w:val="center"/>
          </w:tcPr>
          <w:p w14:paraId="6F6E09A6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 xml:space="preserve">1 </w:t>
            </w:r>
            <w:r>
              <w:rPr>
                <w:rFonts w:ascii="Times New Roman" w:eastAsia="SimSun" w:hAnsi="Times New Roman" w:cs="Times New Roman"/>
                <w:szCs w:val="18"/>
              </w:rPr>
              <w:t>point</w:t>
            </w:r>
            <w:r w:rsidRPr="001E287E">
              <w:rPr>
                <w:rFonts w:ascii="Times New Roman" w:eastAsia="SimSun" w:hAnsi="Times New Roman" w:cs="Times New Roman"/>
                <w:szCs w:val="18"/>
              </w:rPr>
              <w:t xml:space="preserve"> increase</w:t>
            </w:r>
          </w:p>
        </w:tc>
        <w:tc>
          <w:tcPr>
            <w:tcW w:w="850" w:type="dxa"/>
            <w:vAlign w:val="center"/>
          </w:tcPr>
          <w:p w14:paraId="6B752129" w14:textId="77777777" w:rsidR="00504642" w:rsidRPr="008A47E9" w:rsidRDefault="00504642" w:rsidP="00E064C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.02</w:t>
            </w:r>
          </w:p>
        </w:tc>
        <w:tc>
          <w:tcPr>
            <w:tcW w:w="1701" w:type="dxa"/>
          </w:tcPr>
          <w:p w14:paraId="0786057A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0-1.03</w:t>
            </w:r>
          </w:p>
        </w:tc>
        <w:tc>
          <w:tcPr>
            <w:tcW w:w="1064" w:type="dxa"/>
          </w:tcPr>
          <w:p w14:paraId="3B8CDC3B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7</w:t>
            </w:r>
          </w:p>
        </w:tc>
      </w:tr>
      <w:tr w:rsidR="00504642" w:rsidRPr="005624BD" w14:paraId="284D144D" w14:textId="77777777" w:rsidTr="009026C1">
        <w:trPr>
          <w:jc w:val="center"/>
        </w:trPr>
        <w:tc>
          <w:tcPr>
            <w:tcW w:w="4189" w:type="dxa"/>
            <w:vAlign w:val="center"/>
          </w:tcPr>
          <w:p w14:paraId="0F712A87" w14:textId="72492839" w:rsidR="00504642" w:rsidRPr="005624BD" w:rsidRDefault="00504642" w:rsidP="00E064C0">
            <w:pPr>
              <w:rPr>
                <w:rFonts w:ascii="Times New Roman" w:hAnsi="Times New Roman" w:cs="Times New Roman"/>
                <w:szCs w:val="21"/>
              </w:rPr>
            </w:pPr>
            <w:r w:rsidRPr="005624BD">
              <w:rPr>
                <w:rFonts w:ascii="Times New Roman" w:hAnsi="Times New Roman" w:cs="Times New Roman"/>
                <w:szCs w:val="21"/>
              </w:rPr>
              <w:t xml:space="preserve">Admission </w:t>
            </w: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>GCS score</w:t>
            </w:r>
          </w:p>
        </w:tc>
        <w:tc>
          <w:tcPr>
            <w:tcW w:w="2415" w:type="dxa"/>
            <w:vAlign w:val="center"/>
          </w:tcPr>
          <w:p w14:paraId="0379255C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 xml:space="preserve">1 </w:t>
            </w:r>
            <w:r>
              <w:rPr>
                <w:rFonts w:ascii="Times New Roman" w:eastAsia="SimSun" w:hAnsi="Times New Roman" w:cs="Times New Roman"/>
                <w:szCs w:val="18"/>
              </w:rPr>
              <w:t>point</w:t>
            </w:r>
            <w:r w:rsidRPr="001E287E">
              <w:rPr>
                <w:rFonts w:ascii="Times New Roman" w:eastAsia="SimSun" w:hAnsi="Times New Roman" w:cs="Times New Roman"/>
                <w:szCs w:val="18"/>
              </w:rPr>
              <w:t xml:space="preserve"> increase</w:t>
            </w:r>
          </w:p>
        </w:tc>
        <w:tc>
          <w:tcPr>
            <w:tcW w:w="850" w:type="dxa"/>
            <w:vAlign w:val="center"/>
          </w:tcPr>
          <w:p w14:paraId="599AE342" w14:textId="77777777" w:rsidR="00504642" w:rsidRPr="008A47E9" w:rsidRDefault="00504642" w:rsidP="00E064C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0.96</w:t>
            </w:r>
          </w:p>
        </w:tc>
        <w:tc>
          <w:tcPr>
            <w:tcW w:w="1701" w:type="dxa"/>
          </w:tcPr>
          <w:p w14:paraId="260D3498" w14:textId="77777777" w:rsidR="00504642" w:rsidRPr="00900229" w:rsidRDefault="00504642" w:rsidP="00E064C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00229">
              <w:rPr>
                <w:rFonts w:ascii="Times New Roman" w:hAnsi="Times New Roman" w:cs="Times New Roman"/>
                <w:color w:val="000000" w:themeColor="text1"/>
                <w:szCs w:val="21"/>
              </w:rPr>
              <w:t>0.92-1.00</w:t>
            </w:r>
          </w:p>
        </w:tc>
        <w:tc>
          <w:tcPr>
            <w:tcW w:w="1064" w:type="dxa"/>
          </w:tcPr>
          <w:p w14:paraId="63A767FC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7</w:t>
            </w:r>
          </w:p>
        </w:tc>
      </w:tr>
      <w:tr w:rsidR="00504642" w:rsidRPr="005624BD" w14:paraId="637BA278" w14:textId="77777777" w:rsidTr="009026C1">
        <w:trPr>
          <w:jc w:val="center"/>
        </w:trPr>
        <w:tc>
          <w:tcPr>
            <w:tcW w:w="4189" w:type="dxa"/>
            <w:vAlign w:val="center"/>
          </w:tcPr>
          <w:p w14:paraId="30109B13" w14:textId="7B990857" w:rsidR="00504642" w:rsidRPr="005624BD" w:rsidRDefault="00504642" w:rsidP="00E064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dmission 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ysphagia</w:t>
            </w:r>
          </w:p>
        </w:tc>
        <w:tc>
          <w:tcPr>
            <w:tcW w:w="2415" w:type="dxa"/>
            <w:vAlign w:val="center"/>
          </w:tcPr>
          <w:p w14:paraId="0819FE39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yes vs. no</w:t>
            </w:r>
          </w:p>
        </w:tc>
        <w:tc>
          <w:tcPr>
            <w:tcW w:w="850" w:type="dxa"/>
            <w:vAlign w:val="center"/>
          </w:tcPr>
          <w:p w14:paraId="683A8DC5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44</w:t>
            </w:r>
          </w:p>
        </w:tc>
        <w:tc>
          <w:tcPr>
            <w:tcW w:w="1701" w:type="dxa"/>
          </w:tcPr>
          <w:p w14:paraId="295DC032" w14:textId="77777777" w:rsidR="00504642" w:rsidRPr="0090022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68-3.53</w:t>
            </w:r>
          </w:p>
        </w:tc>
        <w:tc>
          <w:tcPr>
            <w:tcW w:w="1064" w:type="dxa"/>
          </w:tcPr>
          <w:p w14:paraId="0CA2FAC9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04642" w:rsidRPr="005624BD" w14:paraId="0758047B" w14:textId="77777777" w:rsidTr="009026C1">
        <w:trPr>
          <w:jc w:val="center"/>
        </w:trPr>
        <w:tc>
          <w:tcPr>
            <w:tcW w:w="4189" w:type="dxa"/>
            <w:vAlign w:val="center"/>
          </w:tcPr>
          <w:p w14:paraId="1914D14E" w14:textId="38E1F8B4" w:rsidR="00504642" w:rsidRPr="005624BD" w:rsidRDefault="00504642" w:rsidP="00E064C0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>Admission SBP (mm Hg)</w:t>
            </w:r>
          </w:p>
        </w:tc>
        <w:tc>
          <w:tcPr>
            <w:tcW w:w="2415" w:type="dxa"/>
            <w:vAlign w:val="center"/>
          </w:tcPr>
          <w:p w14:paraId="4EAE4C8A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 xml:space="preserve">1 </w:t>
            </w:r>
            <w:r>
              <w:rPr>
                <w:rFonts w:ascii="Times New Roman" w:eastAsia="SimSun" w:hAnsi="Times New Roman" w:cs="Times New Roman"/>
                <w:szCs w:val="18"/>
              </w:rPr>
              <w:t>mm Hg</w:t>
            </w:r>
            <w:r w:rsidRPr="001E287E">
              <w:rPr>
                <w:rFonts w:ascii="Times New Roman" w:eastAsia="SimSun" w:hAnsi="Times New Roman" w:cs="Times New Roman" w:hint="eastAsia"/>
                <w:szCs w:val="18"/>
              </w:rPr>
              <w:t xml:space="preserve"> </w:t>
            </w:r>
            <w:r w:rsidRPr="001E287E">
              <w:rPr>
                <w:rFonts w:ascii="Times New Roman" w:eastAsia="SimSun" w:hAnsi="Times New Roman" w:cs="Times New Roman"/>
                <w:szCs w:val="18"/>
              </w:rPr>
              <w:t>increase</w:t>
            </w:r>
          </w:p>
        </w:tc>
        <w:tc>
          <w:tcPr>
            <w:tcW w:w="850" w:type="dxa"/>
            <w:vAlign w:val="center"/>
          </w:tcPr>
          <w:p w14:paraId="0FBB349C" w14:textId="77777777" w:rsidR="00504642" w:rsidRPr="008A47E9" w:rsidRDefault="00504642" w:rsidP="00E064C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1701" w:type="dxa"/>
          </w:tcPr>
          <w:p w14:paraId="1BDDFC6C" w14:textId="77777777" w:rsidR="00504642" w:rsidRPr="00900229" w:rsidRDefault="00504642" w:rsidP="00E064C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99-1.00</w:t>
            </w:r>
          </w:p>
        </w:tc>
        <w:tc>
          <w:tcPr>
            <w:tcW w:w="1064" w:type="dxa"/>
          </w:tcPr>
          <w:p w14:paraId="2E29741B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33</w:t>
            </w:r>
          </w:p>
        </w:tc>
      </w:tr>
      <w:tr w:rsidR="00504642" w:rsidRPr="005624BD" w14:paraId="09E90ECD" w14:textId="77777777" w:rsidTr="009026C1">
        <w:trPr>
          <w:jc w:val="center"/>
        </w:trPr>
        <w:tc>
          <w:tcPr>
            <w:tcW w:w="4189" w:type="dxa"/>
            <w:vAlign w:val="center"/>
          </w:tcPr>
          <w:p w14:paraId="56B09FE6" w14:textId="500ED80C" w:rsidR="00504642" w:rsidRPr="005624BD" w:rsidRDefault="00504642" w:rsidP="00E064C0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 xml:space="preserve">Admission </w:t>
            </w:r>
            <w:r w:rsidRPr="005624B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>BP (mm Hg)</w:t>
            </w:r>
          </w:p>
        </w:tc>
        <w:tc>
          <w:tcPr>
            <w:tcW w:w="2415" w:type="dxa"/>
            <w:vAlign w:val="center"/>
          </w:tcPr>
          <w:p w14:paraId="50F323C1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 xml:space="preserve">1 </w:t>
            </w:r>
            <w:r>
              <w:rPr>
                <w:rFonts w:ascii="Times New Roman" w:eastAsia="SimSun" w:hAnsi="Times New Roman" w:cs="Times New Roman"/>
                <w:szCs w:val="18"/>
              </w:rPr>
              <w:t>mm Hg</w:t>
            </w:r>
            <w:r w:rsidRPr="001E287E">
              <w:rPr>
                <w:rFonts w:ascii="Times New Roman" w:eastAsia="SimSun" w:hAnsi="Times New Roman" w:cs="Times New Roman" w:hint="eastAsia"/>
                <w:szCs w:val="18"/>
              </w:rPr>
              <w:t xml:space="preserve"> </w:t>
            </w:r>
            <w:r w:rsidRPr="001E287E">
              <w:rPr>
                <w:rFonts w:ascii="Times New Roman" w:eastAsia="SimSun" w:hAnsi="Times New Roman" w:cs="Times New Roman"/>
                <w:szCs w:val="18"/>
              </w:rPr>
              <w:t>increase</w:t>
            </w:r>
          </w:p>
        </w:tc>
        <w:tc>
          <w:tcPr>
            <w:tcW w:w="850" w:type="dxa"/>
            <w:vAlign w:val="center"/>
          </w:tcPr>
          <w:p w14:paraId="1AAF7DDB" w14:textId="77777777" w:rsidR="00504642" w:rsidRPr="008A47E9" w:rsidRDefault="00504642" w:rsidP="00E064C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.99</w:t>
            </w:r>
          </w:p>
        </w:tc>
        <w:tc>
          <w:tcPr>
            <w:tcW w:w="1701" w:type="dxa"/>
          </w:tcPr>
          <w:p w14:paraId="597BECC2" w14:textId="77777777" w:rsidR="00504642" w:rsidRPr="0090022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8-1.00</w:t>
            </w:r>
          </w:p>
        </w:tc>
        <w:tc>
          <w:tcPr>
            <w:tcW w:w="1064" w:type="dxa"/>
          </w:tcPr>
          <w:p w14:paraId="0236C325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8</w:t>
            </w:r>
          </w:p>
        </w:tc>
      </w:tr>
      <w:tr w:rsidR="00504642" w:rsidRPr="005624BD" w14:paraId="209D3AC1" w14:textId="77777777" w:rsidTr="009026C1">
        <w:trPr>
          <w:jc w:val="center"/>
        </w:trPr>
        <w:tc>
          <w:tcPr>
            <w:tcW w:w="4189" w:type="dxa"/>
            <w:vAlign w:val="center"/>
          </w:tcPr>
          <w:p w14:paraId="4CE99655" w14:textId="64832936" w:rsidR="00504642" w:rsidRPr="005624BD" w:rsidRDefault="00504642" w:rsidP="00E064C0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>Admission WBC, 10</w:t>
            </w:r>
            <w:r w:rsidRPr="005624BD">
              <w:rPr>
                <w:rFonts w:ascii="Times New Roman" w:eastAsiaTheme="minorEastAsia" w:hAnsi="Times New Roman" w:cs="Times New Roman" w:hint="eastAsia"/>
                <w:szCs w:val="21"/>
                <w:vertAlign w:val="superscript"/>
              </w:rPr>
              <w:t>9</w:t>
            </w: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>/L</w:t>
            </w:r>
          </w:p>
        </w:tc>
        <w:tc>
          <w:tcPr>
            <w:tcW w:w="2415" w:type="dxa"/>
            <w:vAlign w:val="center"/>
          </w:tcPr>
          <w:p w14:paraId="38390CC4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1×</w:t>
            </w:r>
            <w:r>
              <w:rPr>
                <w:rFonts w:ascii="Times New Roman" w:eastAsia="SimSun" w:hAnsi="Times New Roman" w:cs="Times New Roman"/>
                <w:szCs w:val="18"/>
              </w:rPr>
              <w:t>10</w:t>
            </w:r>
            <w:r w:rsidRPr="00FB76D0">
              <w:rPr>
                <w:rFonts w:ascii="Times New Roman" w:eastAsia="SimSun" w:hAnsi="Times New Roman" w:cs="Times New Roman"/>
                <w:szCs w:val="18"/>
                <w:vertAlign w:val="superscript"/>
              </w:rPr>
              <w:t>9</w:t>
            </w:r>
            <w:r w:rsidRPr="001E287E">
              <w:rPr>
                <w:rFonts w:ascii="Times New Roman" w:eastAsia="SimSun" w:hAnsi="Times New Roman" w:cs="Times New Roman"/>
                <w:szCs w:val="18"/>
              </w:rPr>
              <w:t>/L increase</w:t>
            </w:r>
          </w:p>
        </w:tc>
        <w:tc>
          <w:tcPr>
            <w:tcW w:w="850" w:type="dxa"/>
            <w:vAlign w:val="center"/>
          </w:tcPr>
          <w:p w14:paraId="7FAB9A35" w14:textId="77777777" w:rsidR="00504642" w:rsidRPr="008A47E9" w:rsidRDefault="00504642" w:rsidP="00E064C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1701" w:type="dxa"/>
          </w:tcPr>
          <w:p w14:paraId="7547EFBE" w14:textId="77777777" w:rsidR="00504642" w:rsidRPr="00900229" w:rsidRDefault="00504642" w:rsidP="00E064C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.99-1.01</w:t>
            </w:r>
          </w:p>
        </w:tc>
        <w:tc>
          <w:tcPr>
            <w:tcW w:w="1064" w:type="dxa"/>
          </w:tcPr>
          <w:p w14:paraId="63C53C0A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87</w:t>
            </w:r>
          </w:p>
        </w:tc>
      </w:tr>
      <w:tr w:rsidR="00504642" w:rsidRPr="005624BD" w14:paraId="78830CCC" w14:textId="77777777" w:rsidTr="009026C1">
        <w:trPr>
          <w:jc w:val="center"/>
        </w:trPr>
        <w:tc>
          <w:tcPr>
            <w:tcW w:w="4189" w:type="dxa"/>
            <w:vAlign w:val="center"/>
          </w:tcPr>
          <w:p w14:paraId="4AE3BFE6" w14:textId="16D0E931" w:rsidR="00504642" w:rsidRPr="005624BD" w:rsidRDefault="00504642" w:rsidP="00E064C0">
            <w:pPr>
              <w:rPr>
                <w:rFonts w:ascii="Times New Roman" w:hAnsi="Times New Roman"/>
                <w:szCs w:val="21"/>
              </w:rPr>
            </w:pP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>Admission glucose (mmol/L)</w:t>
            </w:r>
          </w:p>
        </w:tc>
        <w:tc>
          <w:tcPr>
            <w:tcW w:w="2415" w:type="dxa"/>
            <w:vAlign w:val="center"/>
          </w:tcPr>
          <w:p w14:paraId="1E45C6D4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1×</w:t>
            </w:r>
            <w:r>
              <w:rPr>
                <w:rFonts w:ascii="Times New Roman" w:eastAsia="SimSun" w:hAnsi="Times New Roman" w:cs="Times New Roman"/>
                <w:szCs w:val="18"/>
              </w:rPr>
              <w:t>mmol</w:t>
            </w:r>
            <w:r w:rsidRPr="001E287E">
              <w:rPr>
                <w:rFonts w:ascii="Times New Roman" w:eastAsia="SimSun" w:hAnsi="Times New Roman" w:cs="Times New Roman" w:hint="eastAsia"/>
                <w:szCs w:val="18"/>
              </w:rPr>
              <w:t>/</w:t>
            </w:r>
            <w:r w:rsidRPr="001E287E">
              <w:rPr>
                <w:rFonts w:ascii="Times New Roman" w:eastAsia="SimSun" w:hAnsi="Times New Roman" w:cs="Times New Roman"/>
                <w:szCs w:val="18"/>
              </w:rPr>
              <w:t>L increase</w:t>
            </w:r>
          </w:p>
        </w:tc>
        <w:tc>
          <w:tcPr>
            <w:tcW w:w="850" w:type="dxa"/>
            <w:vAlign w:val="center"/>
          </w:tcPr>
          <w:p w14:paraId="75E9788C" w14:textId="77777777" w:rsidR="00504642" w:rsidRPr="008A47E9" w:rsidRDefault="00504642" w:rsidP="00E064C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1701" w:type="dxa"/>
          </w:tcPr>
          <w:p w14:paraId="18C28248" w14:textId="77777777" w:rsidR="00504642" w:rsidRPr="0090022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9-1.01</w:t>
            </w:r>
          </w:p>
        </w:tc>
        <w:tc>
          <w:tcPr>
            <w:tcW w:w="1064" w:type="dxa"/>
          </w:tcPr>
          <w:p w14:paraId="790CBB86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3</w:t>
            </w:r>
          </w:p>
        </w:tc>
      </w:tr>
      <w:tr w:rsidR="00504642" w:rsidRPr="005624BD" w14:paraId="4E42B8E1" w14:textId="77777777" w:rsidTr="009026C1">
        <w:trPr>
          <w:jc w:val="center"/>
        </w:trPr>
        <w:tc>
          <w:tcPr>
            <w:tcW w:w="4189" w:type="dxa"/>
            <w:vAlign w:val="center"/>
          </w:tcPr>
          <w:p w14:paraId="568ED788" w14:textId="678EB7D8" w:rsidR="00504642" w:rsidRPr="005624BD" w:rsidRDefault="00504642" w:rsidP="00E064C0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>Admission creatinine (</w:t>
            </w:r>
            <w:proofErr w:type="spellStart"/>
            <w:r>
              <w:rPr>
                <w:rFonts w:ascii="Times New Roman" w:eastAsiaTheme="minorEastAsia" w:hAnsi="Times New Roman" w:cs="Times New Roman"/>
                <w:szCs w:val="21"/>
              </w:rPr>
              <w:t>u</w:t>
            </w: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>mol</w:t>
            </w:r>
            <w:proofErr w:type="spellEnd"/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>/L)</w:t>
            </w:r>
          </w:p>
        </w:tc>
        <w:tc>
          <w:tcPr>
            <w:tcW w:w="2415" w:type="dxa"/>
            <w:vAlign w:val="center"/>
          </w:tcPr>
          <w:p w14:paraId="40EF6C20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1×</w:t>
            </w:r>
            <w:r>
              <w:rPr>
                <w:rFonts w:ascii="Times New Roman" w:eastAsia="SimSun" w:hAnsi="Times New Roman" w:cs="Times New Roman"/>
                <w:szCs w:val="18"/>
              </w:rPr>
              <w:t>ummol</w:t>
            </w:r>
            <w:r w:rsidRPr="001E287E">
              <w:rPr>
                <w:rFonts w:ascii="Times New Roman" w:eastAsia="SimSun" w:hAnsi="Times New Roman" w:cs="Times New Roman" w:hint="eastAsia"/>
                <w:szCs w:val="18"/>
              </w:rPr>
              <w:t>/</w:t>
            </w:r>
            <w:r w:rsidRPr="001E287E">
              <w:rPr>
                <w:rFonts w:ascii="Times New Roman" w:eastAsia="SimSun" w:hAnsi="Times New Roman" w:cs="Times New Roman"/>
                <w:szCs w:val="18"/>
              </w:rPr>
              <w:t>L increase</w:t>
            </w:r>
          </w:p>
        </w:tc>
        <w:tc>
          <w:tcPr>
            <w:tcW w:w="850" w:type="dxa"/>
            <w:vAlign w:val="center"/>
          </w:tcPr>
          <w:p w14:paraId="3C13DACC" w14:textId="77777777" w:rsidR="00504642" w:rsidRPr="008A47E9" w:rsidRDefault="00504642" w:rsidP="00E064C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.99</w:t>
            </w:r>
          </w:p>
        </w:tc>
        <w:tc>
          <w:tcPr>
            <w:tcW w:w="1701" w:type="dxa"/>
          </w:tcPr>
          <w:p w14:paraId="60BD8F69" w14:textId="77777777" w:rsidR="00504642" w:rsidRPr="0090022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8-1.00</w:t>
            </w:r>
          </w:p>
        </w:tc>
        <w:tc>
          <w:tcPr>
            <w:tcW w:w="1064" w:type="dxa"/>
          </w:tcPr>
          <w:p w14:paraId="63339E09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5</w:t>
            </w:r>
          </w:p>
        </w:tc>
      </w:tr>
      <w:tr w:rsidR="00504642" w:rsidRPr="005624BD" w14:paraId="25F14DAD" w14:textId="77777777" w:rsidTr="009026C1">
        <w:trPr>
          <w:jc w:val="center"/>
        </w:trPr>
        <w:tc>
          <w:tcPr>
            <w:tcW w:w="4189" w:type="dxa"/>
            <w:vAlign w:val="center"/>
          </w:tcPr>
          <w:p w14:paraId="70BB6202" w14:textId="77777777" w:rsidR="00504642" w:rsidRPr="005624BD" w:rsidRDefault="00504642" w:rsidP="00E064C0">
            <w:pPr>
              <w:rPr>
                <w:rFonts w:ascii="Times New Roman" w:hAnsi="Times New Roman" w:cs="Times New Roman"/>
                <w:szCs w:val="21"/>
              </w:rPr>
            </w:pPr>
            <w:r w:rsidRPr="005624BD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>Hematoma location</w:t>
            </w:r>
          </w:p>
        </w:tc>
        <w:tc>
          <w:tcPr>
            <w:tcW w:w="2415" w:type="dxa"/>
            <w:vAlign w:val="center"/>
          </w:tcPr>
          <w:p w14:paraId="5FABD17F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24BD">
              <w:rPr>
                <w:rFonts w:ascii="Times New Roman" w:hAnsi="Times New Roman" w:cs="Times New Roman"/>
                <w:szCs w:val="21"/>
              </w:rPr>
              <w:t>Supratentor</w:t>
            </w:r>
            <w:r w:rsidRPr="005624BD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624BD">
              <w:rPr>
                <w:rFonts w:ascii="Times New Roman" w:hAnsi="Times New Roman" w:cs="Times New Roman"/>
                <w:szCs w:val="21"/>
              </w:rPr>
              <w:t>al</w:t>
            </w:r>
            <w:r>
              <w:rPr>
                <w:rFonts w:ascii="Times New Roman" w:hAnsi="Times New Roman" w:cs="Times New Roman"/>
                <w:szCs w:val="21"/>
              </w:rPr>
              <w:t xml:space="preserve"> vs.</w:t>
            </w: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 xml:space="preserve"> Infratentorial</w:t>
            </w:r>
          </w:p>
        </w:tc>
        <w:tc>
          <w:tcPr>
            <w:tcW w:w="850" w:type="dxa"/>
            <w:vAlign w:val="center"/>
          </w:tcPr>
          <w:p w14:paraId="5D90EF32" w14:textId="77777777" w:rsidR="00504642" w:rsidRPr="00F31B25" w:rsidRDefault="00504642" w:rsidP="00E064C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</w:t>
            </w:r>
            <w:r w:rsidRPr="00F31B2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.06</w:t>
            </w:r>
          </w:p>
        </w:tc>
        <w:tc>
          <w:tcPr>
            <w:tcW w:w="1701" w:type="dxa"/>
            <w:vAlign w:val="center"/>
          </w:tcPr>
          <w:p w14:paraId="1C3526E2" w14:textId="77777777" w:rsidR="00504642" w:rsidRPr="00F31B25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5-4.47</w:t>
            </w:r>
          </w:p>
        </w:tc>
        <w:tc>
          <w:tcPr>
            <w:tcW w:w="1064" w:type="dxa"/>
            <w:vAlign w:val="center"/>
          </w:tcPr>
          <w:p w14:paraId="3E217E26" w14:textId="77777777" w:rsidR="00504642" w:rsidRPr="00F31B25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7</w:t>
            </w:r>
          </w:p>
        </w:tc>
      </w:tr>
      <w:tr w:rsidR="00504642" w:rsidRPr="005624BD" w14:paraId="5E2D08EA" w14:textId="77777777" w:rsidTr="009026C1">
        <w:trPr>
          <w:jc w:val="center"/>
        </w:trPr>
        <w:tc>
          <w:tcPr>
            <w:tcW w:w="4189" w:type="dxa"/>
            <w:vAlign w:val="center"/>
          </w:tcPr>
          <w:p w14:paraId="353D9F78" w14:textId="692FB867" w:rsidR="00504642" w:rsidRPr="005624BD" w:rsidRDefault="00504642" w:rsidP="00E064C0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>Hematoma volume (</w:t>
            </w:r>
            <w:r w:rsidRPr="005624BD">
              <w:rPr>
                <w:rFonts w:ascii="Times New Roman" w:hAnsi="Times New Roman" w:cs="Times New Roman"/>
                <w:kern w:val="0"/>
                <w:szCs w:val="21"/>
              </w:rPr>
              <w:t>cm</w:t>
            </w:r>
            <w:r w:rsidRPr="005624BD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3</w:t>
            </w: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</w:p>
        </w:tc>
        <w:tc>
          <w:tcPr>
            <w:tcW w:w="2415" w:type="dxa"/>
            <w:vAlign w:val="center"/>
          </w:tcPr>
          <w:p w14:paraId="181B8C39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szCs w:val="18"/>
              </w:rPr>
              <w:t xml:space="preserve"> ml</w:t>
            </w:r>
            <w:r w:rsidRPr="001E287E">
              <w:rPr>
                <w:rFonts w:ascii="Times New Roman" w:eastAsia="SimSun" w:hAnsi="Times New Roman" w:cs="Times New Roman"/>
                <w:szCs w:val="18"/>
              </w:rPr>
              <w:t xml:space="preserve"> increase</w:t>
            </w:r>
          </w:p>
        </w:tc>
        <w:tc>
          <w:tcPr>
            <w:tcW w:w="850" w:type="dxa"/>
            <w:vAlign w:val="center"/>
          </w:tcPr>
          <w:p w14:paraId="73DF2113" w14:textId="77777777" w:rsidR="00504642" w:rsidRPr="00F31B25" w:rsidRDefault="00504642" w:rsidP="00E064C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.01</w:t>
            </w:r>
          </w:p>
        </w:tc>
        <w:tc>
          <w:tcPr>
            <w:tcW w:w="1701" w:type="dxa"/>
          </w:tcPr>
          <w:p w14:paraId="5204C2D9" w14:textId="77777777" w:rsidR="00504642" w:rsidRPr="00F31B25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0-1.02</w:t>
            </w:r>
          </w:p>
        </w:tc>
        <w:tc>
          <w:tcPr>
            <w:tcW w:w="1064" w:type="dxa"/>
          </w:tcPr>
          <w:p w14:paraId="1BB3DCDF" w14:textId="77777777" w:rsidR="00504642" w:rsidRPr="00F31B25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04642" w:rsidRPr="005624BD" w14:paraId="5511247B" w14:textId="77777777" w:rsidTr="009026C1">
        <w:trPr>
          <w:jc w:val="center"/>
        </w:trPr>
        <w:tc>
          <w:tcPr>
            <w:tcW w:w="4189" w:type="dxa"/>
            <w:vAlign w:val="center"/>
          </w:tcPr>
          <w:p w14:paraId="00BBD1CD" w14:textId="66C22693" w:rsidR="00504642" w:rsidRPr="005624BD" w:rsidRDefault="00504642" w:rsidP="00E064C0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>Intraventricular extension</w:t>
            </w:r>
          </w:p>
        </w:tc>
        <w:tc>
          <w:tcPr>
            <w:tcW w:w="2415" w:type="dxa"/>
            <w:vAlign w:val="center"/>
          </w:tcPr>
          <w:p w14:paraId="406C6251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yes vs. no</w:t>
            </w:r>
          </w:p>
        </w:tc>
        <w:tc>
          <w:tcPr>
            <w:tcW w:w="850" w:type="dxa"/>
            <w:vAlign w:val="center"/>
          </w:tcPr>
          <w:p w14:paraId="190483CA" w14:textId="77777777" w:rsidR="00504642" w:rsidRPr="008A47E9" w:rsidRDefault="00504642" w:rsidP="00E064C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.82</w:t>
            </w:r>
          </w:p>
        </w:tc>
        <w:tc>
          <w:tcPr>
            <w:tcW w:w="1701" w:type="dxa"/>
          </w:tcPr>
          <w:p w14:paraId="5D408A76" w14:textId="77777777" w:rsidR="00504642" w:rsidRPr="00900229" w:rsidRDefault="00504642" w:rsidP="00E064C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0022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.26-2.63</w:t>
            </w:r>
          </w:p>
        </w:tc>
        <w:tc>
          <w:tcPr>
            <w:tcW w:w="1064" w:type="dxa"/>
          </w:tcPr>
          <w:p w14:paraId="100CC5E9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504642" w:rsidRPr="005624BD" w14:paraId="5A623C57" w14:textId="77777777" w:rsidTr="009026C1">
        <w:trPr>
          <w:jc w:val="center"/>
        </w:trPr>
        <w:tc>
          <w:tcPr>
            <w:tcW w:w="4189" w:type="dxa"/>
            <w:vAlign w:val="center"/>
          </w:tcPr>
          <w:p w14:paraId="0DB15C4D" w14:textId="414EC977" w:rsidR="00504642" w:rsidRPr="005624BD" w:rsidRDefault="00504642" w:rsidP="00E064C0">
            <w:pPr>
              <w:rPr>
                <w:rFonts w:ascii="Times New Roman" w:hAnsi="Times New Roman" w:cs="Times New Roman"/>
                <w:szCs w:val="21"/>
              </w:rPr>
            </w:pPr>
            <w:r w:rsidRPr="005624BD">
              <w:rPr>
                <w:rFonts w:ascii="Times New Roman" w:hAnsi="Times New Roman" w:cs="Times New Roman"/>
                <w:szCs w:val="21"/>
              </w:rPr>
              <w:t>S</w:t>
            </w:r>
            <w:r w:rsidRPr="005624BD">
              <w:rPr>
                <w:rFonts w:ascii="Times New Roman" w:hAnsi="Times New Roman" w:cs="Times New Roman" w:hint="eastAsia"/>
                <w:szCs w:val="21"/>
              </w:rPr>
              <w:t>ubarachnoid extension</w:t>
            </w:r>
          </w:p>
        </w:tc>
        <w:tc>
          <w:tcPr>
            <w:tcW w:w="2415" w:type="dxa"/>
            <w:vAlign w:val="center"/>
          </w:tcPr>
          <w:p w14:paraId="682EB2BD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yes vs. no</w:t>
            </w:r>
          </w:p>
        </w:tc>
        <w:tc>
          <w:tcPr>
            <w:tcW w:w="850" w:type="dxa"/>
            <w:vAlign w:val="center"/>
          </w:tcPr>
          <w:p w14:paraId="628BE269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59</w:t>
            </w:r>
          </w:p>
        </w:tc>
        <w:tc>
          <w:tcPr>
            <w:tcW w:w="1701" w:type="dxa"/>
          </w:tcPr>
          <w:p w14:paraId="2B79C99C" w14:textId="77777777" w:rsidR="00504642" w:rsidRPr="0090022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0229">
              <w:rPr>
                <w:rFonts w:ascii="Times New Roman" w:hAnsi="Times New Roman" w:cs="Times New Roman"/>
                <w:color w:val="000000" w:themeColor="text1"/>
                <w:szCs w:val="21"/>
              </w:rPr>
              <w:t>1.68-3.95</w:t>
            </w:r>
          </w:p>
        </w:tc>
        <w:tc>
          <w:tcPr>
            <w:tcW w:w="1064" w:type="dxa"/>
          </w:tcPr>
          <w:p w14:paraId="7A383BFC" w14:textId="77777777" w:rsidR="00504642" w:rsidRPr="00900229" w:rsidRDefault="00504642" w:rsidP="00E064C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0022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504642" w:rsidRPr="005624BD" w14:paraId="792C53BF" w14:textId="77777777" w:rsidTr="009026C1">
        <w:trPr>
          <w:jc w:val="center"/>
        </w:trPr>
        <w:tc>
          <w:tcPr>
            <w:tcW w:w="4189" w:type="dxa"/>
            <w:vAlign w:val="center"/>
          </w:tcPr>
          <w:p w14:paraId="05B1B0F2" w14:textId="0693C1EF" w:rsidR="00504642" w:rsidRPr="005624BD" w:rsidRDefault="00504642" w:rsidP="00E064C0">
            <w:pPr>
              <w:rPr>
                <w:rFonts w:ascii="Times New Roman" w:hAnsi="Times New Roman" w:cs="Times New Roman"/>
                <w:szCs w:val="21"/>
              </w:rPr>
            </w:pPr>
            <w:r w:rsidRPr="005624BD">
              <w:rPr>
                <w:rFonts w:ascii="Times New Roman" w:hAnsi="Times New Roman" w:cs="Times New Roman"/>
                <w:szCs w:val="21"/>
              </w:rPr>
              <w:t>Etiology</w:t>
            </w:r>
            <w:r w:rsidRPr="005624BD">
              <w:rPr>
                <w:rFonts w:ascii="Times New Roman" w:hAnsi="Times New Roman" w:cs="Times New Roman" w:hint="eastAsia"/>
                <w:szCs w:val="21"/>
              </w:rPr>
              <w:t xml:space="preserve"> diagnosis</w:t>
            </w:r>
          </w:p>
        </w:tc>
        <w:tc>
          <w:tcPr>
            <w:tcW w:w="2415" w:type="dxa"/>
            <w:vAlign w:val="center"/>
          </w:tcPr>
          <w:p w14:paraId="0CDDF781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24BD">
              <w:rPr>
                <w:rFonts w:ascii="Times New Roman" w:hAnsi="Times New Roman" w:cs="Times New Roman"/>
                <w:szCs w:val="21"/>
              </w:rPr>
              <w:t>P</w:t>
            </w:r>
            <w:r w:rsidRPr="005624BD">
              <w:rPr>
                <w:rFonts w:ascii="Times New Roman" w:hAnsi="Times New Roman" w:cs="Times New Roman" w:hint="eastAsia"/>
                <w:szCs w:val="21"/>
              </w:rPr>
              <w:t>rimary</w:t>
            </w:r>
            <w:r>
              <w:rPr>
                <w:rFonts w:ascii="Times New Roman" w:hAnsi="Times New Roman" w:cs="Times New Roman"/>
                <w:szCs w:val="21"/>
              </w:rPr>
              <w:t xml:space="preserve"> ICH vs. IVH</w:t>
            </w:r>
          </w:p>
        </w:tc>
        <w:tc>
          <w:tcPr>
            <w:tcW w:w="850" w:type="dxa"/>
            <w:vAlign w:val="center"/>
          </w:tcPr>
          <w:p w14:paraId="3A6CBD32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25</w:t>
            </w:r>
          </w:p>
        </w:tc>
        <w:tc>
          <w:tcPr>
            <w:tcW w:w="1701" w:type="dxa"/>
          </w:tcPr>
          <w:p w14:paraId="78A2FCE1" w14:textId="77777777" w:rsidR="00504642" w:rsidRPr="0090022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7-9.41</w:t>
            </w:r>
          </w:p>
        </w:tc>
        <w:tc>
          <w:tcPr>
            <w:tcW w:w="1064" w:type="dxa"/>
          </w:tcPr>
          <w:p w14:paraId="1FCC3C26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83</w:t>
            </w:r>
          </w:p>
        </w:tc>
      </w:tr>
      <w:tr w:rsidR="00504642" w:rsidRPr="005624BD" w14:paraId="76AE21D8" w14:textId="77777777" w:rsidTr="009026C1">
        <w:trPr>
          <w:jc w:val="center"/>
        </w:trPr>
        <w:tc>
          <w:tcPr>
            <w:tcW w:w="4189" w:type="dxa"/>
            <w:vAlign w:val="center"/>
          </w:tcPr>
          <w:p w14:paraId="3495AD57" w14:textId="77777777" w:rsidR="00504642" w:rsidRPr="005624BD" w:rsidRDefault="00504642" w:rsidP="00E064C0">
            <w:pPr>
              <w:rPr>
                <w:rFonts w:ascii="Times New Roman" w:hAnsi="Times New Roman" w:cs="Times New Roman"/>
                <w:szCs w:val="21"/>
              </w:rPr>
            </w:pPr>
            <w:r w:rsidRPr="005624BD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</w:p>
        </w:tc>
        <w:tc>
          <w:tcPr>
            <w:tcW w:w="2415" w:type="dxa"/>
            <w:vAlign w:val="center"/>
          </w:tcPr>
          <w:p w14:paraId="6D27AC42" w14:textId="77777777" w:rsidR="00504642" w:rsidRPr="008A47E9" w:rsidRDefault="00504642" w:rsidP="00E064C0">
            <w:pPr>
              <w:jc w:val="center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 w:rsidRPr="005624BD">
              <w:rPr>
                <w:rFonts w:ascii="Times New Roman" w:hAnsi="Times New Roman" w:cs="Times New Roman"/>
                <w:szCs w:val="21"/>
              </w:rPr>
              <w:t>Secondary</w:t>
            </w:r>
            <w:r>
              <w:rPr>
                <w:rFonts w:ascii="Times New Roman" w:hAnsi="Times New Roman" w:cs="Times New Roman"/>
                <w:szCs w:val="21"/>
              </w:rPr>
              <w:t xml:space="preserve"> ICH vs. IVH</w:t>
            </w:r>
          </w:p>
        </w:tc>
        <w:tc>
          <w:tcPr>
            <w:tcW w:w="850" w:type="dxa"/>
            <w:vAlign w:val="center"/>
          </w:tcPr>
          <w:p w14:paraId="26084F06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41</w:t>
            </w:r>
          </w:p>
        </w:tc>
        <w:tc>
          <w:tcPr>
            <w:tcW w:w="1701" w:type="dxa"/>
            <w:vAlign w:val="center"/>
          </w:tcPr>
          <w:p w14:paraId="27CC5426" w14:textId="77777777" w:rsidR="00504642" w:rsidRPr="0090022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7-11.6</w:t>
            </w:r>
          </w:p>
        </w:tc>
        <w:tc>
          <w:tcPr>
            <w:tcW w:w="1064" w:type="dxa"/>
            <w:vAlign w:val="center"/>
          </w:tcPr>
          <w:p w14:paraId="64C50DC5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5</w:t>
            </w:r>
          </w:p>
        </w:tc>
      </w:tr>
      <w:tr w:rsidR="00504642" w:rsidRPr="005624BD" w14:paraId="58E67DDD" w14:textId="77777777" w:rsidTr="009026C1">
        <w:trPr>
          <w:jc w:val="center"/>
        </w:trPr>
        <w:tc>
          <w:tcPr>
            <w:tcW w:w="4189" w:type="dxa"/>
            <w:vAlign w:val="center"/>
          </w:tcPr>
          <w:p w14:paraId="11554F29" w14:textId="77777777" w:rsidR="00504642" w:rsidRDefault="00504642" w:rsidP="00E064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bulatory within 48h after admission</w:t>
            </w:r>
          </w:p>
        </w:tc>
        <w:tc>
          <w:tcPr>
            <w:tcW w:w="2415" w:type="dxa"/>
            <w:vAlign w:val="center"/>
          </w:tcPr>
          <w:p w14:paraId="10CA9CC2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yes vs. no</w:t>
            </w:r>
          </w:p>
        </w:tc>
        <w:tc>
          <w:tcPr>
            <w:tcW w:w="850" w:type="dxa"/>
            <w:vAlign w:val="center"/>
          </w:tcPr>
          <w:p w14:paraId="47EC6F2E" w14:textId="77777777" w:rsidR="00504642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40</w:t>
            </w:r>
          </w:p>
        </w:tc>
        <w:tc>
          <w:tcPr>
            <w:tcW w:w="1701" w:type="dxa"/>
            <w:vAlign w:val="center"/>
          </w:tcPr>
          <w:p w14:paraId="54721419" w14:textId="77777777" w:rsidR="00504642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23-0.70</w:t>
            </w:r>
          </w:p>
        </w:tc>
        <w:tc>
          <w:tcPr>
            <w:tcW w:w="1064" w:type="dxa"/>
            <w:vAlign w:val="center"/>
          </w:tcPr>
          <w:p w14:paraId="3779DB80" w14:textId="77777777" w:rsidR="00504642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504642" w:rsidRPr="005624BD" w14:paraId="31F24B61" w14:textId="77777777" w:rsidTr="009026C1">
        <w:trPr>
          <w:jc w:val="center"/>
        </w:trPr>
        <w:tc>
          <w:tcPr>
            <w:tcW w:w="4189" w:type="dxa"/>
            <w:vAlign w:val="center"/>
          </w:tcPr>
          <w:p w14:paraId="1D776240" w14:textId="77777777" w:rsidR="00504642" w:rsidRDefault="00504642" w:rsidP="00E064C0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6"/>
            <w:bookmarkStart w:id="1" w:name="OLE_LINK7"/>
            <w:bookmarkStart w:id="2" w:name="OLE_LINK11"/>
            <w:r>
              <w:rPr>
                <w:rFonts w:ascii="Times New Roman" w:hAnsi="Times New Roman" w:cs="Times New Roman"/>
                <w:szCs w:val="21"/>
              </w:rPr>
              <w:t xml:space="preserve">ICP for 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VT prophylaxis </w:t>
            </w:r>
            <w:r>
              <w:rPr>
                <w:rFonts w:ascii="Times New Roman" w:hAnsi="Times New Roman" w:cs="Times New Roman" w:hint="eastAsia"/>
                <w:szCs w:val="21"/>
              </w:rPr>
              <w:t>within</w:t>
            </w:r>
            <w:r>
              <w:rPr>
                <w:rFonts w:ascii="Times New Roman" w:hAnsi="Times New Roman" w:cs="Times New Roman"/>
                <w:szCs w:val="21"/>
              </w:rPr>
              <w:t xml:space="preserve"> 48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ft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dmission</w:t>
            </w:r>
            <w:bookmarkEnd w:id="0"/>
            <w:bookmarkEnd w:id="1"/>
            <w:bookmarkEnd w:id="2"/>
          </w:p>
        </w:tc>
        <w:tc>
          <w:tcPr>
            <w:tcW w:w="2415" w:type="dxa"/>
            <w:vAlign w:val="center"/>
          </w:tcPr>
          <w:p w14:paraId="0800F85C" w14:textId="77777777" w:rsidR="00504642" w:rsidRPr="008A47E9" w:rsidRDefault="00504642" w:rsidP="00E064C0">
            <w:pPr>
              <w:jc w:val="center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bookmarkStart w:id="3" w:name="OLE_LINK9"/>
            <w:bookmarkStart w:id="4" w:name="OLE_LINK10"/>
            <w:r>
              <w:rPr>
                <w:rFonts w:ascii="Times New Roman" w:eastAsia="SimSun" w:hAnsi="Times New Roman" w:cs="Times New Roman"/>
                <w:szCs w:val="18"/>
              </w:rPr>
              <w:t>yes</w:t>
            </w:r>
            <w:r w:rsidRPr="001E287E">
              <w:rPr>
                <w:rFonts w:ascii="Times New Roman" w:eastAsia="SimSun" w:hAnsi="Times New Roman" w:cs="Times New Roman"/>
                <w:szCs w:val="18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szCs w:val="18"/>
              </w:rPr>
              <w:t>no</w:t>
            </w:r>
            <w:bookmarkEnd w:id="3"/>
            <w:bookmarkEnd w:id="4"/>
          </w:p>
        </w:tc>
        <w:tc>
          <w:tcPr>
            <w:tcW w:w="850" w:type="dxa"/>
            <w:vAlign w:val="center"/>
          </w:tcPr>
          <w:p w14:paraId="2844A35C" w14:textId="77777777" w:rsidR="00504642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61</w:t>
            </w:r>
          </w:p>
        </w:tc>
        <w:tc>
          <w:tcPr>
            <w:tcW w:w="1701" w:type="dxa"/>
            <w:vAlign w:val="center"/>
          </w:tcPr>
          <w:p w14:paraId="6C3BD444" w14:textId="77777777" w:rsidR="00504642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79-3.28</w:t>
            </w:r>
          </w:p>
        </w:tc>
        <w:tc>
          <w:tcPr>
            <w:tcW w:w="1064" w:type="dxa"/>
            <w:vAlign w:val="center"/>
          </w:tcPr>
          <w:p w14:paraId="4E4B185B" w14:textId="77777777" w:rsidR="00504642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9</w:t>
            </w:r>
          </w:p>
        </w:tc>
      </w:tr>
      <w:tr w:rsidR="00504642" w:rsidRPr="005624BD" w14:paraId="5744410B" w14:textId="77777777" w:rsidTr="009026C1">
        <w:trPr>
          <w:jc w:val="center"/>
        </w:trPr>
        <w:tc>
          <w:tcPr>
            <w:tcW w:w="4189" w:type="dxa"/>
            <w:vAlign w:val="center"/>
          </w:tcPr>
          <w:p w14:paraId="3742866E" w14:textId="77777777" w:rsidR="00504642" w:rsidRDefault="00504642" w:rsidP="00E064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nticoagulation for 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VT prophylaxis </w:t>
            </w:r>
            <w:r>
              <w:rPr>
                <w:rFonts w:ascii="Times New Roman" w:hAnsi="Times New Roman" w:cs="Times New Roman" w:hint="eastAsia"/>
                <w:szCs w:val="21"/>
              </w:rPr>
              <w:t>within</w:t>
            </w:r>
            <w:r>
              <w:rPr>
                <w:rFonts w:ascii="Times New Roman" w:hAnsi="Times New Roman" w:cs="Times New Roman"/>
                <w:szCs w:val="21"/>
              </w:rPr>
              <w:t xml:space="preserve"> 48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ft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dmission</w:t>
            </w:r>
          </w:p>
        </w:tc>
        <w:tc>
          <w:tcPr>
            <w:tcW w:w="2415" w:type="dxa"/>
            <w:vAlign w:val="center"/>
          </w:tcPr>
          <w:p w14:paraId="0E2BFAA9" w14:textId="77777777" w:rsidR="00504642" w:rsidRDefault="00504642" w:rsidP="00E064C0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>
              <w:rPr>
                <w:rFonts w:ascii="Times New Roman" w:eastAsia="SimSun" w:hAnsi="Times New Roman" w:cs="Times New Roman"/>
                <w:szCs w:val="18"/>
              </w:rPr>
              <w:t>yes</w:t>
            </w:r>
            <w:r w:rsidRPr="001E287E">
              <w:rPr>
                <w:rFonts w:ascii="Times New Roman" w:eastAsia="SimSun" w:hAnsi="Times New Roman" w:cs="Times New Roman"/>
                <w:szCs w:val="18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14:paraId="483BF0EC" w14:textId="77777777" w:rsidR="00504642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9</w:t>
            </w:r>
          </w:p>
        </w:tc>
        <w:tc>
          <w:tcPr>
            <w:tcW w:w="1701" w:type="dxa"/>
            <w:vAlign w:val="center"/>
          </w:tcPr>
          <w:p w14:paraId="3E966B2C" w14:textId="77777777" w:rsidR="00504642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42-34.2</w:t>
            </w:r>
          </w:p>
        </w:tc>
        <w:tc>
          <w:tcPr>
            <w:tcW w:w="1064" w:type="dxa"/>
            <w:vAlign w:val="center"/>
          </w:tcPr>
          <w:p w14:paraId="2B9A3DDE" w14:textId="77777777" w:rsidR="00504642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23</w:t>
            </w:r>
          </w:p>
        </w:tc>
      </w:tr>
      <w:tr w:rsidR="00504642" w:rsidRPr="005624BD" w14:paraId="041EC044" w14:textId="77777777" w:rsidTr="009026C1">
        <w:trPr>
          <w:jc w:val="center"/>
        </w:trPr>
        <w:tc>
          <w:tcPr>
            <w:tcW w:w="4189" w:type="dxa"/>
            <w:vAlign w:val="center"/>
          </w:tcPr>
          <w:p w14:paraId="70802334" w14:textId="6D83B048" w:rsidR="00504642" w:rsidRPr="005624BD" w:rsidRDefault="00504642" w:rsidP="00E064C0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5624BD">
              <w:rPr>
                <w:rFonts w:ascii="Times New Roman" w:eastAsiaTheme="minorEastAsia" w:hAnsi="Times New Roman" w:cs="Times New Roman" w:hint="eastAsia"/>
                <w:szCs w:val="21"/>
              </w:rPr>
              <w:t>Withdrawal of medical care</w:t>
            </w:r>
          </w:p>
        </w:tc>
        <w:tc>
          <w:tcPr>
            <w:tcW w:w="2415" w:type="dxa"/>
            <w:vAlign w:val="center"/>
          </w:tcPr>
          <w:p w14:paraId="7ED3646B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yes vs. no</w:t>
            </w:r>
          </w:p>
        </w:tc>
        <w:tc>
          <w:tcPr>
            <w:tcW w:w="850" w:type="dxa"/>
            <w:vAlign w:val="center"/>
          </w:tcPr>
          <w:p w14:paraId="0EC057AF" w14:textId="77777777" w:rsidR="00504642" w:rsidRPr="008A47E9" w:rsidRDefault="00504642" w:rsidP="00E064C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.67</w:t>
            </w:r>
          </w:p>
        </w:tc>
        <w:tc>
          <w:tcPr>
            <w:tcW w:w="1701" w:type="dxa"/>
          </w:tcPr>
          <w:p w14:paraId="03F07CF7" w14:textId="77777777" w:rsidR="00504642" w:rsidRPr="0090022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29-1.53</w:t>
            </w:r>
          </w:p>
        </w:tc>
        <w:tc>
          <w:tcPr>
            <w:tcW w:w="1064" w:type="dxa"/>
          </w:tcPr>
          <w:p w14:paraId="3BF6BF89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34</w:t>
            </w:r>
          </w:p>
        </w:tc>
      </w:tr>
      <w:tr w:rsidR="00504642" w:rsidRPr="005624BD" w14:paraId="24EB7286" w14:textId="77777777" w:rsidTr="009026C1">
        <w:trPr>
          <w:jc w:val="center"/>
        </w:trPr>
        <w:tc>
          <w:tcPr>
            <w:tcW w:w="4189" w:type="dxa"/>
            <w:vAlign w:val="center"/>
          </w:tcPr>
          <w:p w14:paraId="2AC2ADD9" w14:textId="700EBEC7" w:rsidR="00504642" w:rsidRPr="00B73487" w:rsidRDefault="00504642" w:rsidP="00E064C0">
            <w:pPr>
              <w:rPr>
                <w:rFonts w:ascii="SimSun" w:eastAsia="SimSun" w:hAnsi="SimSun" w:cs="SimSu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urgic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treatment</w:t>
            </w:r>
          </w:p>
        </w:tc>
        <w:tc>
          <w:tcPr>
            <w:tcW w:w="2415" w:type="dxa"/>
            <w:vAlign w:val="center"/>
          </w:tcPr>
          <w:p w14:paraId="099419B4" w14:textId="77777777" w:rsidR="00504642" w:rsidRPr="008A47E9" w:rsidRDefault="00504642" w:rsidP="00E064C0">
            <w:pPr>
              <w:jc w:val="center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yes vs. no</w:t>
            </w:r>
          </w:p>
        </w:tc>
        <w:tc>
          <w:tcPr>
            <w:tcW w:w="850" w:type="dxa"/>
            <w:vAlign w:val="center"/>
          </w:tcPr>
          <w:p w14:paraId="11AAC6E4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46</w:t>
            </w:r>
          </w:p>
        </w:tc>
        <w:tc>
          <w:tcPr>
            <w:tcW w:w="1701" w:type="dxa"/>
          </w:tcPr>
          <w:p w14:paraId="5F9CCAA7" w14:textId="77777777" w:rsidR="00504642" w:rsidRPr="0090022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66-3.64</w:t>
            </w:r>
          </w:p>
        </w:tc>
        <w:tc>
          <w:tcPr>
            <w:tcW w:w="1064" w:type="dxa"/>
          </w:tcPr>
          <w:p w14:paraId="1D1760DB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04642" w:rsidRPr="005624BD" w14:paraId="4077A221" w14:textId="77777777" w:rsidTr="009026C1">
        <w:trPr>
          <w:jc w:val="center"/>
        </w:trPr>
        <w:tc>
          <w:tcPr>
            <w:tcW w:w="4189" w:type="dxa"/>
            <w:tcBorders>
              <w:bottom w:val="single" w:sz="12" w:space="0" w:color="auto"/>
            </w:tcBorders>
            <w:vAlign w:val="center"/>
          </w:tcPr>
          <w:p w14:paraId="779544A9" w14:textId="00B9C59E" w:rsidR="00504642" w:rsidRPr="005624BD" w:rsidRDefault="00504642" w:rsidP="00E064C0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length of hospital stay</w:t>
            </w:r>
          </w:p>
        </w:tc>
        <w:tc>
          <w:tcPr>
            <w:tcW w:w="2415" w:type="dxa"/>
            <w:tcBorders>
              <w:bottom w:val="single" w:sz="12" w:space="0" w:color="auto"/>
            </w:tcBorders>
            <w:vAlign w:val="center"/>
          </w:tcPr>
          <w:p w14:paraId="3477FA43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E287E">
              <w:rPr>
                <w:rFonts w:ascii="Times New Roman" w:eastAsia="SimSun" w:hAnsi="Times New Roman" w:cs="Times New Roman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szCs w:val="18"/>
              </w:rPr>
              <w:t xml:space="preserve"> day</w:t>
            </w:r>
            <w:r w:rsidRPr="001E287E">
              <w:rPr>
                <w:rFonts w:ascii="Times New Roman" w:eastAsia="SimSun" w:hAnsi="Times New Roman" w:cs="Times New Roman"/>
                <w:szCs w:val="18"/>
              </w:rPr>
              <w:t xml:space="preserve"> increas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9C8A158" w14:textId="77777777" w:rsidR="00504642" w:rsidRPr="008A47E9" w:rsidRDefault="00504642" w:rsidP="00E064C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.0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0E2B856" w14:textId="77777777" w:rsidR="00504642" w:rsidRPr="0090022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1-1.03</w:t>
            </w:r>
          </w:p>
        </w:tc>
        <w:tc>
          <w:tcPr>
            <w:tcW w:w="1064" w:type="dxa"/>
            <w:tcBorders>
              <w:bottom w:val="single" w:sz="12" w:space="0" w:color="auto"/>
            </w:tcBorders>
          </w:tcPr>
          <w:p w14:paraId="34C68F63" w14:textId="77777777" w:rsidR="00504642" w:rsidRPr="008A47E9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</w:tbl>
    <w:p w14:paraId="4893ABAC" w14:textId="6C5516AD" w:rsidR="00504642" w:rsidRPr="004E3CB6" w:rsidRDefault="00504642" w:rsidP="00504642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Supplementary</w:t>
      </w:r>
      <w:r w:rsidR="00E37F56">
        <w:rPr>
          <w:rFonts w:ascii="Times New Roman" w:hAnsi="Times New Roman" w:cs="Times New Roman"/>
          <w:b/>
          <w:color w:val="000000" w:themeColor="text1"/>
          <w:szCs w:val="21"/>
        </w:rPr>
        <w:t xml:space="preserve"> T</w:t>
      </w:r>
      <w:r w:rsidRPr="004E3CB6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2</w:t>
      </w:r>
      <w:r w:rsidRPr="004E3CB6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. </w:t>
      </w:r>
      <w:r w:rsidRPr="004E3CB6">
        <w:rPr>
          <w:rFonts w:ascii="Times New Roman" w:hAnsi="Times New Roman" w:cs="Times New Roman"/>
          <w:b/>
          <w:color w:val="000000" w:themeColor="text1"/>
          <w:szCs w:val="21"/>
        </w:rPr>
        <w:t xml:space="preserve">Calibration </w:t>
      </w:r>
      <w:r w:rsidRPr="004E3CB6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of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ICH-DVT</w:t>
      </w:r>
      <w:r w:rsidRPr="004E3CB6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with regard to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in-hospital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DVT</w:t>
      </w:r>
      <w:r w:rsidRPr="004E3CB6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4E3CB6">
        <w:rPr>
          <w:rFonts w:ascii="Times New Roman" w:hAnsi="Times New Roman" w:cs="Times New Roman" w:hint="eastAsia"/>
          <w:b/>
          <w:color w:val="000000" w:themeColor="text1"/>
          <w:szCs w:val="21"/>
        </w:rPr>
        <w:t>after ICH</w:t>
      </w:r>
    </w:p>
    <w:tbl>
      <w:tblPr>
        <w:tblStyle w:val="TableGrid"/>
        <w:tblW w:w="84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2"/>
        <w:gridCol w:w="1866"/>
        <w:gridCol w:w="1843"/>
        <w:gridCol w:w="1842"/>
      </w:tblGrid>
      <w:tr w:rsidR="00504642" w:rsidRPr="00554BBD" w14:paraId="3999888F" w14:textId="77777777" w:rsidTr="00AD2EBA">
        <w:trPr>
          <w:trHeight w:val="361"/>
          <w:jc w:val="center"/>
        </w:trPr>
        <w:tc>
          <w:tcPr>
            <w:tcW w:w="2902" w:type="dxa"/>
            <w:vMerge w:val="restart"/>
            <w:tcBorders>
              <w:top w:val="single" w:sz="12" w:space="0" w:color="auto"/>
            </w:tcBorders>
            <w:vAlign w:val="center"/>
          </w:tcPr>
          <w:p w14:paraId="642DBD99" w14:textId="77777777" w:rsidR="00504642" w:rsidRPr="00554BBD" w:rsidRDefault="00504642" w:rsidP="00E064C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Cohort </w:t>
            </w:r>
          </w:p>
        </w:tc>
        <w:tc>
          <w:tcPr>
            <w:tcW w:w="555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CF87CC" w14:textId="77777777" w:rsidR="00504642" w:rsidRPr="00BB4308" w:rsidRDefault="00504642" w:rsidP="00E064C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54B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oodness of fit test with regard to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SAP</w:t>
            </w:r>
            <w:r w:rsidRPr="00554BB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after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CH</w:t>
            </w:r>
          </w:p>
        </w:tc>
      </w:tr>
      <w:tr w:rsidR="00504642" w:rsidRPr="00554BBD" w14:paraId="65D2F2FB" w14:textId="77777777" w:rsidTr="00AD2EBA">
        <w:trPr>
          <w:jc w:val="center"/>
        </w:trPr>
        <w:tc>
          <w:tcPr>
            <w:tcW w:w="2902" w:type="dxa"/>
            <w:vMerge/>
            <w:tcBorders>
              <w:bottom w:val="single" w:sz="12" w:space="0" w:color="auto"/>
            </w:tcBorders>
            <w:vAlign w:val="center"/>
          </w:tcPr>
          <w:p w14:paraId="52189B8F" w14:textId="77777777" w:rsidR="00504642" w:rsidRPr="00554BBD" w:rsidRDefault="00504642" w:rsidP="00E064C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5148CFA" w14:textId="77777777" w:rsidR="00504642" w:rsidRPr="00554BBD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4BBD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07105FF" w14:textId="77777777" w:rsidR="00504642" w:rsidRPr="00554BBD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4B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x and Snell R</w:t>
            </w:r>
            <w:r w:rsidRPr="00554B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AFFE3CD" w14:textId="77777777" w:rsidR="00504642" w:rsidRPr="00554BBD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54B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gelkerke</w:t>
            </w:r>
            <w:proofErr w:type="spellEnd"/>
            <w:r w:rsidRPr="00554B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</w:t>
            </w:r>
            <w:r w:rsidRPr="00554B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504642" w:rsidRPr="00554BBD" w14:paraId="79E871F2" w14:textId="77777777" w:rsidTr="00AD2EBA">
        <w:trPr>
          <w:jc w:val="center"/>
        </w:trPr>
        <w:tc>
          <w:tcPr>
            <w:tcW w:w="2902" w:type="dxa"/>
            <w:vAlign w:val="center"/>
          </w:tcPr>
          <w:p w14:paraId="68C07A45" w14:textId="77777777" w:rsidR="00504642" w:rsidRPr="00FC6B15" w:rsidRDefault="00504642" w:rsidP="00E064C0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FC6B15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erivation cohort </w:t>
            </w:r>
            <w:r w:rsidR="00AD2EB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AD2EB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="00AD2EB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=1309)</w:t>
            </w:r>
          </w:p>
        </w:tc>
        <w:tc>
          <w:tcPr>
            <w:tcW w:w="1866" w:type="dxa"/>
            <w:vAlign w:val="center"/>
          </w:tcPr>
          <w:p w14:paraId="3B1FA945" w14:textId="77777777" w:rsidR="00504642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</w:t>
            </w:r>
          </w:p>
        </w:tc>
        <w:tc>
          <w:tcPr>
            <w:tcW w:w="1843" w:type="dxa"/>
            <w:vAlign w:val="center"/>
          </w:tcPr>
          <w:p w14:paraId="48AD8DBD" w14:textId="77777777" w:rsidR="00504642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</w:t>
            </w:r>
          </w:p>
        </w:tc>
        <w:tc>
          <w:tcPr>
            <w:tcW w:w="1842" w:type="dxa"/>
            <w:vAlign w:val="center"/>
          </w:tcPr>
          <w:p w14:paraId="4523650D" w14:textId="77777777" w:rsidR="00504642" w:rsidRDefault="00504642" w:rsidP="00E064C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.20</w:t>
            </w:r>
          </w:p>
        </w:tc>
      </w:tr>
      <w:tr w:rsidR="00504642" w:rsidRPr="00554BBD" w14:paraId="0B1580C4" w14:textId="77777777" w:rsidTr="00AD2EBA">
        <w:trPr>
          <w:jc w:val="center"/>
        </w:trPr>
        <w:tc>
          <w:tcPr>
            <w:tcW w:w="2902" w:type="dxa"/>
            <w:vAlign w:val="center"/>
          </w:tcPr>
          <w:p w14:paraId="65684307" w14:textId="77777777" w:rsidR="00504642" w:rsidRPr="00FC6B15" w:rsidRDefault="00504642" w:rsidP="00E064C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Pr="00FC6B15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nternal validation cohort </w:t>
            </w:r>
            <w:r w:rsidR="00AD2EB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AD2EB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="00AD2EB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=655)</w:t>
            </w:r>
          </w:p>
        </w:tc>
        <w:tc>
          <w:tcPr>
            <w:tcW w:w="1866" w:type="dxa"/>
            <w:vAlign w:val="center"/>
          </w:tcPr>
          <w:p w14:paraId="6BE055F5" w14:textId="77777777" w:rsidR="00504642" w:rsidRPr="00554BBD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</w:t>
            </w:r>
          </w:p>
        </w:tc>
        <w:tc>
          <w:tcPr>
            <w:tcW w:w="1843" w:type="dxa"/>
            <w:vAlign w:val="center"/>
          </w:tcPr>
          <w:p w14:paraId="184E7FDB" w14:textId="77777777" w:rsidR="00504642" w:rsidRPr="00554BBD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</w:t>
            </w:r>
          </w:p>
        </w:tc>
        <w:tc>
          <w:tcPr>
            <w:tcW w:w="1842" w:type="dxa"/>
            <w:vAlign w:val="center"/>
          </w:tcPr>
          <w:p w14:paraId="168BC51C" w14:textId="77777777" w:rsidR="00504642" w:rsidRPr="00554BBD" w:rsidRDefault="00504642" w:rsidP="00E064C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.22</w:t>
            </w:r>
          </w:p>
        </w:tc>
      </w:tr>
      <w:tr w:rsidR="00504642" w:rsidRPr="00554BBD" w14:paraId="5C1DFD0D" w14:textId="77777777" w:rsidTr="00AD2EBA">
        <w:trPr>
          <w:jc w:val="center"/>
        </w:trPr>
        <w:tc>
          <w:tcPr>
            <w:tcW w:w="2902" w:type="dxa"/>
            <w:vAlign w:val="center"/>
          </w:tcPr>
          <w:p w14:paraId="52F99E84" w14:textId="77777777" w:rsidR="00504642" w:rsidRPr="00FC6B15" w:rsidRDefault="00504642" w:rsidP="00E064C0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FC6B15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verall cohort </w:t>
            </w:r>
            <w:r w:rsidR="00AD2EB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AD2EB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="00AD2EB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=1964)</w:t>
            </w:r>
          </w:p>
        </w:tc>
        <w:tc>
          <w:tcPr>
            <w:tcW w:w="1866" w:type="dxa"/>
            <w:vAlign w:val="center"/>
          </w:tcPr>
          <w:p w14:paraId="4D431A73" w14:textId="77777777" w:rsidR="00504642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1</w:t>
            </w:r>
          </w:p>
        </w:tc>
        <w:tc>
          <w:tcPr>
            <w:tcW w:w="1843" w:type="dxa"/>
            <w:vAlign w:val="center"/>
          </w:tcPr>
          <w:p w14:paraId="225A8838" w14:textId="77777777" w:rsidR="00504642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</w:t>
            </w:r>
          </w:p>
        </w:tc>
        <w:tc>
          <w:tcPr>
            <w:tcW w:w="1842" w:type="dxa"/>
            <w:vAlign w:val="center"/>
          </w:tcPr>
          <w:p w14:paraId="0628890A" w14:textId="77777777" w:rsidR="00504642" w:rsidRDefault="00504642" w:rsidP="00E064C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.21</w:t>
            </w:r>
          </w:p>
        </w:tc>
      </w:tr>
      <w:tr w:rsidR="00504642" w:rsidRPr="00554BBD" w14:paraId="10B476C1" w14:textId="77777777" w:rsidTr="00AD2EBA">
        <w:trPr>
          <w:jc w:val="center"/>
        </w:trPr>
        <w:tc>
          <w:tcPr>
            <w:tcW w:w="2902" w:type="dxa"/>
            <w:tcBorders>
              <w:bottom w:val="single" w:sz="4" w:space="0" w:color="auto"/>
            </w:tcBorders>
            <w:vAlign w:val="center"/>
          </w:tcPr>
          <w:p w14:paraId="0581D350" w14:textId="77777777" w:rsidR="00504642" w:rsidRPr="00FC6B15" w:rsidRDefault="00504642" w:rsidP="00E064C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</w:t>
            </w:r>
            <w:r w:rsidRPr="00FC6B15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xternal validation cohort </w:t>
            </w:r>
            <w:r w:rsidR="00AD2EB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AD2EB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="00AD2EB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=314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609453A4" w14:textId="77777777" w:rsidR="00504642" w:rsidRPr="00554BBD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559A188" w14:textId="77777777" w:rsidR="00504642" w:rsidRPr="00554BBD" w:rsidRDefault="00504642" w:rsidP="00E06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A96A7E9" w14:textId="77777777" w:rsidR="00504642" w:rsidRPr="00554BBD" w:rsidRDefault="00504642" w:rsidP="00E064C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.32</w:t>
            </w:r>
          </w:p>
        </w:tc>
      </w:tr>
    </w:tbl>
    <w:p w14:paraId="763C8D2C" w14:textId="77777777" w:rsidR="00504642" w:rsidRDefault="00504642" w:rsidP="001E287E">
      <w:pPr>
        <w:rPr>
          <w:rFonts w:ascii="Times New Roman" w:eastAsia="SimSun" w:hAnsi="Times New Roman" w:cs="Times New Roman"/>
          <w:szCs w:val="20"/>
        </w:rPr>
      </w:pPr>
    </w:p>
    <w:p w14:paraId="0C00C0A2" w14:textId="77777777" w:rsidR="00504642" w:rsidRDefault="00504642" w:rsidP="001E287E">
      <w:pPr>
        <w:rPr>
          <w:rFonts w:ascii="Times New Roman" w:eastAsia="SimSun" w:hAnsi="Times New Roman" w:cs="Times New Roman"/>
          <w:szCs w:val="20"/>
        </w:rPr>
      </w:pPr>
    </w:p>
    <w:p w14:paraId="13EAACD8" w14:textId="77777777" w:rsidR="00504642" w:rsidRDefault="00504642" w:rsidP="001E287E">
      <w:pPr>
        <w:rPr>
          <w:rFonts w:ascii="Times New Roman" w:eastAsia="SimSun" w:hAnsi="Times New Roman" w:cs="Times New Roman"/>
          <w:szCs w:val="20"/>
        </w:rPr>
      </w:pPr>
    </w:p>
    <w:p w14:paraId="76867149" w14:textId="77777777" w:rsidR="00504642" w:rsidRDefault="00504642" w:rsidP="001E287E">
      <w:pPr>
        <w:rPr>
          <w:rFonts w:ascii="Times New Roman" w:eastAsia="SimSun" w:hAnsi="Times New Roman" w:cs="Times New Roman"/>
          <w:szCs w:val="20"/>
        </w:rPr>
      </w:pPr>
    </w:p>
    <w:p w14:paraId="173F1133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793B5EDF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04A8BECD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69FB5030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6128C1FD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687B4435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50576F63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032F261D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2307E086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45DE30D5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53B42E53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463EB295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6CC4285A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6F7757AE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4E8A84C5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2C46C02C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119D30DB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6E63BE1A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00F4927A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4B686154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5BDA2121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5CFBB7F6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405C1249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69802867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768232CB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6660CCFC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114E2441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6ACBCAF0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42743CF1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0021DBE5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7419C709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377331AC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5657C825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2A72F040" w14:textId="092266D6" w:rsidR="00F700E5" w:rsidRDefault="00F700E5" w:rsidP="00F700E5">
      <w:pPr>
        <w:rPr>
          <w:rFonts w:ascii="Times New Roman" w:hAnsi="Times New Roman" w:cs="Times New Roman"/>
          <w:b/>
        </w:rPr>
      </w:pPr>
      <w:bookmarkStart w:id="5" w:name="OLE_LINK29"/>
      <w:r>
        <w:rPr>
          <w:rFonts w:ascii="Times New Roman" w:hAnsi="Times New Roman" w:cs="Times New Roman"/>
          <w:b/>
        </w:rPr>
        <w:lastRenderedPageBreak/>
        <w:t>S</w:t>
      </w:r>
      <w:r>
        <w:rPr>
          <w:rFonts w:ascii="Times New Roman" w:hAnsi="Times New Roman" w:cs="Times New Roman" w:hint="eastAsia"/>
          <w:b/>
        </w:rPr>
        <w:t>upplementary</w:t>
      </w:r>
      <w:r>
        <w:rPr>
          <w:rFonts w:ascii="Times New Roman" w:hAnsi="Times New Roman" w:cs="Times New Roman"/>
          <w:b/>
        </w:rPr>
        <w:t xml:space="preserve"> </w:t>
      </w:r>
      <w:r w:rsidR="00E37F56">
        <w:rPr>
          <w:rFonts w:ascii="Times New Roman" w:hAnsi="Times New Roman" w:cs="Times New Roman"/>
          <w:b/>
        </w:rPr>
        <w:t>T</w:t>
      </w:r>
      <w:r w:rsidRPr="00184D40">
        <w:rPr>
          <w:rFonts w:ascii="Times New Roman" w:hAnsi="Times New Roman" w:cs="Times New Roman"/>
          <w:b/>
        </w:rPr>
        <w:t>able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 w:rsidRPr="00184D40">
        <w:rPr>
          <w:rFonts w:ascii="Times New Roman" w:hAnsi="Times New Roman" w:cs="Times New Roman"/>
          <w:b/>
        </w:rPr>
        <w:t xml:space="preserve">. </w:t>
      </w:r>
      <w:bookmarkStart w:id="6" w:name="OLE_LINK133"/>
      <w:r>
        <w:rPr>
          <w:rFonts w:ascii="Times New Roman" w:hAnsi="Times New Roman" w:cs="Times New Roman" w:hint="eastAsia"/>
          <w:b/>
        </w:rPr>
        <w:t>Multivariable</w:t>
      </w:r>
      <w:r w:rsidRPr="00184D40">
        <w:rPr>
          <w:rFonts w:ascii="Times New Roman" w:hAnsi="Times New Roman" w:cs="Times New Roman" w:hint="eastAsia"/>
          <w:b/>
        </w:rPr>
        <w:t xml:space="preserve"> predictors of </w:t>
      </w:r>
      <w:r>
        <w:rPr>
          <w:rFonts w:ascii="Times New Roman" w:hAnsi="Times New Roman" w:cs="Times New Roman"/>
          <w:b/>
        </w:rPr>
        <w:t>in-hospital DVT</w:t>
      </w:r>
      <w:r w:rsidRPr="00184D40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 xml:space="preserve">after </w:t>
      </w:r>
      <w:r>
        <w:rPr>
          <w:rFonts w:ascii="Times New Roman" w:hAnsi="Times New Roman" w:cs="Times New Roman"/>
          <w:b/>
        </w:rPr>
        <w:t>ICH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(without length of hospital stay) </w:t>
      </w:r>
      <w:r>
        <w:rPr>
          <w:rFonts w:ascii="Times New Roman" w:hAnsi="Times New Roman" w:cs="Times New Roman" w:hint="eastAsia"/>
          <w:b/>
        </w:rPr>
        <w:t>in the derivation cohort (n=</w:t>
      </w:r>
      <w:r>
        <w:rPr>
          <w:rFonts w:ascii="Times New Roman" w:hAnsi="Times New Roman" w:cs="Times New Roman"/>
          <w:b/>
        </w:rPr>
        <w:t>1309</w:t>
      </w:r>
      <w:r>
        <w:rPr>
          <w:rFonts w:ascii="Times New Roman" w:hAnsi="Times New Roman" w:cs="Times New Roman" w:hint="eastAsia"/>
          <w:b/>
        </w:rPr>
        <w:t>)</w:t>
      </w:r>
      <w:bookmarkEnd w:id="6"/>
    </w:p>
    <w:tbl>
      <w:tblPr>
        <w:tblStyle w:val="2"/>
        <w:tblW w:w="92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1580"/>
        <w:gridCol w:w="801"/>
        <w:gridCol w:w="1534"/>
        <w:gridCol w:w="1102"/>
        <w:gridCol w:w="903"/>
      </w:tblGrid>
      <w:tr w:rsidR="00F700E5" w:rsidRPr="00B85F8D" w14:paraId="6FB4F280" w14:textId="77777777" w:rsidTr="00800323">
        <w:trPr>
          <w:trHeight w:val="553"/>
          <w:jc w:val="center"/>
        </w:trPr>
        <w:tc>
          <w:tcPr>
            <w:tcW w:w="33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77836C" w14:textId="77777777" w:rsidR="00F700E5" w:rsidRPr="0036732C" w:rsidRDefault="00F700E5" w:rsidP="00800323">
            <w:pPr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bookmarkStart w:id="7" w:name="OLE_LINK3"/>
            <w:bookmarkStart w:id="8" w:name="OLE_LINK4"/>
            <w:bookmarkEnd w:id="5"/>
            <w:r w:rsidRPr="0036732C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V</w:t>
            </w:r>
            <w:r w:rsidRPr="0036732C">
              <w:rPr>
                <w:rFonts w:ascii="Times New Roman" w:eastAsiaTheme="minorEastAsia" w:hAnsi="Times New Roman" w:cs="Times New Roman"/>
                <w:b/>
                <w:szCs w:val="21"/>
              </w:rPr>
              <w:t>ariables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F9743F" w14:textId="77777777" w:rsidR="00F700E5" w:rsidRPr="0036732C" w:rsidRDefault="00F700E5" w:rsidP="00800323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36732C">
              <w:rPr>
                <w:rFonts w:ascii="Times New Roman" w:eastAsia="SimSun" w:hAnsi="Times New Roman" w:cs="Times New Roman"/>
                <w:b/>
                <w:szCs w:val="21"/>
              </w:rPr>
              <w:t>β</w:t>
            </w:r>
            <w:r w:rsidRPr="0036732C">
              <w:rPr>
                <w:rFonts w:ascii="Times New Roman" w:eastAsiaTheme="minorEastAsia" w:hAnsi="Times New Roman" w:cs="Times New Roman"/>
                <w:b/>
                <w:szCs w:val="21"/>
              </w:rPr>
              <w:t>-coefficients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ED363B" w14:textId="77777777" w:rsidR="00F700E5" w:rsidRPr="0022740F" w:rsidRDefault="00F700E5" w:rsidP="00800323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Cs w:val="21"/>
              </w:rPr>
              <w:t>SE</w:t>
            </w:r>
          </w:p>
        </w:tc>
        <w:tc>
          <w:tcPr>
            <w:tcW w:w="15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4648C1" w14:textId="77777777" w:rsidR="00F700E5" w:rsidRPr="0036732C" w:rsidRDefault="00F700E5" w:rsidP="00800323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36732C">
              <w:rPr>
                <w:rFonts w:ascii="Times New Roman" w:eastAsiaTheme="minorEastAsia" w:hAnsi="Times New Roman" w:cs="Times New Roman"/>
                <w:b/>
                <w:szCs w:val="21"/>
              </w:rPr>
              <w:t>adjusted OR</w:t>
            </w:r>
            <w:r>
              <w:rPr>
                <w:rFonts w:ascii="Times New Roman" w:eastAsiaTheme="minorEastAsia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62045B" w14:textId="77777777" w:rsidR="00F700E5" w:rsidRPr="0036732C" w:rsidRDefault="00F700E5" w:rsidP="00800323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6732C">
              <w:rPr>
                <w:rFonts w:ascii="Times New Roman" w:eastAsiaTheme="minorEastAsia" w:hAnsi="Times New Roman" w:cs="Times New Roman"/>
                <w:b/>
                <w:szCs w:val="21"/>
              </w:rPr>
              <w:t>95% CI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4DF4CB" w14:textId="77777777" w:rsidR="00F700E5" w:rsidRPr="0036732C" w:rsidRDefault="00F700E5" w:rsidP="00800323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36732C">
              <w:rPr>
                <w:rFonts w:ascii="Times New Roman" w:eastAsiaTheme="minorEastAsia" w:hAnsi="Times New Roman" w:cs="Times New Roman"/>
                <w:b/>
                <w:szCs w:val="21"/>
              </w:rPr>
              <w:t>P</w:t>
            </w:r>
          </w:p>
        </w:tc>
      </w:tr>
      <w:tr w:rsidR="00F700E5" w:rsidRPr="00B85F8D" w14:paraId="43D2AF5B" w14:textId="77777777" w:rsidTr="00800323">
        <w:trPr>
          <w:jc w:val="center"/>
        </w:trPr>
        <w:tc>
          <w:tcPr>
            <w:tcW w:w="3325" w:type="dxa"/>
            <w:tcBorders>
              <w:top w:val="single" w:sz="12" w:space="0" w:color="auto"/>
            </w:tcBorders>
            <w:vAlign w:val="center"/>
          </w:tcPr>
          <w:p w14:paraId="0BC801C7" w14:textId="77777777" w:rsidR="00F700E5" w:rsidRPr="007F252B" w:rsidRDefault="00F700E5" w:rsidP="00800323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7F252B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Model intercept </w:t>
            </w:r>
          </w:p>
        </w:tc>
        <w:tc>
          <w:tcPr>
            <w:tcW w:w="1580" w:type="dxa"/>
            <w:tcBorders>
              <w:top w:val="single" w:sz="12" w:space="0" w:color="auto"/>
            </w:tcBorders>
            <w:vAlign w:val="center"/>
          </w:tcPr>
          <w:p w14:paraId="12F8EAB7" w14:textId="2157C303" w:rsidR="00F700E5" w:rsidRPr="0056044A" w:rsidRDefault="00F700E5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="0056044A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4.795</w:t>
            </w:r>
          </w:p>
        </w:tc>
        <w:tc>
          <w:tcPr>
            <w:tcW w:w="801" w:type="dxa"/>
            <w:tcBorders>
              <w:top w:val="single" w:sz="12" w:space="0" w:color="auto"/>
            </w:tcBorders>
            <w:vAlign w:val="center"/>
          </w:tcPr>
          <w:p w14:paraId="72512387" w14:textId="77777777" w:rsidR="00F700E5" w:rsidRPr="0056044A" w:rsidRDefault="00F700E5" w:rsidP="00800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12" w:space="0" w:color="auto"/>
            </w:tcBorders>
            <w:vAlign w:val="center"/>
          </w:tcPr>
          <w:p w14:paraId="2DCCE2F6" w14:textId="77777777" w:rsidR="00F700E5" w:rsidRPr="0056044A" w:rsidRDefault="00F700E5" w:rsidP="00800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single" w:sz="12" w:space="0" w:color="auto"/>
            </w:tcBorders>
            <w:vAlign w:val="center"/>
          </w:tcPr>
          <w:p w14:paraId="282BC705" w14:textId="77777777" w:rsidR="00F700E5" w:rsidRPr="0056044A" w:rsidRDefault="00F700E5" w:rsidP="00800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single" w:sz="12" w:space="0" w:color="auto"/>
            </w:tcBorders>
            <w:vAlign w:val="center"/>
          </w:tcPr>
          <w:p w14:paraId="327EC184" w14:textId="77777777" w:rsidR="00F700E5" w:rsidRPr="0056044A" w:rsidRDefault="00F700E5" w:rsidP="008003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00E5" w:rsidRPr="00B85F8D" w14:paraId="6343BCCA" w14:textId="77777777" w:rsidTr="00800323">
        <w:trPr>
          <w:jc w:val="center"/>
        </w:trPr>
        <w:tc>
          <w:tcPr>
            <w:tcW w:w="3325" w:type="dxa"/>
            <w:vAlign w:val="center"/>
          </w:tcPr>
          <w:p w14:paraId="049E1E10" w14:textId="77777777" w:rsidR="00F700E5" w:rsidRPr="007F252B" w:rsidRDefault="00F700E5" w:rsidP="00800323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7F252B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Age (1 year increase)</w:t>
            </w:r>
          </w:p>
        </w:tc>
        <w:tc>
          <w:tcPr>
            <w:tcW w:w="1580" w:type="dxa"/>
            <w:vAlign w:val="center"/>
          </w:tcPr>
          <w:p w14:paraId="40F403C9" w14:textId="0B13A43C" w:rsidR="00F700E5" w:rsidRPr="0056044A" w:rsidRDefault="00F700E5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19751E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01" w:type="dxa"/>
            <w:vAlign w:val="center"/>
          </w:tcPr>
          <w:p w14:paraId="6C4203CB" w14:textId="77777777" w:rsidR="00F700E5" w:rsidRPr="0056044A" w:rsidRDefault="00F700E5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34" w:type="dxa"/>
            <w:vAlign w:val="center"/>
          </w:tcPr>
          <w:p w14:paraId="3B98716A" w14:textId="2DDE9A35" w:rsidR="00F700E5" w:rsidRPr="0056044A" w:rsidRDefault="00F700E5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1.0</w:t>
            </w:r>
            <w:r w:rsidR="0019751E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02" w:type="dxa"/>
            <w:vAlign w:val="center"/>
          </w:tcPr>
          <w:p w14:paraId="6243D449" w14:textId="17D4EA59" w:rsidR="00F700E5" w:rsidRPr="0056044A" w:rsidRDefault="00F700E5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1.0</w:t>
            </w:r>
            <w:r w:rsidR="0019751E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56044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-1.0</w:t>
            </w:r>
            <w:r w:rsidR="0019751E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03" w:type="dxa"/>
            <w:vAlign w:val="center"/>
          </w:tcPr>
          <w:p w14:paraId="5F33DA1F" w14:textId="77777777" w:rsidR="00F700E5" w:rsidRPr="0056044A" w:rsidRDefault="00F700E5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56044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F700E5" w:rsidRPr="00B85F8D" w14:paraId="56B21A8B" w14:textId="77777777" w:rsidTr="00800323">
        <w:trPr>
          <w:jc w:val="center"/>
        </w:trPr>
        <w:tc>
          <w:tcPr>
            <w:tcW w:w="3325" w:type="dxa"/>
            <w:vAlign w:val="center"/>
          </w:tcPr>
          <w:p w14:paraId="38AE6FF1" w14:textId="77777777" w:rsidR="00F700E5" w:rsidRPr="001453FB" w:rsidRDefault="00F700E5" w:rsidP="00800323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bookmarkStart w:id="9" w:name="_Hlk313433115"/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1453FB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ematoma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vol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ume</w:t>
            </w:r>
            <w:r w:rsidRPr="001453FB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7F252B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1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ml</w:t>
            </w:r>
            <w:r w:rsidRPr="007F252B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 increase</w:t>
            </w:r>
            <w:r w:rsidRPr="001453FB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80" w:type="dxa"/>
            <w:vAlign w:val="center"/>
          </w:tcPr>
          <w:p w14:paraId="1709533C" w14:textId="77777777" w:rsidR="00F700E5" w:rsidRPr="0056044A" w:rsidRDefault="00F700E5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6</w:t>
            </w:r>
          </w:p>
        </w:tc>
        <w:tc>
          <w:tcPr>
            <w:tcW w:w="801" w:type="dxa"/>
            <w:vAlign w:val="center"/>
          </w:tcPr>
          <w:p w14:paraId="5BCAE0BD" w14:textId="6E6B93CB" w:rsidR="00F700E5" w:rsidRPr="0056044A" w:rsidRDefault="00F700E5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="0019751E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34" w:type="dxa"/>
            <w:vAlign w:val="center"/>
          </w:tcPr>
          <w:p w14:paraId="111C987E" w14:textId="43A18A3D" w:rsidR="00F700E5" w:rsidRPr="0056044A" w:rsidRDefault="00F700E5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19751E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1102" w:type="dxa"/>
            <w:vAlign w:val="center"/>
          </w:tcPr>
          <w:p w14:paraId="1112C77C" w14:textId="082AB50A" w:rsidR="00F700E5" w:rsidRPr="0056044A" w:rsidRDefault="00F700E5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="0019751E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-1.01</w:t>
            </w:r>
            <w:r w:rsidR="0019751E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3" w:type="dxa"/>
            <w:vAlign w:val="center"/>
          </w:tcPr>
          <w:p w14:paraId="187B8BE2" w14:textId="34098F1B" w:rsidR="00F700E5" w:rsidRPr="0056044A" w:rsidRDefault="0019751E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F700E5" w:rsidRPr="0056044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="00F700E5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</w:t>
            </w:r>
          </w:p>
        </w:tc>
      </w:tr>
      <w:tr w:rsidR="00F700E5" w:rsidRPr="00B85F8D" w14:paraId="5860C669" w14:textId="77777777" w:rsidTr="00800323">
        <w:trPr>
          <w:jc w:val="center"/>
        </w:trPr>
        <w:tc>
          <w:tcPr>
            <w:tcW w:w="3325" w:type="dxa"/>
            <w:vAlign w:val="center"/>
          </w:tcPr>
          <w:p w14:paraId="09B11E3E" w14:textId="77777777" w:rsidR="00F700E5" w:rsidRPr="007F252B" w:rsidRDefault="00F700E5" w:rsidP="00800323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7F252B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ubarachnoid</w:t>
            </w:r>
            <w:r w:rsidRPr="007F252B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extension (yes) </w:t>
            </w:r>
          </w:p>
        </w:tc>
        <w:tc>
          <w:tcPr>
            <w:tcW w:w="1580" w:type="dxa"/>
            <w:vAlign w:val="center"/>
          </w:tcPr>
          <w:p w14:paraId="6AE1D888" w14:textId="293F9608" w:rsidR="00F700E5" w:rsidRPr="0056044A" w:rsidRDefault="00F700E5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19751E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949</w:t>
            </w:r>
          </w:p>
        </w:tc>
        <w:tc>
          <w:tcPr>
            <w:tcW w:w="801" w:type="dxa"/>
            <w:vAlign w:val="center"/>
          </w:tcPr>
          <w:p w14:paraId="753CD975" w14:textId="3E9D8DC6" w:rsidR="00F700E5" w:rsidRPr="0056044A" w:rsidRDefault="00F700E5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23</w:t>
            </w:r>
            <w:r w:rsidR="0019751E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34" w:type="dxa"/>
            <w:vAlign w:val="center"/>
          </w:tcPr>
          <w:p w14:paraId="3A6F47AE" w14:textId="487FDEA5" w:rsidR="00F700E5" w:rsidRPr="0056044A" w:rsidRDefault="00F700E5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19751E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583</w:t>
            </w:r>
          </w:p>
        </w:tc>
        <w:tc>
          <w:tcPr>
            <w:tcW w:w="1102" w:type="dxa"/>
            <w:vAlign w:val="center"/>
          </w:tcPr>
          <w:p w14:paraId="5A1DA085" w14:textId="55C7D169" w:rsidR="00F700E5" w:rsidRPr="0056044A" w:rsidRDefault="00F700E5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19751E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623-</w:t>
            </w:r>
            <w:r w:rsidR="0056044A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4.113</w:t>
            </w:r>
          </w:p>
        </w:tc>
        <w:tc>
          <w:tcPr>
            <w:tcW w:w="903" w:type="dxa"/>
            <w:vAlign w:val="center"/>
          </w:tcPr>
          <w:p w14:paraId="3DA40501" w14:textId="77777777" w:rsidR="00F700E5" w:rsidRPr="0056044A" w:rsidRDefault="00F700E5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56044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F700E5" w:rsidRPr="00B85F8D" w14:paraId="2F9F1DD2" w14:textId="77777777" w:rsidTr="0056044A">
        <w:trPr>
          <w:jc w:val="center"/>
        </w:trPr>
        <w:tc>
          <w:tcPr>
            <w:tcW w:w="3325" w:type="dxa"/>
            <w:vAlign w:val="center"/>
          </w:tcPr>
          <w:p w14:paraId="13A89C30" w14:textId="77777777" w:rsidR="00F700E5" w:rsidRPr="007F252B" w:rsidRDefault="00F700E5" w:rsidP="00800323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O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currence</w:t>
            </w:r>
            <w:r w:rsidRPr="007F252B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F252B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of</w:t>
            </w:r>
            <w:r w:rsidRPr="007F252B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F252B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7F252B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neumonia (yes)</w:t>
            </w:r>
          </w:p>
        </w:tc>
        <w:tc>
          <w:tcPr>
            <w:tcW w:w="1580" w:type="dxa"/>
            <w:vAlign w:val="center"/>
          </w:tcPr>
          <w:p w14:paraId="467CA272" w14:textId="428CE010" w:rsidR="00F700E5" w:rsidRPr="0056044A" w:rsidRDefault="00F700E5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56044A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274</w:t>
            </w:r>
          </w:p>
        </w:tc>
        <w:tc>
          <w:tcPr>
            <w:tcW w:w="801" w:type="dxa"/>
            <w:vAlign w:val="center"/>
          </w:tcPr>
          <w:p w14:paraId="3670D46B" w14:textId="0E8E6A1F" w:rsidR="00F700E5" w:rsidRPr="0056044A" w:rsidRDefault="00F700E5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2</w:t>
            </w:r>
            <w:r w:rsidR="0056044A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534" w:type="dxa"/>
            <w:vAlign w:val="center"/>
          </w:tcPr>
          <w:p w14:paraId="2191E105" w14:textId="2AE7E41D" w:rsidR="00F700E5" w:rsidRPr="0056044A" w:rsidRDefault="0056044A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3.574</w:t>
            </w:r>
          </w:p>
        </w:tc>
        <w:tc>
          <w:tcPr>
            <w:tcW w:w="1102" w:type="dxa"/>
            <w:vAlign w:val="center"/>
          </w:tcPr>
          <w:p w14:paraId="74722F9D" w14:textId="520A0B49" w:rsidR="00F700E5" w:rsidRPr="0056044A" w:rsidRDefault="0056044A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2.261</w:t>
            </w:r>
            <w:r w:rsidR="00F700E5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5.650</w:t>
            </w:r>
          </w:p>
        </w:tc>
        <w:tc>
          <w:tcPr>
            <w:tcW w:w="903" w:type="dxa"/>
            <w:vAlign w:val="center"/>
          </w:tcPr>
          <w:p w14:paraId="5B99A015" w14:textId="77777777" w:rsidR="00F700E5" w:rsidRPr="0056044A" w:rsidRDefault="00F700E5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56044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F700E5" w:rsidRPr="00B85F8D" w14:paraId="5D5AEE04" w14:textId="77777777" w:rsidTr="0056044A">
        <w:trPr>
          <w:jc w:val="center"/>
        </w:trPr>
        <w:tc>
          <w:tcPr>
            <w:tcW w:w="3325" w:type="dxa"/>
            <w:tcBorders>
              <w:bottom w:val="single" w:sz="12" w:space="0" w:color="auto"/>
            </w:tcBorders>
            <w:vAlign w:val="center"/>
          </w:tcPr>
          <w:p w14:paraId="0647D31D" w14:textId="77777777" w:rsidR="00F700E5" w:rsidRPr="002D2742" w:rsidRDefault="00F700E5" w:rsidP="00800323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O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currence</w:t>
            </w:r>
            <w:r w:rsidRPr="002D2742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of GIB</w:t>
            </w:r>
            <w:r w:rsidRPr="002D2742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D2742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(yes)</w:t>
            </w:r>
          </w:p>
        </w:tc>
        <w:tc>
          <w:tcPr>
            <w:tcW w:w="1580" w:type="dxa"/>
            <w:tcBorders>
              <w:bottom w:val="single" w:sz="12" w:space="0" w:color="auto"/>
            </w:tcBorders>
            <w:vAlign w:val="center"/>
          </w:tcPr>
          <w:p w14:paraId="0C7AC080" w14:textId="2B805D0A" w:rsidR="00F700E5" w:rsidRPr="0056044A" w:rsidRDefault="00F700E5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6044A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887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vAlign w:val="center"/>
          </w:tcPr>
          <w:p w14:paraId="5C37B47B" w14:textId="55F018FE" w:rsidR="00F700E5" w:rsidRPr="0056044A" w:rsidRDefault="00F700E5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2</w:t>
            </w:r>
            <w:r w:rsidR="0056044A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534" w:type="dxa"/>
            <w:tcBorders>
              <w:bottom w:val="single" w:sz="12" w:space="0" w:color="auto"/>
            </w:tcBorders>
            <w:vAlign w:val="center"/>
          </w:tcPr>
          <w:p w14:paraId="6013C58C" w14:textId="510A8179" w:rsidR="00F700E5" w:rsidRPr="0056044A" w:rsidRDefault="00F700E5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="0056044A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429</w:t>
            </w:r>
          </w:p>
        </w:tc>
        <w:tc>
          <w:tcPr>
            <w:tcW w:w="1102" w:type="dxa"/>
            <w:tcBorders>
              <w:bottom w:val="single" w:sz="12" w:space="0" w:color="auto"/>
            </w:tcBorders>
            <w:vAlign w:val="center"/>
          </w:tcPr>
          <w:p w14:paraId="718E7727" w14:textId="59142551" w:rsidR="00F700E5" w:rsidRPr="0056044A" w:rsidRDefault="00F700E5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6044A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493</w:t>
            </w: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-3.</w:t>
            </w:r>
            <w:r w:rsidR="0056044A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952</w:t>
            </w:r>
          </w:p>
        </w:tc>
        <w:tc>
          <w:tcPr>
            <w:tcW w:w="903" w:type="dxa"/>
            <w:tcBorders>
              <w:bottom w:val="single" w:sz="12" w:space="0" w:color="auto"/>
            </w:tcBorders>
            <w:vAlign w:val="center"/>
          </w:tcPr>
          <w:p w14:paraId="017E1792" w14:textId="5E1B016E" w:rsidR="00F700E5" w:rsidRPr="0056044A" w:rsidRDefault="0056044A" w:rsidP="008003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F700E5" w:rsidRPr="0056044A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="00F700E5"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56044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4DFC817C" w14:textId="69D67F6D" w:rsidR="00F700E5" w:rsidRDefault="00F700E5" w:rsidP="00F700E5">
      <w:pPr>
        <w:rPr>
          <w:rFonts w:ascii="Times New Roman" w:hAnsi="Times New Roman" w:cs="Times New Roman"/>
          <w:sz w:val="18"/>
          <w:szCs w:val="18"/>
        </w:rPr>
      </w:pPr>
      <w:bookmarkStart w:id="10" w:name="OLE_LINK170"/>
      <w:bookmarkStart w:id="11" w:name="OLE_LINK171"/>
      <w:bookmarkEnd w:id="7"/>
      <w:bookmarkEnd w:id="8"/>
      <w:bookmarkEnd w:id="9"/>
      <w:r w:rsidRPr="003D081E">
        <w:rPr>
          <w:rFonts w:ascii="Times New Roman" w:hAnsi="Times New Roman" w:cs="Times New Roman"/>
          <w:sz w:val="18"/>
          <w:szCs w:val="18"/>
        </w:rPr>
        <w:t>*</w:t>
      </w:r>
      <w:r w:rsidRPr="00E00991">
        <w:rPr>
          <w:rFonts w:ascii="Times New Roman" w:hAnsi="Times New Roman" w:cs="Times New Roman"/>
          <w:sz w:val="18"/>
          <w:szCs w:val="18"/>
        </w:rPr>
        <w:t xml:space="preserve">Multivariable logistic regression adjusted for </w:t>
      </w:r>
      <w:r w:rsidRPr="00E00991">
        <w:rPr>
          <w:rFonts w:ascii="Times New Roman" w:hAnsi="Times New Roman" w:hint="eastAsia"/>
          <w:sz w:val="18"/>
          <w:szCs w:val="18"/>
        </w:rPr>
        <w:t>demographics</w:t>
      </w:r>
      <w:r w:rsidRPr="00E00991">
        <w:rPr>
          <w:rFonts w:ascii="Times New Roman" w:hAnsi="Times New Roman" w:cs="Times New Roman"/>
          <w:sz w:val="18"/>
          <w:szCs w:val="18"/>
        </w:rPr>
        <w:t>,</w:t>
      </w:r>
      <w:r w:rsidRPr="00E00991">
        <w:rPr>
          <w:rFonts w:ascii="Times New Roman" w:hAnsi="Times New Roman"/>
          <w:sz w:val="18"/>
          <w:szCs w:val="18"/>
        </w:rPr>
        <w:t xml:space="preserve"> time from </w:t>
      </w:r>
      <w:r w:rsidRPr="00E00991">
        <w:rPr>
          <w:rFonts w:ascii="Times New Roman" w:hAnsi="Times New Roman" w:cs="Times New Roman"/>
          <w:sz w:val="18"/>
          <w:szCs w:val="18"/>
        </w:rPr>
        <w:t xml:space="preserve">onset to </w:t>
      </w:r>
      <w:r w:rsidRPr="00E00991">
        <w:rPr>
          <w:rFonts w:ascii="Times New Roman" w:hAnsi="Times New Roman" w:cs="Times New Roman" w:hint="eastAsia"/>
          <w:sz w:val="18"/>
          <w:szCs w:val="18"/>
        </w:rPr>
        <w:t>hospital</w:t>
      </w:r>
      <w:r w:rsidRPr="00E00991">
        <w:rPr>
          <w:rFonts w:ascii="Times New Roman" w:hAnsi="Times New Roman" w:cs="Times New Roman"/>
          <w:sz w:val="18"/>
          <w:szCs w:val="18"/>
        </w:rPr>
        <w:t xml:space="preserve">, stroke risk factors, </w:t>
      </w:r>
      <w:r w:rsidRPr="00E00991">
        <w:rPr>
          <w:rFonts w:ascii="Times New Roman" w:hAnsi="Times New Roman" w:hint="eastAsia"/>
          <w:sz w:val="18"/>
          <w:szCs w:val="18"/>
        </w:rPr>
        <w:t>pre-admission</w:t>
      </w:r>
      <w:r w:rsidRPr="00E00991">
        <w:rPr>
          <w:rFonts w:ascii="Times New Roman" w:hAnsi="Times New Roman"/>
          <w:sz w:val="18"/>
          <w:szCs w:val="18"/>
        </w:rPr>
        <w:t xml:space="preserve"> antithrombotic</w:t>
      </w:r>
      <w:r w:rsidRPr="00E00991">
        <w:rPr>
          <w:rFonts w:ascii="Times New Roman" w:hAnsi="Times New Roman" w:hint="eastAsia"/>
          <w:sz w:val="18"/>
          <w:szCs w:val="18"/>
        </w:rPr>
        <w:t xml:space="preserve"> medications</w:t>
      </w:r>
      <w:r w:rsidRPr="00E00991">
        <w:rPr>
          <w:rFonts w:ascii="Times New Roman" w:hAnsi="Times New Roman" w:cs="Times New Roman"/>
          <w:sz w:val="18"/>
          <w:szCs w:val="18"/>
        </w:rPr>
        <w:t>, pre-stroke dependence, admission</w:t>
      </w:r>
      <w:r w:rsidRPr="00E0099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00991">
        <w:rPr>
          <w:rFonts w:ascii="Times New Roman" w:hAnsi="Times New Roman" w:cs="Times New Roman"/>
          <w:sz w:val="18"/>
          <w:szCs w:val="18"/>
        </w:rPr>
        <w:t xml:space="preserve">NIHSS and GCS score, blood pressure, </w:t>
      </w:r>
      <w:r w:rsidRPr="00E00991">
        <w:rPr>
          <w:rFonts w:ascii="Times New Roman" w:hAnsi="Times New Roman" w:cs="Times New Roman" w:hint="eastAsia"/>
          <w:sz w:val="18"/>
          <w:szCs w:val="18"/>
        </w:rPr>
        <w:t>blood glucose,</w:t>
      </w:r>
      <w:r w:rsidRPr="00E00991">
        <w:rPr>
          <w:rFonts w:ascii="Times New Roman" w:hAnsi="Times New Roman" w:hint="eastAsia"/>
          <w:sz w:val="18"/>
          <w:szCs w:val="18"/>
        </w:rPr>
        <w:t xml:space="preserve"> </w:t>
      </w:r>
      <w:r w:rsidRPr="00E00991">
        <w:rPr>
          <w:rFonts w:ascii="Times New Roman" w:hAnsi="Times New Roman"/>
          <w:sz w:val="18"/>
          <w:szCs w:val="18"/>
        </w:rPr>
        <w:t>hematoma</w:t>
      </w:r>
      <w:r w:rsidRPr="00E00991">
        <w:rPr>
          <w:rFonts w:ascii="Times New Roman" w:hAnsi="Times New Roman" w:hint="eastAsia"/>
          <w:sz w:val="18"/>
          <w:szCs w:val="18"/>
        </w:rPr>
        <w:t xml:space="preserve"> volume</w:t>
      </w:r>
      <w:r w:rsidRPr="00E00991">
        <w:rPr>
          <w:rFonts w:ascii="Times New Roman" w:hAnsi="Times New Roman" w:cs="Times New Roman"/>
          <w:sz w:val="18"/>
          <w:szCs w:val="18"/>
        </w:rPr>
        <w:t xml:space="preserve">, </w:t>
      </w:r>
      <w:r w:rsidRPr="00E00991">
        <w:rPr>
          <w:rFonts w:ascii="Times New Roman" w:hAnsi="Times New Roman" w:hint="eastAsia"/>
          <w:sz w:val="18"/>
          <w:szCs w:val="18"/>
        </w:rPr>
        <w:t>location</w:t>
      </w:r>
      <w:r w:rsidRPr="00E00991">
        <w:rPr>
          <w:rFonts w:ascii="Times New Roman" w:hAnsi="Times New Roman"/>
          <w:sz w:val="18"/>
          <w:szCs w:val="18"/>
        </w:rPr>
        <w:t xml:space="preserve">, </w:t>
      </w:r>
      <w:r w:rsidRPr="00E00991">
        <w:rPr>
          <w:rFonts w:ascii="Times New Roman" w:hAnsi="Times New Roman" w:hint="eastAsia"/>
          <w:sz w:val="18"/>
          <w:szCs w:val="18"/>
        </w:rPr>
        <w:t xml:space="preserve">intraventricular </w:t>
      </w:r>
      <w:r w:rsidRPr="00E00991">
        <w:rPr>
          <w:rFonts w:ascii="Times New Roman" w:hAnsi="Times New Roman"/>
          <w:sz w:val="18"/>
          <w:szCs w:val="18"/>
        </w:rPr>
        <w:t>and subarachnoid extension, etiology</w:t>
      </w:r>
      <w:r w:rsidRPr="00E00991">
        <w:rPr>
          <w:rFonts w:ascii="Times New Roman" w:hAnsi="Times New Roman" w:cs="Times New Roman"/>
          <w:sz w:val="18"/>
          <w:szCs w:val="18"/>
        </w:rPr>
        <w:t xml:space="preserve">, </w:t>
      </w:r>
      <w:r w:rsidRPr="00E00991">
        <w:rPr>
          <w:rFonts w:ascii="Times New Roman" w:hAnsi="Times New Roman"/>
          <w:sz w:val="18"/>
          <w:szCs w:val="18"/>
        </w:rPr>
        <w:t xml:space="preserve">ambulation </w:t>
      </w:r>
      <w:r w:rsidRPr="00E00991">
        <w:rPr>
          <w:rFonts w:ascii="Times New Roman" w:hAnsi="Times New Roman" w:cs="Times New Roman"/>
          <w:sz w:val="18"/>
          <w:szCs w:val="18"/>
        </w:rPr>
        <w:t xml:space="preserve">within 48h after admission, </w:t>
      </w:r>
      <w:r w:rsidRPr="00E00991">
        <w:rPr>
          <w:rFonts w:ascii="Times New Roman" w:hAnsi="Times New Roman"/>
          <w:sz w:val="18"/>
          <w:szCs w:val="18"/>
        </w:rPr>
        <w:t>DVT</w:t>
      </w:r>
      <w:r w:rsidRPr="00E00991">
        <w:rPr>
          <w:rFonts w:ascii="Times New Roman" w:hAnsi="Times New Roman" w:hint="eastAsia"/>
          <w:sz w:val="18"/>
          <w:szCs w:val="18"/>
        </w:rPr>
        <w:t xml:space="preserve"> pro</w:t>
      </w:r>
      <w:r w:rsidRPr="00E00991">
        <w:rPr>
          <w:rFonts w:ascii="Times New Roman" w:hAnsi="Times New Roman"/>
          <w:sz w:val="18"/>
          <w:szCs w:val="18"/>
        </w:rPr>
        <w:t>phylaxis within 48 hours after admission</w:t>
      </w:r>
      <w:r w:rsidRPr="00E00991">
        <w:rPr>
          <w:rFonts w:ascii="Times New Roman" w:hAnsi="Times New Roman" w:cs="Times New Roman"/>
          <w:sz w:val="18"/>
          <w:szCs w:val="18"/>
        </w:rPr>
        <w:t xml:space="preserve">, </w:t>
      </w:r>
      <w:r w:rsidRPr="00E00991">
        <w:rPr>
          <w:rFonts w:ascii="Times New Roman" w:hAnsi="Times New Roman"/>
          <w:sz w:val="18"/>
          <w:szCs w:val="18"/>
        </w:rPr>
        <w:t xml:space="preserve">surgical treatment, </w:t>
      </w:r>
      <w:r w:rsidRPr="00E00991">
        <w:rPr>
          <w:rFonts w:ascii="Times New Roman" w:hAnsi="Times New Roman" w:cs="Times New Roman"/>
          <w:sz w:val="18"/>
          <w:szCs w:val="18"/>
        </w:rPr>
        <w:t>w</w:t>
      </w:r>
      <w:r w:rsidRPr="00E00991">
        <w:rPr>
          <w:rFonts w:ascii="Times New Roman" w:hAnsi="Times New Roman" w:cs="Times New Roman" w:hint="eastAsia"/>
          <w:sz w:val="18"/>
          <w:szCs w:val="18"/>
        </w:rPr>
        <w:t>ithdrawal of medical care</w:t>
      </w:r>
      <w:r w:rsidR="00A06720">
        <w:rPr>
          <w:rFonts w:ascii="Times New Roman" w:hAnsi="Times New Roman" w:cs="Times New Roman"/>
          <w:sz w:val="18"/>
          <w:szCs w:val="18"/>
        </w:rPr>
        <w:t xml:space="preserve"> and</w:t>
      </w:r>
      <w:r w:rsidRPr="00E00991">
        <w:rPr>
          <w:rFonts w:ascii="Times New Roman" w:hAnsi="Times New Roman" w:cs="Times New Roman"/>
          <w:sz w:val="18"/>
          <w:szCs w:val="18"/>
        </w:rPr>
        <w:t xml:space="preserve"> in-hospital medical complications</w:t>
      </w:r>
      <w:r w:rsidRPr="003D081E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6B004AC2" w14:textId="77777777" w:rsidR="00F700E5" w:rsidRPr="00184D40" w:rsidRDefault="00F700E5" w:rsidP="00F700E5">
      <w:pPr>
        <w:rPr>
          <w:rFonts w:ascii="Times New Roman" w:hAnsi="Times New Roman" w:cs="Times New Roman"/>
          <w:sz w:val="18"/>
          <w:szCs w:val="18"/>
        </w:rPr>
      </w:pPr>
      <w:r w:rsidRPr="00184D40">
        <w:rPr>
          <w:rFonts w:ascii="Times New Roman" w:hAnsi="Times New Roman" w:cs="Times New Roman"/>
          <w:sz w:val="18"/>
          <w:szCs w:val="18"/>
        </w:rPr>
        <w:t xml:space="preserve">Abbreviation: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DVT, D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ep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V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n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hrombosi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B347E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ICH, Intracerebral Hemorrhag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SE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Standard Error; OR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477B66">
        <w:rPr>
          <w:rFonts w:ascii="Times New Roman" w:hAnsi="Times New Roman" w:cs="Times New Roman"/>
          <w:sz w:val="18"/>
          <w:szCs w:val="18"/>
        </w:rPr>
        <w:t>Odds Ratio; CI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Confiden</w:t>
      </w:r>
      <w:r>
        <w:rPr>
          <w:rFonts w:ascii="Times New Roman" w:hAnsi="Times New Roman" w:cs="Times New Roman" w:hint="eastAsia"/>
          <w:sz w:val="18"/>
          <w:szCs w:val="18"/>
        </w:rPr>
        <w:t>ce</w:t>
      </w:r>
      <w:r w:rsidRPr="00477B66">
        <w:rPr>
          <w:rFonts w:ascii="Times New Roman" w:hAnsi="Times New Roman" w:cs="Times New Roman"/>
          <w:sz w:val="18"/>
          <w:szCs w:val="18"/>
        </w:rPr>
        <w:t xml:space="preserve"> Interval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 xml:space="preserve">NIHSS, </w:t>
      </w:r>
      <w:r w:rsidRPr="00184D40">
        <w:rPr>
          <w:rFonts w:ascii="Times New Roman" w:hAnsi="Times New Roman"/>
          <w:sz w:val="18"/>
          <w:szCs w:val="18"/>
        </w:rPr>
        <w:t>National Institutes of Health Stroke Scale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 xml:space="preserve">GCS, </w:t>
      </w:r>
      <w:r w:rsidRPr="007D2E4E">
        <w:rPr>
          <w:rFonts w:ascii="Times New Roman" w:hAnsi="Times New Roman" w:cs="Times New Roman"/>
          <w:sz w:val="18"/>
          <w:szCs w:val="18"/>
        </w:rPr>
        <w:t>Glasgow Coma Scal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GIB, gastrointestinal bleeding</w:t>
      </w:r>
      <w:r w:rsidRPr="00184D40">
        <w:rPr>
          <w:rFonts w:ascii="Times New Roman" w:hAnsi="Times New Roman" w:hint="eastAsia"/>
          <w:sz w:val="18"/>
          <w:szCs w:val="18"/>
        </w:rPr>
        <w:t xml:space="preserve">. </w:t>
      </w:r>
    </w:p>
    <w:bookmarkEnd w:id="10"/>
    <w:bookmarkEnd w:id="11"/>
    <w:p w14:paraId="7DA5F155" w14:textId="42149C12" w:rsidR="00F700E5" w:rsidRPr="00F700E5" w:rsidRDefault="00CE2B15" w:rsidP="001E287E">
      <w:pPr>
        <w:rPr>
          <w:rFonts w:ascii="Times New Roman" w:eastAsia="SimSun" w:hAnsi="Times New Roman" w:cs="Times New Roman"/>
          <w:szCs w:val="20"/>
        </w:rPr>
      </w:pPr>
      <w:r w:rsidRPr="00E37F56">
        <w:rPr>
          <w:rFonts w:ascii="Times New Roman" w:hAnsi="Times New Roman" w:cs="Times New Roman"/>
          <w:kern w:val="0"/>
          <w:szCs w:val="21"/>
        </w:rPr>
        <w:t xml:space="preserve">The </w:t>
      </w:r>
      <w:r w:rsidRPr="00E37F56">
        <w:rPr>
          <w:rFonts w:ascii="Times New Roman" w:hAnsi="Times New Roman" w:cs="Times New Roman" w:hint="eastAsia"/>
          <w:kern w:val="0"/>
          <w:szCs w:val="21"/>
        </w:rPr>
        <w:t>predictive</w:t>
      </w:r>
      <w:r w:rsidRPr="00E37F56">
        <w:rPr>
          <w:rFonts w:ascii="Times New Roman" w:hAnsi="Times New Roman" w:cs="Times New Roman"/>
          <w:kern w:val="0"/>
          <w:szCs w:val="21"/>
        </w:rPr>
        <w:t xml:space="preserve"> performance of </w:t>
      </w:r>
      <w:r w:rsidRPr="00E37F56">
        <w:rPr>
          <w:rFonts w:ascii="Times New Roman" w:hAnsi="Times New Roman" w:cs="Times New Roman" w:hint="eastAsia"/>
          <w:kern w:val="0"/>
          <w:szCs w:val="21"/>
        </w:rPr>
        <w:t xml:space="preserve">the </w:t>
      </w:r>
      <w:r w:rsidRPr="00E37F56">
        <w:rPr>
          <w:rFonts w:ascii="Times New Roman" w:hAnsi="Times New Roman" w:cs="Times New Roman"/>
          <w:kern w:val="0"/>
          <w:szCs w:val="21"/>
        </w:rPr>
        <w:t>risk model in the derivation</w:t>
      </w:r>
      <w:r w:rsidRPr="00E37F56">
        <w:rPr>
          <w:rFonts w:ascii="Times New Roman" w:hAnsi="Times New Roman" w:cs="Times New Roman" w:hint="eastAsia"/>
          <w:kern w:val="0"/>
          <w:szCs w:val="21"/>
        </w:rPr>
        <w:t xml:space="preserve"> (n=</w:t>
      </w:r>
      <w:r w:rsidRPr="00E37F56">
        <w:rPr>
          <w:rFonts w:ascii="Times New Roman" w:hAnsi="Times New Roman" w:cs="Times New Roman"/>
          <w:kern w:val="0"/>
          <w:szCs w:val="21"/>
        </w:rPr>
        <w:t>1,309</w:t>
      </w:r>
      <w:r w:rsidRPr="00E37F56">
        <w:rPr>
          <w:rFonts w:ascii="Times New Roman" w:hAnsi="Times New Roman" w:cs="Times New Roman" w:hint="eastAsia"/>
          <w:kern w:val="0"/>
          <w:szCs w:val="21"/>
        </w:rPr>
        <w:t xml:space="preserve">) </w:t>
      </w:r>
      <w:r w:rsidRPr="00E37F56">
        <w:rPr>
          <w:rFonts w:ascii="Times New Roman" w:hAnsi="Times New Roman" w:cs="Times New Roman"/>
          <w:kern w:val="0"/>
          <w:szCs w:val="21"/>
        </w:rPr>
        <w:t>and internal validation cohort</w:t>
      </w:r>
      <w:r w:rsidRPr="00E37F56">
        <w:rPr>
          <w:rFonts w:ascii="Times New Roman" w:hAnsi="Times New Roman" w:cs="Times New Roman" w:hint="eastAsia"/>
          <w:kern w:val="0"/>
        </w:rPr>
        <w:t xml:space="preserve"> (n=</w:t>
      </w:r>
      <w:r w:rsidRPr="00E37F56">
        <w:rPr>
          <w:rFonts w:ascii="Times New Roman" w:hAnsi="Times New Roman" w:cs="Times New Roman"/>
          <w:kern w:val="0"/>
        </w:rPr>
        <w:t>655</w:t>
      </w:r>
      <w:r w:rsidRPr="00E37F56">
        <w:rPr>
          <w:rFonts w:ascii="Times New Roman" w:hAnsi="Times New Roman" w:cs="Times New Roman" w:hint="eastAsia"/>
          <w:kern w:val="0"/>
        </w:rPr>
        <w:t>)</w:t>
      </w:r>
      <w:r w:rsidRPr="00E37F56">
        <w:rPr>
          <w:rFonts w:ascii="Times New Roman" w:hAnsi="Times New Roman" w:cs="Times New Roman"/>
          <w:kern w:val="0"/>
          <w:szCs w:val="21"/>
        </w:rPr>
        <w:t xml:space="preserve"> was</w:t>
      </w:r>
      <w:r w:rsidRPr="00E37F56">
        <w:rPr>
          <w:rFonts w:ascii="Times New Roman" w:hAnsi="Times New Roman" w:cs="Times New Roman"/>
          <w:kern w:val="0"/>
        </w:rPr>
        <w:t xml:space="preserve"> </w:t>
      </w:r>
      <w:r w:rsidRPr="00E37F56">
        <w:rPr>
          <w:rFonts w:ascii="Times New Roman" w:hAnsi="Times New Roman" w:cs="Times New Roman"/>
          <w:kern w:val="0"/>
          <w:szCs w:val="21"/>
        </w:rPr>
        <w:t>0.744 (95%CI=0.659-0.</w:t>
      </w:r>
      <w:r w:rsidRPr="00E37F56">
        <w:rPr>
          <w:rFonts w:ascii="Times New Roman" w:hAnsi="Times New Roman" w:cs="Times New Roman" w:hint="eastAsia"/>
          <w:kern w:val="0"/>
          <w:szCs w:val="21"/>
        </w:rPr>
        <w:t>8</w:t>
      </w:r>
      <w:r w:rsidRPr="00E37F56">
        <w:rPr>
          <w:rFonts w:ascii="Times New Roman" w:hAnsi="Times New Roman" w:cs="Times New Roman"/>
          <w:kern w:val="0"/>
          <w:szCs w:val="21"/>
        </w:rPr>
        <w:t>29)</w:t>
      </w:r>
      <w:r w:rsidRPr="00E37F56">
        <w:rPr>
          <w:rFonts w:ascii="Times New Roman" w:hAnsi="Times New Roman" w:cs="Times New Roman" w:hint="eastAsia"/>
          <w:kern w:val="0"/>
          <w:szCs w:val="21"/>
        </w:rPr>
        <w:t xml:space="preserve"> and </w:t>
      </w:r>
      <w:r w:rsidRPr="00E37F56">
        <w:rPr>
          <w:rFonts w:ascii="Times New Roman" w:hAnsi="Times New Roman" w:cs="Times New Roman"/>
          <w:kern w:val="0"/>
          <w:szCs w:val="21"/>
        </w:rPr>
        <w:t>0.</w:t>
      </w:r>
      <w:r w:rsidR="00E33640" w:rsidRPr="00E37F56">
        <w:rPr>
          <w:rFonts w:ascii="Times New Roman" w:hAnsi="Times New Roman" w:cs="Times New Roman"/>
          <w:kern w:val="0"/>
          <w:szCs w:val="21"/>
        </w:rPr>
        <w:t>749</w:t>
      </w:r>
      <w:r w:rsidRPr="00E37F56">
        <w:rPr>
          <w:rFonts w:ascii="Times New Roman" w:hAnsi="Times New Roman" w:cs="Times New Roman"/>
          <w:kern w:val="0"/>
          <w:szCs w:val="21"/>
        </w:rPr>
        <w:t xml:space="preserve"> (95%CI=0.</w:t>
      </w:r>
      <w:r w:rsidR="00E33640" w:rsidRPr="00E37F56">
        <w:rPr>
          <w:rFonts w:ascii="Times New Roman" w:hAnsi="Times New Roman" w:cs="Times New Roman"/>
          <w:kern w:val="0"/>
          <w:szCs w:val="21"/>
        </w:rPr>
        <w:t>567</w:t>
      </w:r>
      <w:r w:rsidRPr="00E37F56">
        <w:rPr>
          <w:rFonts w:ascii="Times New Roman" w:hAnsi="Times New Roman" w:cs="Times New Roman"/>
          <w:kern w:val="0"/>
          <w:szCs w:val="21"/>
        </w:rPr>
        <w:t>-0.</w:t>
      </w:r>
      <w:r w:rsidR="00E33640" w:rsidRPr="00E37F56">
        <w:rPr>
          <w:rFonts w:ascii="Times New Roman" w:hAnsi="Times New Roman" w:cs="Times New Roman"/>
          <w:kern w:val="0"/>
          <w:szCs w:val="21"/>
        </w:rPr>
        <w:t>931</w:t>
      </w:r>
      <w:r w:rsidRPr="00E37F56">
        <w:rPr>
          <w:rFonts w:ascii="Times New Roman" w:hAnsi="Times New Roman" w:cs="Times New Roman"/>
          <w:kern w:val="0"/>
          <w:szCs w:val="21"/>
        </w:rPr>
        <w:t>), respectively.</w:t>
      </w:r>
    </w:p>
    <w:p w14:paraId="3F303F05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30EBE24C" w14:textId="77777777" w:rsidR="00F700E5" w:rsidRDefault="00F700E5" w:rsidP="001E287E">
      <w:pPr>
        <w:rPr>
          <w:rFonts w:ascii="Times New Roman" w:eastAsia="SimSun" w:hAnsi="Times New Roman" w:cs="Times New Roman"/>
          <w:szCs w:val="20"/>
        </w:rPr>
      </w:pPr>
    </w:p>
    <w:p w14:paraId="2CF59178" w14:textId="38EE8187" w:rsidR="00F700E5" w:rsidRPr="001E287E" w:rsidRDefault="00F700E5" w:rsidP="001E287E">
      <w:pPr>
        <w:rPr>
          <w:rFonts w:ascii="Times New Roman" w:eastAsia="SimSun" w:hAnsi="Times New Roman" w:cs="Times New Roman"/>
          <w:szCs w:val="20"/>
        </w:rPr>
        <w:sectPr w:rsidR="00F700E5" w:rsidRPr="001E287E">
          <w:footerReference w:type="default" r:id="rId7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tbl>
      <w:tblPr>
        <w:tblW w:w="12049" w:type="dxa"/>
        <w:jc w:val="center"/>
        <w:tblLayout w:type="fixed"/>
        <w:tblLook w:val="04A0" w:firstRow="1" w:lastRow="0" w:firstColumn="1" w:lastColumn="0" w:noHBand="0" w:noVBand="1"/>
      </w:tblPr>
      <w:tblGrid>
        <w:gridCol w:w="5680"/>
        <w:gridCol w:w="6369"/>
      </w:tblGrid>
      <w:tr w:rsidR="00BF5100" w:rsidRPr="001E287E" w14:paraId="7F56CADA" w14:textId="77777777" w:rsidTr="00BF5100">
        <w:trPr>
          <w:trHeight w:val="2977"/>
          <w:jc w:val="center"/>
        </w:trPr>
        <w:tc>
          <w:tcPr>
            <w:tcW w:w="5680" w:type="dxa"/>
            <w:shd w:val="clear" w:color="auto" w:fill="auto"/>
            <w:vAlign w:val="center"/>
          </w:tcPr>
          <w:p w14:paraId="63DA6881" w14:textId="77777777" w:rsidR="00BF5100" w:rsidRPr="001E287E" w:rsidRDefault="00BF5100" w:rsidP="00BF5100">
            <w:pPr>
              <w:jc w:val="center"/>
              <w:rPr>
                <w:rFonts w:ascii="Calibri" w:eastAsia="SimSun" w:hAnsi="Calibri" w:cs="Times New Roman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00BD5B8E" wp14:editId="7B6E0377">
                  <wp:extent cx="2461282" cy="1802472"/>
                  <wp:effectExtent l="0" t="0" r="2540" b="127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6759" cy="18357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69" w:type="dxa"/>
            <w:vAlign w:val="center"/>
          </w:tcPr>
          <w:p w14:paraId="4CE81ABE" w14:textId="77777777" w:rsidR="00BF5100" w:rsidRDefault="00BF5100" w:rsidP="00BF5100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687E4DE" wp14:editId="6663E898">
                  <wp:extent cx="2547214" cy="1865403"/>
                  <wp:effectExtent l="0" t="0" r="5715" b="190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6888" cy="1894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5100" w:rsidRPr="001E287E" w14:paraId="42B18BE1" w14:textId="77777777" w:rsidTr="00BF5100">
        <w:trPr>
          <w:trHeight w:val="3265"/>
          <w:jc w:val="center"/>
        </w:trPr>
        <w:tc>
          <w:tcPr>
            <w:tcW w:w="5680" w:type="dxa"/>
            <w:shd w:val="clear" w:color="auto" w:fill="auto"/>
            <w:vAlign w:val="center"/>
          </w:tcPr>
          <w:p w14:paraId="3FB1199C" w14:textId="77777777" w:rsidR="00BF5100" w:rsidRPr="001E287E" w:rsidRDefault="00BF5100" w:rsidP="00BF5100">
            <w:pPr>
              <w:jc w:val="center"/>
              <w:rPr>
                <w:rFonts w:ascii="Calibri" w:eastAsia="SimSun" w:hAnsi="Calibri" w:cs="Times New Roman"/>
                <w:noProof/>
              </w:rPr>
            </w:pPr>
            <w:r>
              <w:rPr>
                <w:noProof/>
              </w:rPr>
              <w:drawing>
                <wp:inline distT="0" distB="0" distL="0" distR="0" wp14:anchorId="21DF0828" wp14:editId="0448A074">
                  <wp:extent cx="2446215" cy="1791437"/>
                  <wp:effectExtent l="0" t="0" r="508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3353" cy="18259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69" w:type="dxa"/>
            <w:vAlign w:val="center"/>
          </w:tcPr>
          <w:p w14:paraId="08305ECD" w14:textId="77777777" w:rsidR="00BF5100" w:rsidRDefault="00BF5100" w:rsidP="00BF5100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1404546" wp14:editId="49AE850A">
                  <wp:extent cx="2492277" cy="1825157"/>
                  <wp:effectExtent l="0" t="0" r="0" b="381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66" cy="18455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5100" w:rsidRPr="001E287E" w14:paraId="0B060A87" w14:textId="77777777" w:rsidTr="00BF5100">
        <w:trPr>
          <w:jc w:val="center"/>
        </w:trPr>
        <w:tc>
          <w:tcPr>
            <w:tcW w:w="12049" w:type="dxa"/>
            <w:gridSpan w:val="2"/>
            <w:shd w:val="clear" w:color="auto" w:fill="auto"/>
            <w:vAlign w:val="center"/>
          </w:tcPr>
          <w:p w14:paraId="3050136D" w14:textId="2058A8A1" w:rsidR="00BF5100" w:rsidRPr="001E287E" w:rsidRDefault="00E37F56" w:rsidP="00BF5100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S</w:t>
            </w:r>
            <w:r w:rsidR="00504642">
              <w:rPr>
                <w:rFonts w:ascii="Times New Roman" w:eastAsia="SimSun" w:hAnsi="Times New Roman" w:cs="Times New Roman"/>
                <w:b/>
              </w:rPr>
              <w:t xml:space="preserve">upplementary </w:t>
            </w:r>
            <w:r>
              <w:rPr>
                <w:rFonts w:ascii="Times New Roman" w:eastAsia="SimSun" w:hAnsi="Times New Roman" w:cs="Times New Roman"/>
                <w:b/>
              </w:rPr>
              <w:t>Fi</w:t>
            </w:r>
            <w:r w:rsidR="00BF5100" w:rsidRPr="001E287E">
              <w:rPr>
                <w:rFonts w:ascii="Times New Roman" w:eastAsia="SimSun" w:hAnsi="Times New Roman" w:cs="Times New Roman"/>
                <w:b/>
              </w:rPr>
              <w:t xml:space="preserve">gure 1. Plot of observed versus predicted risk of </w:t>
            </w:r>
            <w:r w:rsidR="00BF5100">
              <w:rPr>
                <w:rFonts w:ascii="Times New Roman" w:eastAsia="SimSun" w:hAnsi="Times New Roman" w:cs="Times New Roman"/>
                <w:b/>
              </w:rPr>
              <w:t>DVT</w:t>
            </w:r>
            <w:r w:rsidR="00BF5100" w:rsidRPr="001E287E">
              <w:rPr>
                <w:rFonts w:ascii="Times New Roman" w:eastAsia="SimSun" w:hAnsi="Times New Roman" w:cs="Times New Roman" w:hint="eastAsia"/>
                <w:b/>
              </w:rPr>
              <w:t xml:space="preserve"> </w:t>
            </w:r>
            <w:r w:rsidR="00BF5100" w:rsidRPr="001E287E">
              <w:rPr>
                <w:rFonts w:ascii="Times New Roman" w:eastAsia="SimSun" w:hAnsi="Times New Roman" w:cs="Times New Roman"/>
                <w:b/>
              </w:rPr>
              <w:t xml:space="preserve">after </w:t>
            </w:r>
            <w:r w:rsidR="00BF5100">
              <w:rPr>
                <w:rFonts w:ascii="Times New Roman" w:eastAsia="SimSun" w:hAnsi="Times New Roman" w:cs="Times New Roman"/>
                <w:b/>
              </w:rPr>
              <w:t>ICH</w:t>
            </w:r>
            <w:r w:rsidR="00BF5100" w:rsidRPr="001E287E">
              <w:rPr>
                <w:rFonts w:ascii="Times New Roman" w:eastAsia="SimSun" w:hAnsi="Times New Roman" w:cs="Times New Roman"/>
                <w:b/>
              </w:rPr>
              <w:t xml:space="preserve"> in the derivation</w:t>
            </w:r>
            <w:r w:rsidR="00BF5100">
              <w:rPr>
                <w:rFonts w:ascii="Times New Roman" w:eastAsia="SimSun" w:hAnsi="Times New Roman" w:cs="Times New Roman"/>
                <w:b/>
              </w:rPr>
              <w:t xml:space="preserve"> and </w:t>
            </w:r>
            <w:r w:rsidR="00BF5100">
              <w:rPr>
                <w:rFonts w:ascii="Times New Roman" w:eastAsia="SimSun" w:hAnsi="Times New Roman" w:cs="Times New Roman" w:hint="eastAsia"/>
                <w:b/>
              </w:rPr>
              <w:t>validation</w:t>
            </w:r>
            <w:r w:rsidR="00BF5100" w:rsidRPr="001E287E">
              <w:rPr>
                <w:rFonts w:ascii="Times New Roman" w:eastAsia="SimSun" w:hAnsi="Times New Roman" w:cs="Times New Roman"/>
                <w:b/>
              </w:rPr>
              <w:t xml:space="preserve"> cohorts</w:t>
            </w:r>
          </w:p>
        </w:tc>
      </w:tr>
    </w:tbl>
    <w:p w14:paraId="01CE8CED" w14:textId="587C396A" w:rsidR="001E287E" w:rsidRPr="001E287E" w:rsidRDefault="00504642" w:rsidP="001E287E">
      <w:pPr>
        <w:rPr>
          <w:rFonts w:ascii="Times New Roman" w:eastAsia="SimSun" w:hAnsi="Times New Roman" w:cs="Times New Roman"/>
          <w:b/>
          <w:szCs w:val="21"/>
          <w:u w:val="single"/>
        </w:rPr>
      </w:pPr>
      <w:bookmarkStart w:id="12" w:name="OLE_LINK158"/>
      <w:bookmarkStart w:id="13" w:name="OLE_LINK159"/>
      <w:r>
        <w:rPr>
          <w:rFonts w:ascii="Times New Roman" w:eastAsia="SimSun" w:hAnsi="Times New Roman" w:cs="Times New Roman"/>
          <w:b/>
          <w:szCs w:val="21"/>
          <w:u w:val="single"/>
        </w:rPr>
        <w:t xml:space="preserve">Supplementary </w:t>
      </w:r>
      <w:r w:rsidR="00E37F56">
        <w:rPr>
          <w:rFonts w:ascii="Times New Roman" w:eastAsia="SimSun" w:hAnsi="Times New Roman" w:cs="Times New Roman"/>
          <w:b/>
          <w:szCs w:val="21"/>
          <w:u w:val="single"/>
        </w:rPr>
        <w:t>F</w:t>
      </w:r>
      <w:r w:rsidR="001E287E" w:rsidRPr="001E287E">
        <w:rPr>
          <w:rFonts w:ascii="Times New Roman" w:eastAsia="SimSun" w:hAnsi="Times New Roman" w:cs="Times New Roman"/>
          <w:b/>
          <w:szCs w:val="21"/>
          <w:u w:val="single"/>
        </w:rPr>
        <w:t>igure</w:t>
      </w:r>
      <w:r w:rsidR="00F650B2">
        <w:rPr>
          <w:rFonts w:ascii="Times New Roman" w:eastAsia="SimSun" w:hAnsi="Times New Roman" w:cs="Times New Roman" w:hint="eastAsia"/>
          <w:b/>
          <w:szCs w:val="21"/>
          <w:u w:val="single"/>
        </w:rPr>
        <w:t xml:space="preserve"> 1</w:t>
      </w:r>
      <w:r w:rsidR="001E287E" w:rsidRPr="001E287E">
        <w:rPr>
          <w:rFonts w:ascii="Times New Roman" w:eastAsia="SimSun" w:hAnsi="Times New Roman" w:cs="Times New Roman"/>
          <w:b/>
          <w:szCs w:val="21"/>
          <w:u w:val="single"/>
        </w:rPr>
        <w:t xml:space="preserve"> </w:t>
      </w:r>
      <w:r w:rsidR="00E37F56">
        <w:rPr>
          <w:rFonts w:ascii="Times New Roman" w:eastAsia="SimSun" w:hAnsi="Times New Roman" w:cs="Times New Roman"/>
          <w:b/>
          <w:szCs w:val="21"/>
          <w:u w:val="single"/>
        </w:rPr>
        <w:t>L</w:t>
      </w:r>
      <w:r w:rsidR="001E287E" w:rsidRPr="001E287E">
        <w:rPr>
          <w:rFonts w:ascii="Times New Roman" w:eastAsia="SimSun" w:hAnsi="Times New Roman" w:cs="Times New Roman"/>
          <w:b/>
          <w:szCs w:val="21"/>
          <w:u w:val="single"/>
        </w:rPr>
        <w:t>egend</w:t>
      </w:r>
    </w:p>
    <w:p w14:paraId="6C011632" w14:textId="77777777" w:rsidR="001E287E" w:rsidRPr="001E287E" w:rsidRDefault="001E287E" w:rsidP="001E287E">
      <w:pPr>
        <w:rPr>
          <w:rFonts w:ascii="Times New Roman" w:hAnsi="Times New Roman" w:cs="Times New Roman"/>
          <w:sz w:val="18"/>
          <w:szCs w:val="18"/>
        </w:rPr>
      </w:pPr>
      <w:r w:rsidRPr="001E287E">
        <w:rPr>
          <w:rFonts w:ascii="Times New Roman" w:eastAsia="SimSun" w:hAnsi="Times New Roman" w:cs="Times New Roman"/>
          <w:szCs w:val="21"/>
        </w:rPr>
        <w:t>Plot of observed versus predicted risk</w:t>
      </w:r>
      <w:r w:rsidRPr="001E287E">
        <w:rPr>
          <w:rFonts w:ascii="Times New Roman" w:eastAsia="SimSun" w:hAnsi="Times New Roman" w:cs="Times New Roman" w:hint="eastAsia"/>
          <w:szCs w:val="21"/>
        </w:rPr>
        <w:t xml:space="preserve"> of</w:t>
      </w:r>
      <w:r w:rsidRPr="001E287E">
        <w:rPr>
          <w:rFonts w:ascii="Times New Roman" w:eastAsia="SimSun" w:hAnsi="Times New Roman" w:cs="Times New Roman"/>
          <w:szCs w:val="21"/>
        </w:rPr>
        <w:t xml:space="preserve"> </w:t>
      </w:r>
      <w:r w:rsidRPr="001E287E">
        <w:rPr>
          <w:rFonts w:ascii="Times New Roman" w:eastAsia="SimSun" w:hAnsi="Times New Roman" w:cs="Times New Roman" w:hint="eastAsia"/>
          <w:szCs w:val="21"/>
        </w:rPr>
        <w:t xml:space="preserve">in-hospital </w:t>
      </w:r>
      <w:r w:rsidR="00557314">
        <w:rPr>
          <w:rFonts w:ascii="Times New Roman" w:eastAsia="SimSun" w:hAnsi="Times New Roman" w:cs="Times New Roman"/>
          <w:szCs w:val="21"/>
        </w:rPr>
        <w:t>DVT</w:t>
      </w:r>
      <w:r w:rsidRPr="001E287E">
        <w:rPr>
          <w:rFonts w:ascii="Times New Roman" w:eastAsia="SimSun" w:hAnsi="Times New Roman" w:cs="Times New Roman" w:hint="eastAsia"/>
          <w:szCs w:val="21"/>
        </w:rPr>
        <w:t xml:space="preserve"> after </w:t>
      </w:r>
      <w:r w:rsidR="00557314">
        <w:rPr>
          <w:rFonts w:ascii="Times New Roman" w:eastAsia="SimSun" w:hAnsi="Times New Roman" w:cs="Times New Roman"/>
          <w:szCs w:val="21"/>
        </w:rPr>
        <w:t>ICH</w:t>
      </w:r>
      <w:r w:rsidRPr="001E287E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1E287E">
        <w:rPr>
          <w:rFonts w:ascii="Times New Roman" w:eastAsia="SimSun" w:hAnsi="Times New Roman" w:cs="Times New Roman"/>
          <w:szCs w:val="21"/>
        </w:rPr>
        <w:t xml:space="preserve">in the </w:t>
      </w:r>
      <w:r w:rsidRPr="001E287E">
        <w:rPr>
          <w:rFonts w:ascii="Times New Roman" w:eastAsia="SimSun" w:hAnsi="Times New Roman" w:cs="Times New Roman" w:hint="eastAsia"/>
          <w:szCs w:val="21"/>
        </w:rPr>
        <w:t>derivation</w:t>
      </w:r>
      <w:r w:rsidR="00557314">
        <w:rPr>
          <w:rFonts w:ascii="Times New Roman" w:eastAsia="SimSun" w:hAnsi="Times New Roman" w:cs="Times New Roman"/>
          <w:szCs w:val="21"/>
        </w:rPr>
        <w:t xml:space="preserve">, </w:t>
      </w:r>
      <w:r w:rsidR="00557314">
        <w:rPr>
          <w:rFonts w:ascii="Times New Roman" w:eastAsia="SimSun" w:hAnsi="Times New Roman" w:cs="Times New Roman" w:hint="eastAsia"/>
          <w:szCs w:val="21"/>
        </w:rPr>
        <w:t>internal</w:t>
      </w:r>
      <w:r w:rsidR="00557314">
        <w:rPr>
          <w:rFonts w:ascii="Times New Roman" w:eastAsia="SimSun" w:hAnsi="Times New Roman" w:cs="Times New Roman"/>
          <w:szCs w:val="21"/>
        </w:rPr>
        <w:t xml:space="preserve"> </w:t>
      </w:r>
      <w:r w:rsidR="00BF5100">
        <w:rPr>
          <w:rFonts w:ascii="Times New Roman" w:eastAsia="SimSun" w:hAnsi="Times New Roman" w:cs="Times New Roman"/>
          <w:szCs w:val="21"/>
        </w:rPr>
        <w:t>and external validation cohort</w:t>
      </w:r>
      <w:r w:rsidRPr="001E287E">
        <w:rPr>
          <w:rFonts w:ascii="Times New Roman" w:eastAsia="SimSun" w:hAnsi="Times New Roman" w:cs="Times New Roman" w:hint="eastAsia"/>
          <w:szCs w:val="21"/>
        </w:rPr>
        <w:t xml:space="preserve"> </w:t>
      </w:r>
      <w:bookmarkStart w:id="14" w:name="OLE_LINK75"/>
      <w:bookmarkStart w:id="15" w:name="OLE_LINK78"/>
      <w:r w:rsidRPr="001E287E">
        <w:rPr>
          <w:rFonts w:ascii="Times New Roman" w:eastAsia="SimSun" w:hAnsi="Times New Roman" w:cs="Times New Roman"/>
          <w:szCs w:val="21"/>
        </w:rPr>
        <w:t>according to 10 deciles of predicted risk</w:t>
      </w:r>
      <w:bookmarkEnd w:id="14"/>
      <w:bookmarkEnd w:id="15"/>
      <w:r w:rsidRPr="001E287E">
        <w:rPr>
          <w:rFonts w:ascii="Times New Roman" w:eastAsia="SimSun" w:hAnsi="Times New Roman" w:cs="Times New Roman"/>
          <w:szCs w:val="21"/>
        </w:rPr>
        <w:t xml:space="preserve">. Overall, there was a very high correlation between observed and predicted risk in the </w:t>
      </w:r>
      <w:r w:rsidRPr="001E287E">
        <w:rPr>
          <w:rFonts w:ascii="Times New Roman" w:eastAsia="SimSun" w:hAnsi="Times New Roman" w:cs="Times New Roman" w:hint="eastAsia"/>
          <w:szCs w:val="21"/>
        </w:rPr>
        <w:t xml:space="preserve">derivation cohort (A) </w:t>
      </w:r>
      <w:r w:rsidRPr="001E287E">
        <w:rPr>
          <w:rFonts w:ascii="Times New Roman" w:eastAsia="SimSun" w:hAnsi="Times New Roman" w:cs="Times New Roman"/>
          <w:szCs w:val="21"/>
        </w:rPr>
        <w:t>(</w:t>
      </w:r>
      <w:r w:rsidRPr="001E287E">
        <w:rPr>
          <w:rFonts w:ascii="Times New Roman" w:eastAsia="SimSun" w:hAnsi="Times New Roman" w:cs="Times New Roman" w:hint="eastAsia"/>
          <w:szCs w:val="21"/>
        </w:rPr>
        <w:t>n=</w:t>
      </w:r>
      <w:r w:rsidR="00557314">
        <w:rPr>
          <w:rFonts w:ascii="Times New Roman" w:eastAsia="SimSun" w:hAnsi="Times New Roman" w:cs="Times New Roman"/>
          <w:szCs w:val="21"/>
        </w:rPr>
        <w:t>1309</w:t>
      </w:r>
      <w:r w:rsidRPr="001E287E">
        <w:rPr>
          <w:rFonts w:ascii="Times New Roman" w:eastAsia="SimSun" w:hAnsi="Times New Roman" w:cs="Times New Roman" w:hint="eastAsia"/>
          <w:szCs w:val="21"/>
        </w:rPr>
        <w:t xml:space="preserve">; </w:t>
      </w:r>
      <w:r w:rsidRPr="001E287E">
        <w:rPr>
          <w:rFonts w:ascii="Times New Roman" w:eastAsia="SimSun" w:hAnsi="Times New Roman" w:cs="Times New Roman"/>
          <w:szCs w:val="21"/>
        </w:rPr>
        <w:t>r=0.9</w:t>
      </w:r>
      <w:r w:rsidR="00557314">
        <w:rPr>
          <w:rFonts w:ascii="Times New Roman" w:eastAsia="SimSun" w:hAnsi="Times New Roman" w:cs="Times New Roman"/>
          <w:szCs w:val="21"/>
        </w:rPr>
        <w:t>7</w:t>
      </w:r>
      <w:r w:rsidRPr="001E287E">
        <w:rPr>
          <w:rFonts w:ascii="Times New Roman" w:eastAsia="SimSun" w:hAnsi="Times New Roman" w:cs="Times New Roman"/>
          <w:szCs w:val="21"/>
        </w:rPr>
        <w:t>, P&lt;0.001)</w:t>
      </w:r>
      <w:r w:rsidRPr="001E287E">
        <w:rPr>
          <w:rFonts w:ascii="Times New Roman" w:eastAsia="SimSun" w:hAnsi="Times New Roman" w:cs="Times New Roman" w:hint="eastAsia"/>
          <w:szCs w:val="21"/>
        </w:rPr>
        <w:t xml:space="preserve">, </w:t>
      </w:r>
      <w:r w:rsidRPr="001E287E">
        <w:rPr>
          <w:rFonts w:ascii="Times New Roman" w:eastAsia="SimSun" w:hAnsi="Times New Roman" w:cs="Times New Roman"/>
          <w:szCs w:val="21"/>
        </w:rPr>
        <w:t xml:space="preserve">internal validation </w:t>
      </w:r>
      <w:r w:rsidRPr="001E287E">
        <w:rPr>
          <w:rFonts w:ascii="Times New Roman" w:eastAsia="SimSun" w:hAnsi="Times New Roman" w:cs="Times New Roman" w:hint="eastAsia"/>
          <w:szCs w:val="21"/>
        </w:rPr>
        <w:t>cohort</w:t>
      </w:r>
      <w:r w:rsidRPr="001E287E">
        <w:rPr>
          <w:rFonts w:ascii="Times New Roman" w:eastAsia="SimSun" w:hAnsi="Times New Roman" w:cs="Times New Roman"/>
          <w:szCs w:val="21"/>
        </w:rPr>
        <w:t xml:space="preserve"> (</w:t>
      </w:r>
      <w:r w:rsidRPr="001E287E">
        <w:rPr>
          <w:rFonts w:ascii="Times New Roman" w:eastAsia="SimSun" w:hAnsi="Times New Roman" w:cs="Times New Roman" w:hint="eastAsia"/>
          <w:szCs w:val="21"/>
        </w:rPr>
        <w:t>B</w:t>
      </w:r>
      <w:r w:rsidRPr="001E287E">
        <w:rPr>
          <w:rFonts w:ascii="Times New Roman" w:eastAsia="SimSun" w:hAnsi="Times New Roman" w:cs="Times New Roman"/>
          <w:szCs w:val="21"/>
        </w:rPr>
        <w:t>) (</w:t>
      </w:r>
      <w:r w:rsidRPr="001E287E">
        <w:rPr>
          <w:rFonts w:ascii="Times New Roman" w:eastAsia="SimSun" w:hAnsi="Times New Roman" w:cs="Times New Roman" w:hint="eastAsia"/>
          <w:szCs w:val="21"/>
        </w:rPr>
        <w:t>n=</w:t>
      </w:r>
      <w:r w:rsidR="00557314">
        <w:rPr>
          <w:rFonts w:ascii="Times New Roman" w:eastAsia="SimSun" w:hAnsi="Times New Roman" w:cs="Times New Roman"/>
          <w:szCs w:val="21"/>
        </w:rPr>
        <w:t>655</w:t>
      </w:r>
      <w:r w:rsidRPr="001E287E">
        <w:rPr>
          <w:rFonts w:ascii="Times New Roman" w:eastAsia="SimSun" w:hAnsi="Times New Roman" w:cs="Times New Roman" w:hint="eastAsia"/>
          <w:szCs w:val="21"/>
        </w:rPr>
        <w:t xml:space="preserve">; </w:t>
      </w:r>
      <w:r w:rsidRPr="001E287E">
        <w:rPr>
          <w:rFonts w:ascii="Times New Roman" w:eastAsia="SimSun" w:hAnsi="Times New Roman" w:cs="Times New Roman"/>
          <w:szCs w:val="21"/>
        </w:rPr>
        <w:t>r=0.9</w:t>
      </w:r>
      <w:r w:rsidRPr="001E287E">
        <w:rPr>
          <w:rFonts w:ascii="Times New Roman" w:eastAsia="SimSun" w:hAnsi="Times New Roman" w:cs="Times New Roman" w:hint="eastAsia"/>
          <w:szCs w:val="21"/>
        </w:rPr>
        <w:t>9</w:t>
      </w:r>
      <w:r w:rsidRPr="001E287E">
        <w:rPr>
          <w:rFonts w:ascii="Times New Roman" w:eastAsia="SimSun" w:hAnsi="Times New Roman" w:cs="Times New Roman"/>
          <w:szCs w:val="21"/>
        </w:rPr>
        <w:t>, P&lt;0.001),</w:t>
      </w:r>
      <w:r w:rsidRPr="001E287E">
        <w:rPr>
          <w:rFonts w:ascii="Times New Roman" w:eastAsia="SimSun" w:hAnsi="Times New Roman" w:cs="Times New Roman" w:hint="eastAsia"/>
          <w:szCs w:val="21"/>
        </w:rPr>
        <w:t xml:space="preserve"> </w:t>
      </w:r>
      <w:r w:rsidR="00557314">
        <w:rPr>
          <w:rFonts w:ascii="Times New Roman" w:eastAsia="SimSun" w:hAnsi="Times New Roman" w:cs="Times New Roman" w:hint="eastAsia"/>
          <w:szCs w:val="21"/>
        </w:rPr>
        <w:t>overall</w:t>
      </w:r>
      <w:r w:rsidRPr="001E287E">
        <w:rPr>
          <w:rFonts w:ascii="Times New Roman" w:eastAsia="SimSun" w:hAnsi="Times New Roman" w:cs="Times New Roman" w:hint="eastAsia"/>
          <w:szCs w:val="21"/>
        </w:rPr>
        <w:t xml:space="preserve"> cohort </w:t>
      </w:r>
      <w:r w:rsidRPr="001E287E">
        <w:rPr>
          <w:rFonts w:ascii="Times New Roman" w:eastAsia="SimSun" w:hAnsi="Times New Roman" w:cs="Times New Roman"/>
          <w:szCs w:val="21"/>
        </w:rPr>
        <w:t>(</w:t>
      </w:r>
      <w:r w:rsidRPr="001E287E">
        <w:rPr>
          <w:rFonts w:ascii="Times New Roman" w:eastAsia="SimSun" w:hAnsi="Times New Roman" w:cs="Times New Roman" w:hint="eastAsia"/>
          <w:szCs w:val="21"/>
        </w:rPr>
        <w:t>C</w:t>
      </w:r>
      <w:r w:rsidRPr="001E287E">
        <w:rPr>
          <w:rFonts w:ascii="Times New Roman" w:eastAsia="SimSun" w:hAnsi="Times New Roman" w:cs="Times New Roman"/>
          <w:szCs w:val="21"/>
        </w:rPr>
        <w:t xml:space="preserve">) </w:t>
      </w:r>
      <w:bookmarkStart w:id="16" w:name="OLE_LINK44"/>
      <w:r w:rsidRPr="001E287E">
        <w:rPr>
          <w:rFonts w:ascii="Times New Roman" w:eastAsia="SimSun" w:hAnsi="Times New Roman" w:cs="Times New Roman"/>
          <w:szCs w:val="21"/>
        </w:rPr>
        <w:t>(</w:t>
      </w:r>
      <w:r w:rsidRPr="001E287E">
        <w:rPr>
          <w:rFonts w:ascii="Times New Roman" w:eastAsia="SimSun" w:hAnsi="Times New Roman" w:cs="Times New Roman" w:hint="eastAsia"/>
          <w:szCs w:val="21"/>
        </w:rPr>
        <w:t>n=</w:t>
      </w:r>
      <w:r w:rsidR="00557314">
        <w:rPr>
          <w:rFonts w:ascii="Times New Roman" w:eastAsia="SimSun" w:hAnsi="Times New Roman" w:cs="Times New Roman"/>
          <w:szCs w:val="21"/>
        </w:rPr>
        <w:t>1964</w:t>
      </w:r>
      <w:r w:rsidRPr="001E287E">
        <w:rPr>
          <w:rFonts w:ascii="Times New Roman" w:eastAsia="SimSun" w:hAnsi="Times New Roman" w:cs="Times New Roman" w:hint="eastAsia"/>
          <w:szCs w:val="21"/>
        </w:rPr>
        <w:t xml:space="preserve">; </w:t>
      </w:r>
      <w:r w:rsidRPr="001E287E">
        <w:rPr>
          <w:rFonts w:ascii="Times New Roman" w:eastAsia="SimSun" w:hAnsi="Times New Roman" w:cs="Times New Roman"/>
          <w:szCs w:val="21"/>
        </w:rPr>
        <w:t>r=0.9</w:t>
      </w:r>
      <w:r w:rsidRPr="001E287E">
        <w:rPr>
          <w:rFonts w:ascii="Times New Roman" w:eastAsia="SimSun" w:hAnsi="Times New Roman" w:cs="Times New Roman" w:hint="eastAsia"/>
          <w:szCs w:val="21"/>
        </w:rPr>
        <w:t>8</w:t>
      </w:r>
      <w:r w:rsidRPr="001E287E">
        <w:rPr>
          <w:rFonts w:ascii="Times New Roman" w:eastAsia="SimSun" w:hAnsi="Times New Roman" w:cs="Times New Roman"/>
          <w:szCs w:val="21"/>
        </w:rPr>
        <w:t>, P&lt;0.001)</w:t>
      </w:r>
      <w:bookmarkEnd w:id="16"/>
      <w:r w:rsidR="00BF5100">
        <w:rPr>
          <w:rFonts w:ascii="Times New Roman" w:eastAsia="SimSun" w:hAnsi="Times New Roman" w:cs="Times New Roman"/>
          <w:szCs w:val="21"/>
        </w:rPr>
        <w:t xml:space="preserve"> and external</w:t>
      </w:r>
      <w:r w:rsidR="00BF5100" w:rsidRPr="001E287E">
        <w:rPr>
          <w:rFonts w:ascii="Times New Roman" w:eastAsia="SimSun" w:hAnsi="Times New Roman" w:cs="Times New Roman"/>
          <w:szCs w:val="21"/>
        </w:rPr>
        <w:t xml:space="preserve"> validation </w:t>
      </w:r>
      <w:r w:rsidR="00BF5100" w:rsidRPr="001E287E">
        <w:rPr>
          <w:rFonts w:ascii="Times New Roman" w:eastAsia="SimSun" w:hAnsi="Times New Roman" w:cs="Times New Roman" w:hint="eastAsia"/>
          <w:szCs w:val="21"/>
        </w:rPr>
        <w:t>cohort</w:t>
      </w:r>
      <w:r w:rsidR="00BF5100" w:rsidRPr="001E287E">
        <w:rPr>
          <w:rFonts w:ascii="Times New Roman" w:eastAsia="SimSun" w:hAnsi="Times New Roman" w:cs="Times New Roman"/>
          <w:szCs w:val="21"/>
        </w:rPr>
        <w:t xml:space="preserve"> (</w:t>
      </w:r>
      <w:r w:rsidR="00BF5100">
        <w:rPr>
          <w:rFonts w:ascii="Times New Roman" w:eastAsia="SimSun" w:hAnsi="Times New Roman" w:cs="Times New Roman"/>
          <w:szCs w:val="21"/>
        </w:rPr>
        <w:t>D</w:t>
      </w:r>
      <w:r w:rsidR="00BF5100" w:rsidRPr="001E287E">
        <w:rPr>
          <w:rFonts w:ascii="Times New Roman" w:eastAsia="SimSun" w:hAnsi="Times New Roman" w:cs="Times New Roman"/>
          <w:szCs w:val="21"/>
        </w:rPr>
        <w:t>) (</w:t>
      </w:r>
      <w:r w:rsidR="00BF5100" w:rsidRPr="001E287E">
        <w:rPr>
          <w:rFonts w:ascii="Times New Roman" w:eastAsia="SimSun" w:hAnsi="Times New Roman" w:cs="Times New Roman" w:hint="eastAsia"/>
          <w:szCs w:val="21"/>
        </w:rPr>
        <w:t>n=</w:t>
      </w:r>
      <w:r w:rsidR="00BF5100">
        <w:rPr>
          <w:rFonts w:ascii="Times New Roman" w:eastAsia="SimSun" w:hAnsi="Times New Roman" w:cs="Times New Roman"/>
          <w:szCs w:val="21"/>
        </w:rPr>
        <w:t>314</w:t>
      </w:r>
      <w:r w:rsidR="00BF5100" w:rsidRPr="001E287E">
        <w:rPr>
          <w:rFonts w:ascii="Times New Roman" w:eastAsia="SimSun" w:hAnsi="Times New Roman" w:cs="Times New Roman" w:hint="eastAsia"/>
          <w:szCs w:val="21"/>
        </w:rPr>
        <w:t xml:space="preserve">; </w:t>
      </w:r>
      <w:r w:rsidR="00BF5100" w:rsidRPr="001E287E">
        <w:rPr>
          <w:rFonts w:ascii="Times New Roman" w:eastAsia="SimSun" w:hAnsi="Times New Roman" w:cs="Times New Roman"/>
          <w:szCs w:val="21"/>
        </w:rPr>
        <w:t>r=0.9</w:t>
      </w:r>
      <w:r w:rsidR="00BF5100">
        <w:rPr>
          <w:rFonts w:ascii="Times New Roman" w:eastAsia="SimSun" w:hAnsi="Times New Roman" w:cs="Times New Roman"/>
          <w:szCs w:val="21"/>
        </w:rPr>
        <w:t>7</w:t>
      </w:r>
      <w:r w:rsidR="00BF5100" w:rsidRPr="001E287E">
        <w:rPr>
          <w:rFonts w:ascii="Times New Roman" w:eastAsia="SimSun" w:hAnsi="Times New Roman" w:cs="Times New Roman"/>
          <w:szCs w:val="21"/>
        </w:rPr>
        <w:t>, P&lt;0.001),</w:t>
      </w:r>
      <w:r w:rsidRPr="001E287E">
        <w:rPr>
          <w:rFonts w:ascii="Times New Roman" w:eastAsia="SimSun" w:hAnsi="Times New Roman" w:cs="Times New Roman"/>
          <w:szCs w:val="21"/>
        </w:rPr>
        <w:t xml:space="preserve"> which indicated excellent calibration.</w:t>
      </w:r>
      <w:r w:rsidRPr="001E287E">
        <w:rPr>
          <w:rFonts w:ascii="Times New Roman" w:eastAsia="SimSun" w:hAnsi="Times New Roman" w:cs="Times New Roman" w:hint="eastAsia"/>
          <w:szCs w:val="21"/>
        </w:rPr>
        <w:t xml:space="preserve"> </w:t>
      </w:r>
      <w:bookmarkEnd w:id="12"/>
      <w:bookmarkEnd w:id="13"/>
    </w:p>
    <w:sectPr w:rsidR="001E287E" w:rsidRPr="001E287E" w:rsidSect="00BF51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2825C" w14:textId="77777777" w:rsidR="007A5038" w:rsidRDefault="007A5038" w:rsidP="004B0129">
      <w:r>
        <w:separator/>
      </w:r>
    </w:p>
  </w:endnote>
  <w:endnote w:type="continuationSeparator" w:id="0">
    <w:p w14:paraId="7A9EC28D" w14:textId="77777777" w:rsidR="007A5038" w:rsidRDefault="007A5038" w:rsidP="004B0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3831995"/>
      <w:docPartObj>
        <w:docPartGallery w:val="Page Numbers (Bottom of Page)"/>
        <w:docPartUnique/>
      </w:docPartObj>
    </w:sdtPr>
    <w:sdtEndPr/>
    <w:sdtContent>
      <w:p w14:paraId="1D67F5DE" w14:textId="77777777" w:rsidR="00F570EC" w:rsidRDefault="00F570E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67C75">
          <w:rPr>
            <w:noProof/>
            <w:lang w:val="zh-CN"/>
          </w:rPr>
          <w:t>26</w:t>
        </w:r>
        <w:r>
          <w:fldChar w:fldCharType="end"/>
        </w:r>
      </w:p>
    </w:sdtContent>
  </w:sdt>
  <w:p w14:paraId="384FFB1C" w14:textId="77777777" w:rsidR="00F570EC" w:rsidRDefault="00F570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2AEB3" w14:textId="77777777" w:rsidR="007A5038" w:rsidRDefault="007A5038" w:rsidP="004B0129">
      <w:r>
        <w:separator/>
      </w:r>
    </w:p>
  </w:footnote>
  <w:footnote w:type="continuationSeparator" w:id="0">
    <w:p w14:paraId="04C97DFA" w14:textId="77777777" w:rsidR="007A5038" w:rsidRDefault="007A5038" w:rsidP="004B01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EF5514"/>
    <w:multiLevelType w:val="hybridMultilevel"/>
    <w:tmpl w:val="6FF0E4CC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2F5F1529"/>
    <w:multiLevelType w:val="hybridMultilevel"/>
    <w:tmpl w:val="0284D9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5615199"/>
    <w:multiLevelType w:val="hybridMultilevel"/>
    <w:tmpl w:val="D1A0704A"/>
    <w:lvl w:ilvl="0" w:tplc="4D7CE26C">
      <w:start w:val="1"/>
      <w:numFmt w:val="decimal"/>
      <w:lvlText w:val="%1."/>
      <w:lvlJc w:val="left"/>
      <w:pPr>
        <w:ind w:left="420" w:hanging="420"/>
      </w:pPr>
      <w:rPr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91B4457"/>
    <w:multiLevelType w:val="hybridMultilevel"/>
    <w:tmpl w:val="1180A5A6"/>
    <w:lvl w:ilvl="0" w:tplc="0A0EFB8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DC57C64"/>
    <w:multiLevelType w:val="hybridMultilevel"/>
    <w:tmpl w:val="D9B235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13177133">
    <w:abstractNumId w:val="4"/>
  </w:num>
  <w:num w:numId="2" w16cid:durableId="1378503564">
    <w:abstractNumId w:val="0"/>
  </w:num>
  <w:num w:numId="3" w16cid:durableId="1080325087">
    <w:abstractNumId w:val="2"/>
  </w:num>
  <w:num w:numId="4" w16cid:durableId="1767188779">
    <w:abstractNumId w:val="3"/>
  </w:num>
  <w:num w:numId="5" w16cid:durableId="8832514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0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E662C"/>
    <w:rsid w:val="000004C7"/>
    <w:rsid w:val="00000E0E"/>
    <w:rsid w:val="00000F69"/>
    <w:rsid w:val="00003E83"/>
    <w:rsid w:val="00006032"/>
    <w:rsid w:val="00010ABA"/>
    <w:rsid w:val="00010BFB"/>
    <w:rsid w:val="000125B7"/>
    <w:rsid w:val="000132E7"/>
    <w:rsid w:val="000145A1"/>
    <w:rsid w:val="00014D43"/>
    <w:rsid w:val="00015938"/>
    <w:rsid w:val="00017438"/>
    <w:rsid w:val="00017C72"/>
    <w:rsid w:val="00020096"/>
    <w:rsid w:val="000203A3"/>
    <w:rsid w:val="00020610"/>
    <w:rsid w:val="00020977"/>
    <w:rsid w:val="00021702"/>
    <w:rsid w:val="00021B33"/>
    <w:rsid w:val="00021C70"/>
    <w:rsid w:val="00021F08"/>
    <w:rsid w:val="000232CF"/>
    <w:rsid w:val="000238BE"/>
    <w:rsid w:val="000244E1"/>
    <w:rsid w:val="0002461D"/>
    <w:rsid w:val="0002466A"/>
    <w:rsid w:val="00024BFD"/>
    <w:rsid w:val="00024FD8"/>
    <w:rsid w:val="00025025"/>
    <w:rsid w:val="00026276"/>
    <w:rsid w:val="0002685B"/>
    <w:rsid w:val="000301DE"/>
    <w:rsid w:val="00030AC9"/>
    <w:rsid w:val="00032794"/>
    <w:rsid w:val="00032A67"/>
    <w:rsid w:val="00032DF3"/>
    <w:rsid w:val="000331BF"/>
    <w:rsid w:val="00034BD5"/>
    <w:rsid w:val="00034C5B"/>
    <w:rsid w:val="000359A5"/>
    <w:rsid w:val="00035EAF"/>
    <w:rsid w:val="00036DE6"/>
    <w:rsid w:val="000373BC"/>
    <w:rsid w:val="00037C44"/>
    <w:rsid w:val="00037E83"/>
    <w:rsid w:val="00040316"/>
    <w:rsid w:val="00040727"/>
    <w:rsid w:val="00040E47"/>
    <w:rsid w:val="000426B8"/>
    <w:rsid w:val="000435FF"/>
    <w:rsid w:val="00044C72"/>
    <w:rsid w:val="00046E76"/>
    <w:rsid w:val="0004709E"/>
    <w:rsid w:val="00047A61"/>
    <w:rsid w:val="00047F83"/>
    <w:rsid w:val="00052108"/>
    <w:rsid w:val="00052420"/>
    <w:rsid w:val="00052739"/>
    <w:rsid w:val="00052B36"/>
    <w:rsid w:val="0005300D"/>
    <w:rsid w:val="000530E5"/>
    <w:rsid w:val="000545E6"/>
    <w:rsid w:val="0005603A"/>
    <w:rsid w:val="00060E21"/>
    <w:rsid w:val="0006179D"/>
    <w:rsid w:val="000618D9"/>
    <w:rsid w:val="000621BA"/>
    <w:rsid w:val="00062451"/>
    <w:rsid w:val="000629EA"/>
    <w:rsid w:val="00064CE8"/>
    <w:rsid w:val="00065696"/>
    <w:rsid w:val="00065F40"/>
    <w:rsid w:val="0007048A"/>
    <w:rsid w:val="00070ED0"/>
    <w:rsid w:val="0007247D"/>
    <w:rsid w:val="000725F6"/>
    <w:rsid w:val="00075F36"/>
    <w:rsid w:val="000779A6"/>
    <w:rsid w:val="000862FC"/>
    <w:rsid w:val="00086D69"/>
    <w:rsid w:val="00086E59"/>
    <w:rsid w:val="00086FE6"/>
    <w:rsid w:val="000906F4"/>
    <w:rsid w:val="00092420"/>
    <w:rsid w:val="00092774"/>
    <w:rsid w:val="00092BD6"/>
    <w:rsid w:val="000930B6"/>
    <w:rsid w:val="00093851"/>
    <w:rsid w:val="00093F11"/>
    <w:rsid w:val="00095BA4"/>
    <w:rsid w:val="00096988"/>
    <w:rsid w:val="00097288"/>
    <w:rsid w:val="000A0490"/>
    <w:rsid w:val="000A204A"/>
    <w:rsid w:val="000A2AD4"/>
    <w:rsid w:val="000A3DAA"/>
    <w:rsid w:val="000A4960"/>
    <w:rsid w:val="000A4A91"/>
    <w:rsid w:val="000A5644"/>
    <w:rsid w:val="000A566F"/>
    <w:rsid w:val="000A5681"/>
    <w:rsid w:val="000A5AEE"/>
    <w:rsid w:val="000A68E6"/>
    <w:rsid w:val="000A757C"/>
    <w:rsid w:val="000A7B2C"/>
    <w:rsid w:val="000A7DB9"/>
    <w:rsid w:val="000B01E2"/>
    <w:rsid w:val="000B07BC"/>
    <w:rsid w:val="000B2CD5"/>
    <w:rsid w:val="000B318E"/>
    <w:rsid w:val="000B3757"/>
    <w:rsid w:val="000B432D"/>
    <w:rsid w:val="000B50BF"/>
    <w:rsid w:val="000B554B"/>
    <w:rsid w:val="000B56B3"/>
    <w:rsid w:val="000B576E"/>
    <w:rsid w:val="000B5F53"/>
    <w:rsid w:val="000B6163"/>
    <w:rsid w:val="000B623C"/>
    <w:rsid w:val="000B62C7"/>
    <w:rsid w:val="000B6312"/>
    <w:rsid w:val="000B761E"/>
    <w:rsid w:val="000B7D1D"/>
    <w:rsid w:val="000C01DD"/>
    <w:rsid w:val="000C0449"/>
    <w:rsid w:val="000C1630"/>
    <w:rsid w:val="000C1ADF"/>
    <w:rsid w:val="000C1F68"/>
    <w:rsid w:val="000C363D"/>
    <w:rsid w:val="000C419A"/>
    <w:rsid w:val="000C48FB"/>
    <w:rsid w:val="000C5305"/>
    <w:rsid w:val="000C532A"/>
    <w:rsid w:val="000C5B89"/>
    <w:rsid w:val="000C5BBC"/>
    <w:rsid w:val="000C7B71"/>
    <w:rsid w:val="000D03E0"/>
    <w:rsid w:val="000D11F2"/>
    <w:rsid w:val="000D2138"/>
    <w:rsid w:val="000D3782"/>
    <w:rsid w:val="000D4A96"/>
    <w:rsid w:val="000D4B86"/>
    <w:rsid w:val="000D4CDE"/>
    <w:rsid w:val="000D4D93"/>
    <w:rsid w:val="000D568C"/>
    <w:rsid w:val="000D5A46"/>
    <w:rsid w:val="000D6038"/>
    <w:rsid w:val="000D7687"/>
    <w:rsid w:val="000D7751"/>
    <w:rsid w:val="000D7CC3"/>
    <w:rsid w:val="000E037B"/>
    <w:rsid w:val="000E0B54"/>
    <w:rsid w:val="000E1439"/>
    <w:rsid w:val="000E1516"/>
    <w:rsid w:val="000E1CC5"/>
    <w:rsid w:val="000E3081"/>
    <w:rsid w:val="000E30C3"/>
    <w:rsid w:val="000E354E"/>
    <w:rsid w:val="000E42F2"/>
    <w:rsid w:val="000E4A8E"/>
    <w:rsid w:val="000E4B74"/>
    <w:rsid w:val="000E4D0E"/>
    <w:rsid w:val="000E52C6"/>
    <w:rsid w:val="000E5B76"/>
    <w:rsid w:val="000E6A70"/>
    <w:rsid w:val="000E7B58"/>
    <w:rsid w:val="000F20D1"/>
    <w:rsid w:val="000F2382"/>
    <w:rsid w:val="000F305E"/>
    <w:rsid w:val="000F31DD"/>
    <w:rsid w:val="000F3B89"/>
    <w:rsid w:val="000F4881"/>
    <w:rsid w:val="000F5242"/>
    <w:rsid w:val="000F6409"/>
    <w:rsid w:val="000F7DF2"/>
    <w:rsid w:val="0010038F"/>
    <w:rsid w:val="001008EA"/>
    <w:rsid w:val="001019A1"/>
    <w:rsid w:val="00102EB1"/>
    <w:rsid w:val="001055BB"/>
    <w:rsid w:val="0010619E"/>
    <w:rsid w:val="00106840"/>
    <w:rsid w:val="0011008D"/>
    <w:rsid w:val="00111CC2"/>
    <w:rsid w:val="001130DD"/>
    <w:rsid w:val="00113B18"/>
    <w:rsid w:val="0011414C"/>
    <w:rsid w:val="0011536D"/>
    <w:rsid w:val="00116873"/>
    <w:rsid w:val="00117A05"/>
    <w:rsid w:val="00120BFC"/>
    <w:rsid w:val="00120FDE"/>
    <w:rsid w:val="00121897"/>
    <w:rsid w:val="00121A12"/>
    <w:rsid w:val="00121CB0"/>
    <w:rsid w:val="00122071"/>
    <w:rsid w:val="001224DC"/>
    <w:rsid w:val="00123E65"/>
    <w:rsid w:val="00124423"/>
    <w:rsid w:val="00127341"/>
    <w:rsid w:val="001274CC"/>
    <w:rsid w:val="00130D68"/>
    <w:rsid w:val="00131FAB"/>
    <w:rsid w:val="001328D4"/>
    <w:rsid w:val="0013340F"/>
    <w:rsid w:val="001344B2"/>
    <w:rsid w:val="00134C50"/>
    <w:rsid w:val="00135DE0"/>
    <w:rsid w:val="00136B69"/>
    <w:rsid w:val="0014021B"/>
    <w:rsid w:val="00140439"/>
    <w:rsid w:val="0014127F"/>
    <w:rsid w:val="00141A3A"/>
    <w:rsid w:val="00144C96"/>
    <w:rsid w:val="001453FB"/>
    <w:rsid w:val="00146FC5"/>
    <w:rsid w:val="00147487"/>
    <w:rsid w:val="001509D6"/>
    <w:rsid w:val="00150B8B"/>
    <w:rsid w:val="00151AD0"/>
    <w:rsid w:val="00151DC8"/>
    <w:rsid w:val="00154D59"/>
    <w:rsid w:val="00155992"/>
    <w:rsid w:val="00155C09"/>
    <w:rsid w:val="00155D20"/>
    <w:rsid w:val="00155F3E"/>
    <w:rsid w:val="001571A1"/>
    <w:rsid w:val="001575B7"/>
    <w:rsid w:val="00161961"/>
    <w:rsid w:val="001619F9"/>
    <w:rsid w:val="00162953"/>
    <w:rsid w:val="00163981"/>
    <w:rsid w:val="001644CC"/>
    <w:rsid w:val="001646E2"/>
    <w:rsid w:val="001647ED"/>
    <w:rsid w:val="0016668C"/>
    <w:rsid w:val="00166B2A"/>
    <w:rsid w:val="00166D87"/>
    <w:rsid w:val="0016783E"/>
    <w:rsid w:val="001702FB"/>
    <w:rsid w:val="001705E2"/>
    <w:rsid w:val="00172592"/>
    <w:rsid w:val="00173172"/>
    <w:rsid w:val="001736E3"/>
    <w:rsid w:val="00175118"/>
    <w:rsid w:val="001767BA"/>
    <w:rsid w:val="00176A8F"/>
    <w:rsid w:val="00176D36"/>
    <w:rsid w:val="00176F9C"/>
    <w:rsid w:val="001774AD"/>
    <w:rsid w:val="00180536"/>
    <w:rsid w:val="00180696"/>
    <w:rsid w:val="00181DB8"/>
    <w:rsid w:val="001826CC"/>
    <w:rsid w:val="00182978"/>
    <w:rsid w:val="00182F67"/>
    <w:rsid w:val="00183392"/>
    <w:rsid w:val="001835FA"/>
    <w:rsid w:val="001843BB"/>
    <w:rsid w:val="00184D40"/>
    <w:rsid w:val="001854C0"/>
    <w:rsid w:val="00185E28"/>
    <w:rsid w:val="00186E50"/>
    <w:rsid w:val="00187601"/>
    <w:rsid w:val="00191B46"/>
    <w:rsid w:val="001922C6"/>
    <w:rsid w:val="001924FA"/>
    <w:rsid w:val="00194179"/>
    <w:rsid w:val="00195A9A"/>
    <w:rsid w:val="001966E1"/>
    <w:rsid w:val="00196C42"/>
    <w:rsid w:val="00196F0F"/>
    <w:rsid w:val="0019751E"/>
    <w:rsid w:val="001979FB"/>
    <w:rsid w:val="00197A06"/>
    <w:rsid w:val="00197F20"/>
    <w:rsid w:val="001A1C6D"/>
    <w:rsid w:val="001A253F"/>
    <w:rsid w:val="001A485F"/>
    <w:rsid w:val="001A49B7"/>
    <w:rsid w:val="001A4B89"/>
    <w:rsid w:val="001A6B4B"/>
    <w:rsid w:val="001A7F90"/>
    <w:rsid w:val="001B06C9"/>
    <w:rsid w:val="001B1098"/>
    <w:rsid w:val="001B2108"/>
    <w:rsid w:val="001B457F"/>
    <w:rsid w:val="001B5856"/>
    <w:rsid w:val="001B6474"/>
    <w:rsid w:val="001B6EC7"/>
    <w:rsid w:val="001C0637"/>
    <w:rsid w:val="001C099D"/>
    <w:rsid w:val="001C0A93"/>
    <w:rsid w:val="001C205E"/>
    <w:rsid w:val="001C2EB4"/>
    <w:rsid w:val="001C34F2"/>
    <w:rsid w:val="001C47AE"/>
    <w:rsid w:val="001C4E4B"/>
    <w:rsid w:val="001C64E1"/>
    <w:rsid w:val="001C6513"/>
    <w:rsid w:val="001C656D"/>
    <w:rsid w:val="001C6864"/>
    <w:rsid w:val="001C6FDA"/>
    <w:rsid w:val="001D059B"/>
    <w:rsid w:val="001D05E3"/>
    <w:rsid w:val="001D0957"/>
    <w:rsid w:val="001D2858"/>
    <w:rsid w:val="001D2FB7"/>
    <w:rsid w:val="001D318F"/>
    <w:rsid w:val="001D43CF"/>
    <w:rsid w:val="001D52D0"/>
    <w:rsid w:val="001D5BF6"/>
    <w:rsid w:val="001D7D72"/>
    <w:rsid w:val="001E0E1F"/>
    <w:rsid w:val="001E1E28"/>
    <w:rsid w:val="001E1EDA"/>
    <w:rsid w:val="001E287E"/>
    <w:rsid w:val="001E2959"/>
    <w:rsid w:val="001E2A62"/>
    <w:rsid w:val="001E2AEA"/>
    <w:rsid w:val="001E3AF5"/>
    <w:rsid w:val="001E43C2"/>
    <w:rsid w:val="001E4587"/>
    <w:rsid w:val="001E46AB"/>
    <w:rsid w:val="001E4D5A"/>
    <w:rsid w:val="001E53AC"/>
    <w:rsid w:val="001E5961"/>
    <w:rsid w:val="001E5C59"/>
    <w:rsid w:val="001E5FC7"/>
    <w:rsid w:val="001E6752"/>
    <w:rsid w:val="001E72BE"/>
    <w:rsid w:val="001E750A"/>
    <w:rsid w:val="001E76E6"/>
    <w:rsid w:val="001F03C3"/>
    <w:rsid w:val="001F0689"/>
    <w:rsid w:val="001F08AB"/>
    <w:rsid w:val="001F1B4E"/>
    <w:rsid w:val="001F1BEA"/>
    <w:rsid w:val="001F2825"/>
    <w:rsid w:val="001F2A87"/>
    <w:rsid w:val="001F436A"/>
    <w:rsid w:val="001F6462"/>
    <w:rsid w:val="001F735D"/>
    <w:rsid w:val="001F7AF4"/>
    <w:rsid w:val="0020090A"/>
    <w:rsid w:val="00200D82"/>
    <w:rsid w:val="002012F4"/>
    <w:rsid w:val="00201C58"/>
    <w:rsid w:val="00201F3B"/>
    <w:rsid w:val="002025CD"/>
    <w:rsid w:val="00203DF6"/>
    <w:rsid w:val="00204DBD"/>
    <w:rsid w:val="0020503F"/>
    <w:rsid w:val="00205610"/>
    <w:rsid w:val="002057B1"/>
    <w:rsid w:val="00206763"/>
    <w:rsid w:val="002074B6"/>
    <w:rsid w:val="0020762A"/>
    <w:rsid w:val="00207B0D"/>
    <w:rsid w:val="00212002"/>
    <w:rsid w:val="00212317"/>
    <w:rsid w:val="00213492"/>
    <w:rsid w:val="00213882"/>
    <w:rsid w:val="0021505C"/>
    <w:rsid w:val="00215DE3"/>
    <w:rsid w:val="00216AA7"/>
    <w:rsid w:val="00217195"/>
    <w:rsid w:val="00217714"/>
    <w:rsid w:val="00217C25"/>
    <w:rsid w:val="00217F08"/>
    <w:rsid w:val="00217FDC"/>
    <w:rsid w:val="002203F7"/>
    <w:rsid w:val="00222A64"/>
    <w:rsid w:val="00222D0A"/>
    <w:rsid w:val="00223ACF"/>
    <w:rsid w:val="00224450"/>
    <w:rsid w:val="00224984"/>
    <w:rsid w:val="00225035"/>
    <w:rsid w:val="0022539D"/>
    <w:rsid w:val="00226B7B"/>
    <w:rsid w:val="0022740F"/>
    <w:rsid w:val="002279EF"/>
    <w:rsid w:val="00227C94"/>
    <w:rsid w:val="00230742"/>
    <w:rsid w:val="00230CFB"/>
    <w:rsid w:val="00230E78"/>
    <w:rsid w:val="00231960"/>
    <w:rsid w:val="002332DF"/>
    <w:rsid w:val="002336C9"/>
    <w:rsid w:val="0023462F"/>
    <w:rsid w:val="002346C6"/>
    <w:rsid w:val="00235F8B"/>
    <w:rsid w:val="00236DC4"/>
    <w:rsid w:val="00240CCD"/>
    <w:rsid w:val="00242D28"/>
    <w:rsid w:val="002440B1"/>
    <w:rsid w:val="002444F6"/>
    <w:rsid w:val="0024582F"/>
    <w:rsid w:val="00245A61"/>
    <w:rsid w:val="00245A6A"/>
    <w:rsid w:val="00245B59"/>
    <w:rsid w:val="00245C73"/>
    <w:rsid w:val="00246CEF"/>
    <w:rsid w:val="0024728F"/>
    <w:rsid w:val="00247E29"/>
    <w:rsid w:val="00247E6E"/>
    <w:rsid w:val="0025168B"/>
    <w:rsid w:val="00251C8C"/>
    <w:rsid w:val="00252EB3"/>
    <w:rsid w:val="0025306B"/>
    <w:rsid w:val="002541A9"/>
    <w:rsid w:val="0025614F"/>
    <w:rsid w:val="0025639F"/>
    <w:rsid w:val="00256B76"/>
    <w:rsid w:val="002601FE"/>
    <w:rsid w:val="00260E2D"/>
    <w:rsid w:val="0026135C"/>
    <w:rsid w:val="0026164A"/>
    <w:rsid w:val="00261FAB"/>
    <w:rsid w:val="002621B9"/>
    <w:rsid w:val="002645DD"/>
    <w:rsid w:val="002647F3"/>
    <w:rsid w:val="00265192"/>
    <w:rsid w:val="002652BF"/>
    <w:rsid w:val="00266151"/>
    <w:rsid w:val="00266725"/>
    <w:rsid w:val="00270AA3"/>
    <w:rsid w:val="00271364"/>
    <w:rsid w:val="00271807"/>
    <w:rsid w:val="00272BDD"/>
    <w:rsid w:val="002743DE"/>
    <w:rsid w:val="00274B18"/>
    <w:rsid w:val="002750B3"/>
    <w:rsid w:val="002759C3"/>
    <w:rsid w:val="00275F91"/>
    <w:rsid w:val="00277197"/>
    <w:rsid w:val="0027724E"/>
    <w:rsid w:val="00281B2C"/>
    <w:rsid w:val="00281D95"/>
    <w:rsid w:val="002834D5"/>
    <w:rsid w:val="00283F8C"/>
    <w:rsid w:val="0028460B"/>
    <w:rsid w:val="00284AEF"/>
    <w:rsid w:val="00286384"/>
    <w:rsid w:val="0028642A"/>
    <w:rsid w:val="00287345"/>
    <w:rsid w:val="00287375"/>
    <w:rsid w:val="00287758"/>
    <w:rsid w:val="00287F6F"/>
    <w:rsid w:val="002904F6"/>
    <w:rsid w:val="00290D86"/>
    <w:rsid w:val="00290DF2"/>
    <w:rsid w:val="0029105C"/>
    <w:rsid w:val="00291DF9"/>
    <w:rsid w:val="00292B60"/>
    <w:rsid w:val="00293566"/>
    <w:rsid w:val="00293690"/>
    <w:rsid w:val="00294036"/>
    <w:rsid w:val="002940A0"/>
    <w:rsid w:val="002940C6"/>
    <w:rsid w:val="00294AAD"/>
    <w:rsid w:val="00294CC2"/>
    <w:rsid w:val="002964DE"/>
    <w:rsid w:val="002967EA"/>
    <w:rsid w:val="002973B9"/>
    <w:rsid w:val="00297526"/>
    <w:rsid w:val="00297E57"/>
    <w:rsid w:val="002A06BD"/>
    <w:rsid w:val="002A0AC1"/>
    <w:rsid w:val="002A2686"/>
    <w:rsid w:val="002A2DF2"/>
    <w:rsid w:val="002A3F30"/>
    <w:rsid w:val="002A4B6A"/>
    <w:rsid w:val="002A6DA5"/>
    <w:rsid w:val="002B0D9B"/>
    <w:rsid w:val="002B224B"/>
    <w:rsid w:val="002B24BE"/>
    <w:rsid w:val="002B31E4"/>
    <w:rsid w:val="002B33DB"/>
    <w:rsid w:val="002B4116"/>
    <w:rsid w:val="002B5B8B"/>
    <w:rsid w:val="002B6D9D"/>
    <w:rsid w:val="002B79B2"/>
    <w:rsid w:val="002C2364"/>
    <w:rsid w:val="002C2863"/>
    <w:rsid w:val="002C318B"/>
    <w:rsid w:val="002C3F03"/>
    <w:rsid w:val="002C42F2"/>
    <w:rsid w:val="002C4E8E"/>
    <w:rsid w:val="002C5076"/>
    <w:rsid w:val="002C5BCB"/>
    <w:rsid w:val="002C5C69"/>
    <w:rsid w:val="002C619F"/>
    <w:rsid w:val="002D0B6D"/>
    <w:rsid w:val="002D0E04"/>
    <w:rsid w:val="002D0E1A"/>
    <w:rsid w:val="002D15E0"/>
    <w:rsid w:val="002D20F8"/>
    <w:rsid w:val="002D23D2"/>
    <w:rsid w:val="002D2455"/>
    <w:rsid w:val="002D2742"/>
    <w:rsid w:val="002D3C7C"/>
    <w:rsid w:val="002D5CEE"/>
    <w:rsid w:val="002D63E6"/>
    <w:rsid w:val="002D72E6"/>
    <w:rsid w:val="002D79AB"/>
    <w:rsid w:val="002D7B0E"/>
    <w:rsid w:val="002E0025"/>
    <w:rsid w:val="002E07EC"/>
    <w:rsid w:val="002E0D80"/>
    <w:rsid w:val="002E1EBF"/>
    <w:rsid w:val="002E2146"/>
    <w:rsid w:val="002E24C0"/>
    <w:rsid w:val="002E2A02"/>
    <w:rsid w:val="002E338E"/>
    <w:rsid w:val="002E4092"/>
    <w:rsid w:val="002E4650"/>
    <w:rsid w:val="002E56CD"/>
    <w:rsid w:val="002E63F1"/>
    <w:rsid w:val="002E74A3"/>
    <w:rsid w:val="002E7C3C"/>
    <w:rsid w:val="002E7C4A"/>
    <w:rsid w:val="002E7F12"/>
    <w:rsid w:val="002F0C6A"/>
    <w:rsid w:val="002F1659"/>
    <w:rsid w:val="002F1DB7"/>
    <w:rsid w:val="002F21D3"/>
    <w:rsid w:val="002F2596"/>
    <w:rsid w:val="002F384B"/>
    <w:rsid w:val="002F45F6"/>
    <w:rsid w:val="002F57C0"/>
    <w:rsid w:val="002F5FBB"/>
    <w:rsid w:val="002F64EC"/>
    <w:rsid w:val="002F66E1"/>
    <w:rsid w:val="002F6930"/>
    <w:rsid w:val="002F6941"/>
    <w:rsid w:val="002F709C"/>
    <w:rsid w:val="002F730F"/>
    <w:rsid w:val="002F7EB0"/>
    <w:rsid w:val="003009B6"/>
    <w:rsid w:val="00300A4E"/>
    <w:rsid w:val="00300A9B"/>
    <w:rsid w:val="003012D2"/>
    <w:rsid w:val="003018A0"/>
    <w:rsid w:val="0030323E"/>
    <w:rsid w:val="003034BC"/>
    <w:rsid w:val="00303B09"/>
    <w:rsid w:val="00303D8A"/>
    <w:rsid w:val="003044AA"/>
    <w:rsid w:val="00304FF0"/>
    <w:rsid w:val="00305FAB"/>
    <w:rsid w:val="00306F56"/>
    <w:rsid w:val="0030766E"/>
    <w:rsid w:val="003100D4"/>
    <w:rsid w:val="00311BB7"/>
    <w:rsid w:val="00311C83"/>
    <w:rsid w:val="00311E92"/>
    <w:rsid w:val="0031239D"/>
    <w:rsid w:val="0031292C"/>
    <w:rsid w:val="00312E27"/>
    <w:rsid w:val="003130BF"/>
    <w:rsid w:val="00313FE1"/>
    <w:rsid w:val="00314429"/>
    <w:rsid w:val="00314EA2"/>
    <w:rsid w:val="00315210"/>
    <w:rsid w:val="003155B5"/>
    <w:rsid w:val="00316494"/>
    <w:rsid w:val="00316B6F"/>
    <w:rsid w:val="00316EA9"/>
    <w:rsid w:val="003170A1"/>
    <w:rsid w:val="00317FD6"/>
    <w:rsid w:val="00320C9C"/>
    <w:rsid w:val="00322036"/>
    <w:rsid w:val="0032252E"/>
    <w:rsid w:val="00323A2C"/>
    <w:rsid w:val="00324F00"/>
    <w:rsid w:val="0032516D"/>
    <w:rsid w:val="003256C3"/>
    <w:rsid w:val="003257CF"/>
    <w:rsid w:val="00326D55"/>
    <w:rsid w:val="00326D5A"/>
    <w:rsid w:val="003273DC"/>
    <w:rsid w:val="00327468"/>
    <w:rsid w:val="003307D6"/>
    <w:rsid w:val="00330922"/>
    <w:rsid w:val="0033104A"/>
    <w:rsid w:val="003324E8"/>
    <w:rsid w:val="00332996"/>
    <w:rsid w:val="00334151"/>
    <w:rsid w:val="003362E1"/>
    <w:rsid w:val="003365D7"/>
    <w:rsid w:val="00336F6E"/>
    <w:rsid w:val="003404B4"/>
    <w:rsid w:val="00341867"/>
    <w:rsid w:val="00341EEF"/>
    <w:rsid w:val="00342155"/>
    <w:rsid w:val="00342322"/>
    <w:rsid w:val="00343B44"/>
    <w:rsid w:val="00343F95"/>
    <w:rsid w:val="00344110"/>
    <w:rsid w:val="00345542"/>
    <w:rsid w:val="00347834"/>
    <w:rsid w:val="00347EEF"/>
    <w:rsid w:val="00350CB7"/>
    <w:rsid w:val="00352C78"/>
    <w:rsid w:val="00352CBF"/>
    <w:rsid w:val="00352F2B"/>
    <w:rsid w:val="00353EE6"/>
    <w:rsid w:val="003547F7"/>
    <w:rsid w:val="00355501"/>
    <w:rsid w:val="00355FC1"/>
    <w:rsid w:val="00356203"/>
    <w:rsid w:val="00356738"/>
    <w:rsid w:val="00356CB2"/>
    <w:rsid w:val="00357FF7"/>
    <w:rsid w:val="00360629"/>
    <w:rsid w:val="00360631"/>
    <w:rsid w:val="0036205B"/>
    <w:rsid w:val="00362495"/>
    <w:rsid w:val="00363E88"/>
    <w:rsid w:val="0036422F"/>
    <w:rsid w:val="00364E54"/>
    <w:rsid w:val="00366B6B"/>
    <w:rsid w:val="00366C73"/>
    <w:rsid w:val="00366EFB"/>
    <w:rsid w:val="0036732C"/>
    <w:rsid w:val="00367821"/>
    <w:rsid w:val="003678C1"/>
    <w:rsid w:val="00370D19"/>
    <w:rsid w:val="00372167"/>
    <w:rsid w:val="0037222C"/>
    <w:rsid w:val="00372E73"/>
    <w:rsid w:val="00373BF7"/>
    <w:rsid w:val="00374349"/>
    <w:rsid w:val="00376C01"/>
    <w:rsid w:val="00380925"/>
    <w:rsid w:val="0038126C"/>
    <w:rsid w:val="00381C20"/>
    <w:rsid w:val="00382389"/>
    <w:rsid w:val="00382B22"/>
    <w:rsid w:val="00384450"/>
    <w:rsid w:val="003854CF"/>
    <w:rsid w:val="00385BEF"/>
    <w:rsid w:val="00386DB0"/>
    <w:rsid w:val="00387104"/>
    <w:rsid w:val="00387724"/>
    <w:rsid w:val="00387BD5"/>
    <w:rsid w:val="00391415"/>
    <w:rsid w:val="003920A7"/>
    <w:rsid w:val="003921F1"/>
    <w:rsid w:val="00392F1C"/>
    <w:rsid w:val="00394B09"/>
    <w:rsid w:val="003951DB"/>
    <w:rsid w:val="003952E8"/>
    <w:rsid w:val="003963FC"/>
    <w:rsid w:val="003968E4"/>
    <w:rsid w:val="00396BEA"/>
    <w:rsid w:val="00397175"/>
    <w:rsid w:val="003A156E"/>
    <w:rsid w:val="003A2A1E"/>
    <w:rsid w:val="003A445E"/>
    <w:rsid w:val="003A6E9C"/>
    <w:rsid w:val="003A71EB"/>
    <w:rsid w:val="003A7D3A"/>
    <w:rsid w:val="003B00EE"/>
    <w:rsid w:val="003B0BEC"/>
    <w:rsid w:val="003B0F80"/>
    <w:rsid w:val="003B0FD7"/>
    <w:rsid w:val="003B1369"/>
    <w:rsid w:val="003B1875"/>
    <w:rsid w:val="003B1A31"/>
    <w:rsid w:val="003B4F26"/>
    <w:rsid w:val="003B5C39"/>
    <w:rsid w:val="003B663C"/>
    <w:rsid w:val="003B692C"/>
    <w:rsid w:val="003B6BBC"/>
    <w:rsid w:val="003B7331"/>
    <w:rsid w:val="003C014C"/>
    <w:rsid w:val="003C0D0A"/>
    <w:rsid w:val="003C1E8F"/>
    <w:rsid w:val="003C26C1"/>
    <w:rsid w:val="003C42CB"/>
    <w:rsid w:val="003C4C11"/>
    <w:rsid w:val="003C5051"/>
    <w:rsid w:val="003C5ACA"/>
    <w:rsid w:val="003C6097"/>
    <w:rsid w:val="003C63F7"/>
    <w:rsid w:val="003C6728"/>
    <w:rsid w:val="003C6B55"/>
    <w:rsid w:val="003C7085"/>
    <w:rsid w:val="003C7CD2"/>
    <w:rsid w:val="003D081E"/>
    <w:rsid w:val="003D1262"/>
    <w:rsid w:val="003D1DEB"/>
    <w:rsid w:val="003D69C5"/>
    <w:rsid w:val="003D70E5"/>
    <w:rsid w:val="003D71CF"/>
    <w:rsid w:val="003E07F6"/>
    <w:rsid w:val="003E0B96"/>
    <w:rsid w:val="003E1101"/>
    <w:rsid w:val="003E299B"/>
    <w:rsid w:val="003E3619"/>
    <w:rsid w:val="003E3B1C"/>
    <w:rsid w:val="003E454F"/>
    <w:rsid w:val="003E4D36"/>
    <w:rsid w:val="003E55EC"/>
    <w:rsid w:val="003E637A"/>
    <w:rsid w:val="003E6473"/>
    <w:rsid w:val="003E6D4F"/>
    <w:rsid w:val="003E7786"/>
    <w:rsid w:val="003F11E7"/>
    <w:rsid w:val="003F2633"/>
    <w:rsid w:val="003F28E4"/>
    <w:rsid w:val="003F2AF6"/>
    <w:rsid w:val="003F3088"/>
    <w:rsid w:val="003F3B41"/>
    <w:rsid w:val="003F4590"/>
    <w:rsid w:val="003F4B7B"/>
    <w:rsid w:val="003F5844"/>
    <w:rsid w:val="003F610E"/>
    <w:rsid w:val="003F61D4"/>
    <w:rsid w:val="003F636B"/>
    <w:rsid w:val="00400ACF"/>
    <w:rsid w:val="00400F87"/>
    <w:rsid w:val="00401329"/>
    <w:rsid w:val="004029A3"/>
    <w:rsid w:val="004031E4"/>
    <w:rsid w:val="004036A2"/>
    <w:rsid w:val="00403A79"/>
    <w:rsid w:val="004042F1"/>
    <w:rsid w:val="00404316"/>
    <w:rsid w:val="0040453D"/>
    <w:rsid w:val="00406491"/>
    <w:rsid w:val="00407A72"/>
    <w:rsid w:val="004109E7"/>
    <w:rsid w:val="00411938"/>
    <w:rsid w:val="00412C98"/>
    <w:rsid w:val="00413520"/>
    <w:rsid w:val="00413F59"/>
    <w:rsid w:val="004146E1"/>
    <w:rsid w:val="00414E22"/>
    <w:rsid w:val="00415C50"/>
    <w:rsid w:val="00415EFF"/>
    <w:rsid w:val="00416E3F"/>
    <w:rsid w:val="00420539"/>
    <w:rsid w:val="00420A8E"/>
    <w:rsid w:val="00420DE9"/>
    <w:rsid w:val="00422B39"/>
    <w:rsid w:val="00422BE0"/>
    <w:rsid w:val="00423115"/>
    <w:rsid w:val="004247E6"/>
    <w:rsid w:val="004250D8"/>
    <w:rsid w:val="0042642F"/>
    <w:rsid w:val="00430D59"/>
    <w:rsid w:val="004316F7"/>
    <w:rsid w:val="00431A01"/>
    <w:rsid w:val="00431E57"/>
    <w:rsid w:val="00432708"/>
    <w:rsid w:val="00433834"/>
    <w:rsid w:val="00433CF8"/>
    <w:rsid w:val="004342A0"/>
    <w:rsid w:val="004342FD"/>
    <w:rsid w:val="00434BD3"/>
    <w:rsid w:val="00434FD6"/>
    <w:rsid w:val="00435DD8"/>
    <w:rsid w:val="004364E0"/>
    <w:rsid w:val="0043671D"/>
    <w:rsid w:val="00436BCB"/>
    <w:rsid w:val="004426A3"/>
    <w:rsid w:val="00442C9B"/>
    <w:rsid w:val="00443278"/>
    <w:rsid w:val="0044679D"/>
    <w:rsid w:val="00447B74"/>
    <w:rsid w:val="00447F4A"/>
    <w:rsid w:val="00450C9B"/>
    <w:rsid w:val="004511BD"/>
    <w:rsid w:val="004521D9"/>
    <w:rsid w:val="00452A23"/>
    <w:rsid w:val="00452A83"/>
    <w:rsid w:val="00453388"/>
    <w:rsid w:val="00454791"/>
    <w:rsid w:val="0045582C"/>
    <w:rsid w:val="00455FF8"/>
    <w:rsid w:val="00457700"/>
    <w:rsid w:val="00460137"/>
    <w:rsid w:val="00460D39"/>
    <w:rsid w:val="004611E8"/>
    <w:rsid w:val="004617F1"/>
    <w:rsid w:val="00461ADD"/>
    <w:rsid w:val="00462506"/>
    <w:rsid w:val="004625D2"/>
    <w:rsid w:val="004626D2"/>
    <w:rsid w:val="00462A95"/>
    <w:rsid w:val="00462CCE"/>
    <w:rsid w:val="00464B7B"/>
    <w:rsid w:val="00466631"/>
    <w:rsid w:val="004706BA"/>
    <w:rsid w:val="00470AFB"/>
    <w:rsid w:val="00470D0C"/>
    <w:rsid w:val="0047126F"/>
    <w:rsid w:val="00472A95"/>
    <w:rsid w:val="00473514"/>
    <w:rsid w:val="00473AF7"/>
    <w:rsid w:val="00474307"/>
    <w:rsid w:val="00474405"/>
    <w:rsid w:val="004749AE"/>
    <w:rsid w:val="00474F8B"/>
    <w:rsid w:val="004762C3"/>
    <w:rsid w:val="004777A9"/>
    <w:rsid w:val="00477B66"/>
    <w:rsid w:val="00480466"/>
    <w:rsid w:val="0048046E"/>
    <w:rsid w:val="004818FE"/>
    <w:rsid w:val="00481D9D"/>
    <w:rsid w:val="00482939"/>
    <w:rsid w:val="00483583"/>
    <w:rsid w:val="004841AF"/>
    <w:rsid w:val="004848B8"/>
    <w:rsid w:val="0048604C"/>
    <w:rsid w:val="0048684C"/>
    <w:rsid w:val="004868AC"/>
    <w:rsid w:val="00486D55"/>
    <w:rsid w:val="00487BC6"/>
    <w:rsid w:val="00487E99"/>
    <w:rsid w:val="00490CD7"/>
    <w:rsid w:val="00490E23"/>
    <w:rsid w:val="004934E3"/>
    <w:rsid w:val="00495298"/>
    <w:rsid w:val="004961D6"/>
    <w:rsid w:val="0049662C"/>
    <w:rsid w:val="00496A64"/>
    <w:rsid w:val="00496C22"/>
    <w:rsid w:val="004A0210"/>
    <w:rsid w:val="004A1B85"/>
    <w:rsid w:val="004A1F29"/>
    <w:rsid w:val="004A2766"/>
    <w:rsid w:val="004A2BD9"/>
    <w:rsid w:val="004A30AC"/>
    <w:rsid w:val="004A64BB"/>
    <w:rsid w:val="004A783E"/>
    <w:rsid w:val="004A7EA5"/>
    <w:rsid w:val="004B0021"/>
    <w:rsid w:val="004B0129"/>
    <w:rsid w:val="004B043F"/>
    <w:rsid w:val="004B1162"/>
    <w:rsid w:val="004B127C"/>
    <w:rsid w:val="004B16E6"/>
    <w:rsid w:val="004B2856"/>
    <w:rsid w:val="004B41E1"/>
    <w:rsid w:val="004B6BAC"/>
    <w:rsid w:val="004B7B2D"/>
    <w:rsid w:val="004C133C"/>
    <w:rsid w:val="004C18B8"/>
    <w:rsid w:val="004C3D1E"/>
    <w:rsid w:val="004C5F77"/>
    <w:rsid w:val="004C64D2"/>
    <w:rsid w:val="004C671F"/>
    <w:rsid w:val="004D1E96"/>
    <w:rsid w:val="004D1FC2"/>
    <w:rsid w:val="004D22BA"/>
    <w:rsid w:val="004D3304"/>
    <w:rsid w:val="004D33DE"/>
    <w:rsid w:val="004D3E0B"/>
    <w:rsid w:val="004D44BB"/>
    <w:rsid w:val="004D4B8C"/>
    <w:rsid w:val="004D54B6"/>
    <w:rsid w:val="004D6CB2"/>
    <w:rsid w:val="004E04BF"/>
    <w:rsid w:val="004E09AF"/>
    <w:rsid w:val="004E0B34"/>
    <w:rsid w:val="004E224A"/>
    <w:rsid w:val="004E5290"/>
    <w:rsid w:val="004E5635"/>
    <w:rsid w:val="004E5A33"/>
    <w:rsid w:val="004E5C44"/>
    <w:rsid w:val="004E61C1"/>
    <w:rsid w:val="004E6DCF"/>
    <w:rsid w:val="004E763B"/>
    <w:rsid w:val="004F059C"/>
    <w:rsid w:val="004F17B0"/>
    <w:rsid w:val="004F1851"/>
    <w:rsid w:val="004F2466"/>
    <w:rsid w:val="004F38B1"/>
    <w:rsid w:val="004F41F7"/>
    <w:rsid w:val="004F5278"/>
    <w:rsid w:val="004F5E80"/>
    <w:rsid w:val="004F5F3A"/>
    <w:rsid w:val="004F6C69"/>
    <w:rsid w:val="004F73B9"/>
    <w:rsid w:val="004F7771"/>
    <w:rsid w:val="004F7982"/>
    <w:rsid w:val="00500BCB"/>
    <w:rsid w:val="005021CE"/>
    <w:rsid w:val="00502978"/>
    <w:rsid w:val="00504021"/>
    <w:rsid w:val="00504520"/>
    <w:rsid w:val="00504642"/>
    <w:rsid w:val="00505468"/>
    <w:rsid w:val="00505EFA"/>
    <w:rsid w:val="00506617"/>
    <w:rsid w:val="00506BC9"/>
    <w:rsid w:val="005076D9"/>
    <w:rsid w:val="00507802"/>
    <w:rsid w:val="0051010C"/>
    <w:rsid w:val="005104A6"/>
    <w:rsid w:val="005122F9"/>
    <w:rsid w:val="005125A2"/>
    <w:rsid w:val="00514FAE"/>
    <w:rsid w:val="00515695"/>
    <w:rsid w:val="0051765A"/>
    <w:rsid w:val="005179C4"/>
    <w:rsid w:val="005210B2"/>
    <w:rsid w:val="00521775"/>
    <w:rsid w:val="0052188F"/>
    <w:rsid w:val="00522AFE"/>
    <w:rsid w:val="00522E6D"/>
    <w:rsid w:val="0052370B"/>
    <w:rsid w:val="005237B6"/>
    <w:rsid w:val="00525223"/>
    <w:rsid w:val="005258E7"/>
    <w:rsid w:val="00525C23"/>
    <w:rsid w:val="005262A6"/>
    <w:rsid w:val="00526D22"/>
    <w:rsid w:val="00527E50"/>
    <w:rsid w:val="0053015A"/>
    <w:rsid w:val="0053097B"/>
    <w:rsid w:val="005322D8"/>
    <w:rsid w:val="00532E5D"/>
    <w:rsid w:val="00534DCA"/>
    <w:rsid w:val="00536E01"/>
    <w:rsid w:val="00536E94"/>
    <w:rsid w:val="00537D94"/>
    <w:rsid w:val="005404FA"/>
    <w:rsid w:val="00540B0B"/>
    <w:rsid w:val="00541D7A"/>
    <w:rsid w:val="005421D0"/>
    <w:rsid w:val="00542265"/>
    <w:rsid w:val="0054371C"/>
    <w:rsid w:val="00544F6C"/>
    <w:rsid w:val="00545005"/>
    <w:rsid w:val="00545F84"/>
    <w:rsid w:val="0054686A"/>
    <w:rsid w:val="00546E64"/>
    <w:rsid w:val="00547258"/>
    <w:rsid w:val="005477F1"/>
    <w:rsid w:val="00547870"/>
    <w:rsid w:val="0054793C"/>
    <w:rsid w:val="00547A92"/>
    <w:rsid w:val="00550C0F"/>
    <w:rsid w:val="00551AAE"/>
    <w:rsid w:val="0055303E"/>
    <w:rsid w:val="005540CB"/>
    <w:rsid w:val="0055436C"/>
    <w:rsid w:val="0055545D"/>
    <w:rsid w:val="00555A3C"/>
    <w:rsid w:val="00555C27"/>
    <w:rsid w:val="00555FBE"/>
    <w:rsid w:val="00556141"/>
    <w:rsid w:val="00557314"/>
    <w:rsid w:val="00557A7E"/>
    <w:rsid w:val="0056044A"/>
    <w:rsid w:val="005616B5"/>
    <w:rsid w:val="005617BB"/>
    <w:rsid w:val="00562789"/>
    <w:rsid w:val="005631E9"/>
    <w:rsid w:val="00564063"/>
    <w:rsid w:val="005649F3"/>
    <w:rsid w:val="00564DE3"/>
    <w:rsid w:val="00565340"/>
    <w:rsid w:val="005667A6"/>
    <w:rsid w:val="0056776F"/>
    <w:rsid w:val="00567E1C"/>
    <w:rsid w:val="00571601"/>
    <w:rsid w:val="00572FB8"/>
    <w:rsid w:val="00573285"/>
    <w:rsid w:val="005738D0"/>
    <w:rsid w:val="00575CAC"/>
    <w:rsid w:val="00577205"/>
    <w:rsid w:val="005777FA"/>
    <w:rsid w:val="00577869"/>
    <w:rsid w:val="00582559"/>
    <w:rsid w:val="00583E3E"/>
    <w:rsid w:val="005844E2"/>
    <w:rsid w:val="00584D4F"/>
    <w:rsid w:val="005851C5"/>
    <w:rsid w:val="00585EAC"/>
    <w:rsid w:val="0058647B"/>
    <w:rsid w:val="005868DC"/>
    <w:rsid w:val="00587095"/>
    <w:rsid w:val="00587692"/>
    <w:rsid w:val="00590134"/>
    <w:rsid w:val="00591008"/>
    <w:rsid w:val="00591508"/>
    <w:rsid w:val="0059385E"/>
    <w:rsid w:val="005943B4"/>
    <w:rsid w:val="00595147"/>
    <w:rsid w:val="0059538B"/>
    <w:rsid w:val="00596A66"/>
    <w:rsid w:val="00596C79"/>
    <w:rsid w:val="005970E7"/>
    <w:rsid w:val="00597900"/>
    <w:rsid w:val="005A2E7B"/>
    <w:rsid w:val="005A420A"/>
    <w:rsid w:val="005A4C40"/>
    <w:rsid w:val="005A5C77"/>
    <w:rsid w:val="005A6B3E"/>
    <w:rsid w:val="005A6DAB"/>
    <w:rsid w:val="005A6F9D"/>
    <w:rsid w:val="005B041E"/>
    <w:rsid w:val="005B2850"/>
    <w:rsid w:val="005B29FD"/>
    <w:rsid w:val="005B2C2C"/>
    <w:rsid w:val="005B3356"/>
    <w:rsid w:val="005B48BD"/>
    <w:rsid w:val="005B4D53"/>
    <w:rsid w:val="005C218C"/>
    <w:rsid w:val="005C4F97"/>
    <w:rsid w:val="005C59A9"/>
    <w:rsid w:val="005C7759"/>
    <w:rsid w:val="005D1780"/>
    <w:rsid w:val="005D309F"/>
    <w:rsid w:val="005D3883"/>
    <w:rsid w:val="005D4769"/>
    <w:rsid w:val="005D5590"/>
    <w:rsid w:val="005D626F"/>
    <w:rsid w:val="005D6B4A"/>
    <w:rsid w:val="005D6B58"/>
    <w:rsid w:val="005E175E"/>
    <w:rsid w:val="005E1BB2"/>
    <w:rsid w:val="005E2D5D"/>
    <w:rsid w:val="005E40A0"/>
    <w:rsid w:val="005E4607"/>
    <w:rsid w:val="005E4BD4"/>
    <w:rsid w:val="005E5A88"/>
    <w:rsid w:val="005E6F6C"/>
    <w:rsid w:val="005E7120"/>
    <w:rsid w:val="005F0052"/>
    <w:rsid w:val="005F0C94"/>
    <w:rsid w:val="005F21A9"/>
    <w:rsid w:val="005F3C04"/>
    <w:rsid w:val="005F48DC"/>
    <w:rsid w:val="005F4973"/>
    <w:rsid w:val="005F4BF7"/>
    <w:rsid w:val="005F58C0"/>
    <w:rsid w:val="005F5936"/>
    <w:rsid w:val="005F6944"/>
    <w:rsid w:val="005F7243"/>
    <w:rsid w:val="005F72F1"/>
    <w:rsid w:val="00601697"/>
    <w:rsid w:val="00601C3F"/>
    <w:rsid w:val="00602A72"/>
    <w:rsid w:val="00605269"/>
    <w:rsid w:val="006078E9"/>
    <w:rsid w:val="00610DCF"/>
    <w:rsid w:val="00611885"/>
    <w:rsid w:val="00612A2B"/>
    <w:rsid w:val="00612C9F"/>
    <w:rsid w:val="006148DC"/>
    <w:rsid w:val="0061525F"/>
    <w:rsid w:val="006171E2"/>
    <w:rsid w:val="006171FC"/>
    <w:rsid w:val="0061758A"/>
    <w:rsid w:val="006177AF"/>
    <w:rsid w:val="006178E8"/>
    <w:rsid w:val="00617BB9"/>
    <w:rsid w:val="00620E5E"/>
    <w:rsid w:val="00620ECD"/>
    <w:rsid w:val="00621899"/>
    <w:rsid w:val="00623486"/>
    <w:rsid w:val="00623BBA"/>
    <w:rsid w:val="00624D34"/>
    <w:rsid w:val="006264A9"/>
    <w:rsid w:val="006275E1"/>
    <w:rsid w:val="0063023C"/>
    <w:rsid w:val="00632E79"/>
    <w:rsid w:val="006337AE"/>
    <w:rsid w:val="00633C0E"/>
    <w:rsid w:val="00633CB6"/>
    <w:rsid w:val="006345EB"/>
    <w:rsid w:val="00634C9E"/>
    <w:rsid w:val="00634FF7"/>
    <w:rsid w:val="006350CC"/>
    <w:rsid w:val="00637393"/>
    <w:rsid w:val="00637F5D"/>
    <w:rsid w:val="00641B0F"/>
    <w:rsid w:val="00641EAD"/>
    <w:rsid w:val="00642793"/>
    <w:rsid w:val="006427E4"/>
    <w:rsid w:val="00643BF3"/>
    <w:rsid w:val="00644181"/>
    <w:rsid w:val="0064576C"/>
    <w:rsid w:val="006461BF"/>
    <w:rsid w:val="006465FF"/>
    <w:rsid w:val="00647B71"/>
    <w:rsid w:val="006519AC"/>
    <w:rsid w:val="00651A2D"/>
    <w:rsid w:val="00653924"/>
    <w:rsid w:val="00653A0F"/>
    <w:rsid w:val="00655257"/>
    <w:rsid w:val="00655C9E"/>
    <w:rsid w:val="00656978"/>
    <w:rsid w:val="006606AF"/>
    <w:rsid w:val="00660D9C"/>
    <w:rsid w:val="0066164C"/>
    <w:rsid w:val="00661FA4"/>
    <w:rsid w:val="00663FEF"/>
    <w:rsid w:val="00664AD5"/>
    <w:rsid w:val="00665A22"/>
    <w:rsid w:val="0066686E"/>
    <w:rsid w:val="00666D4E"/>
    <w:rsid w:val="006675D0"/>
    <w:rsid w:val="00667703"/>
    <w:rsid w:val="006679C1"/>
    <w:rsid w:val="00667ACC"/>
    <w:rsid w:val="00667CA0"/>
    <w:rsid w:val="006706C5"/>
    <w:rsid w:val="00671D69"/>
    <w:rsid w:val="00672948"/>
    <w:rsid w:val="00672F89"/>
    <w:rsid w:val="0067310F"/>
    <w:rsid w:val="00675B4A"/>
    <w:rsid w:val="00676D35"/>
    <w:rsid w:val="00677229"/>
    <w:rsid w:val="00677380"/>
    <w:rsid w:val="00680F2E"/>
    <w:rsid w:val="00682405"/>
    <w:rsid w:val="006849A3"/>
    <w:rsid w:val="00685770"/>
    <w:rsid w:val="006859CB"/>
    <w:rsid w:val="00686300"/>
    <w:rsid w:val="00686AFF"/>
    <w:rsid w:val="00691074"/>
    <w:rsid w:val="00692314"/>
    <w:rsid w:val="00692F49"/>
    <w:rsid w:val="00693DE7"/>
    <w:rsid w:val="006940CC"/>
    <w:rsid w:val="0069493A"/>
    <w:rsid w:val="00694DB9"/>
    <w:rsid w:val="00695C6B"/>
    <w:rsid w:val="0069661A"/>
    <w:rsid w:val="00697583"/>
    <w:rsid w:val="0069787F"/>
    <w:rsid w:val="006A1395"/>
    <w:rsid w:val="006A25B0"/>
    <w:rsid w:val="006A3903"/>
    <w:rsid w:val="006A401D"/>
    <w:rsid w:val="006A5238"/>
    <w:rsid w:val="006A58F1"/>
    <w:rsid w:val="006A5AE3"/>
    <w:rsid w:val="006A7B58"/>
    <w:rsid w:val="006B314A"/>
    <w:rsid w:val="006B32E5"/>
    <w:rsid w:val="006B35D7"/>
    <w:rsid w:val="006B3CC8"/>
    <w:rsid w:val="006B4D50"/>
    <w:rsid w:val="006B53AF"/>
    <w:rsid w:val="006B6375"/>
    <w:rsid w:val="006B67FD"/>
    <w:rsid w:val="006B6B87"/>
    <w:rsid w:val="006B7E9F"/>
    <w:rsid w:val="006C0E39"/>
    <w:rsid w:val="006C1357"/>
    <w:rsid w:val="006C17E3"/>
    <w:rsid w:val="006C24DF"/>
    <w:rsid w:val="006C5513"/>
    <w:rsid w:val="006C6179"/>
    <w:rsid w:val="006C6890"/>
    <w:rsid w:val="006C7CBD"/>
    <w:rsid w:val="006D066A"/>
    <w:rsid w:val="006D3F6F"/>
    <w:rsid w:val="006D42CB"/>
    <w:rsid w:val="006D46B0"/>
    <w:rsid w:val="006D471B"/>
    <w:rsid w:val="006D483C"/>
    <w:rsid w:val="006D6EA3"/>
    <w:rsid w:val="006D6F6D"/>
    <w:rsid w:val="006D77B0"/>
    <w:rsid w:val="006D7BDE"/>
    <w:rsid w:val="006D7C5C"/>
    <w:rsid w:val="006E2E29"/>
    <w:rsid w:val="006E3487"/>
    <w:rsid w:val="006E3D78"/>
    <w:rsid w:val="006E57AC"/>
    <w:rsid w:val="006E7058"/>
    <w:rsid w:val="006E778B"/>
    <w:rsid w:val="006F079A"/>
    <w:rsid w:val="006F08E0"/>
    <w:rsid w:val="006F0CCE"/>
    <w:rsid w:val="006F2CCD"/>
    <w:rsid w:val="006F31A3"/>
    <w:rsid w:val="006F3570"/>
    <w:rsid w:val="006F4F99"/>
    <w:rsid w:val="006F649E"/>
    <w:rsid w:val="00700CF8"/>
    <w:rsid w:val="0070250E"/>
    <w:rsid w:val="00702C40"/>
    <w:rsid w:val="00702E6E"/>
    <w:rsid w:val="00704185"/>
    <w:rsid w:val="007051C1"/>
    <w:rsid w:val="007051EA"/>
    <w:rsid w:val="00705724"/>
    <w:rsid w:val="00705950"/>
    <w:rsid w:val="0070631F"/>
    <w:rsid w:val="00706639"/>
    <w:rsid w:val="00706667"/>
    <w:rsid w:val="007067BC"/>
    <w:rsid w:val="00706DCB"/>
    <w:rsid w:val="00707402"/>
    <w:rsid w:val="00707E2A"/>
    <w:rsid w:val="00710544"/>
    <w:rsid w:val="007117C0"/>
    <w:rsid w:val="00711A00"/>
    <w:rsid w:val="00712239"/>
    <w:rsid w:val="00713784"/>
    <w:rsid w:val="00713EF3"/>
    <w:rsid w:val="007142D1"/>
    <w:rsid w:val="00717761"/>
    <w:rsid w:val="00720611"/>
    <w:rsid w:val="007215EF"/>
    <w:rsid w:val="00723A00"/>
    <w:rsid w:val="007256AE"/>
    <w:rsid w:val="007263E4"/>
    <w:rsid w:val="007274BE"/>
    <w:rsid w:val="0072788F"/>
    <w:rsid w:val="00727A57"/>
    <w:rsid w:val="00727BC4"/>
    <w:rsid w:val="00730084"/>
    <w:rsid w:val="0073165A"/>
    <w:rsid w:val="0073204C"/>
    <w:rsid w:val="00732523"/>
    <w:rsid w:val="0073569A"/>
    <w:rsid w:val="00735774"/>
    <w:rsid w:val="007429CC"/>
    <w:rsid w:val="00742CB6"/>
    <w:rsid w:val="0074388F"/>
    <w:rsid w:val="00744D96"/>
    <w:rsid w:val="00746412"/>
    <w:rsid w:val="00747385"/>
    <w:rsid w:val="007478AD"/>
    <w:rsid w:val="00750B9E"/>
    <w:rsid w:val="00750F1C"/>
    <w:rsid w:val="0075216F"/>
    <w:rsid w:val="00752206"/>
    <w:rsid w:val="00752372"/>
    <w:rsid w:val="00752E89"/>
    <w:rsid w:val="007531D1"/>
    <w:rsid w:val="0075498B"/>
    <w:rsid w:val="0075551C"/>
    <w:rsid w:val="007558D8"/>
    <w:rsid w:val="00756E39"/>
    <w:rsid w:val="007573D3"/>
    <w:rsid w:val="0076028E"/>
    <w:rsid w:val="00760E4C"/>
    <w:rsid w:val="00762176"/>
    <w:rsid w:val="00762C12"/>
    <w:rsid w:val="00763659"/>
    <w:rsid w:val="00763C83"/>
    <w:rsid w:val="0076686E"/>
    <w:rsid w:val="00766D41"/>
    <w:rsid w:val="00766D9D"/>
    <w:rsid w:val="00771FB3"/>
    <w:rsid w:val="00772824"/>
    <w:rsid w:val="00772976"/>
    <w:rsid w:val="0077333D"/>
    <w:rsid w:val="0077382E"/>
    <w:rsid w:val="007738BB"/>
    <w:rsid w:val="00774B25"/>
    <w:rsid w:val="00774EDE"/>
    <w:rsid w:val="007754C8"/>
    <w:rsid w:val="007757BC"/>
    <w:rsid w:val="00775F6F"/>
    <w:rsid w:val="007771BC"/>
    <w:rsid w:val="00783B2B"/>
    <w:rsid w:val="007855EB"/>
    <w:rsid w:val="00785AEA"/>
    <w:rsid w:val="0078604B"/>
    <w:rsid w:val="00786C51"/>
    <w:rsid w:val="00787B13"/>
    <w:rsid w:val="0079007E"/>
    <w:rsid w:val="007904E9"/>
    <w:rsid w:val="007907E7"/>
    <w:rsid w:val="00790971"/>
    <w:rsid w:val="00790978"/>
    <w:rsid w:val="00791F2E"/>
    <w:rsid w:val="00792854"/>
    <w:rsid w:val="007928B4"/>
    <w:rsid w:val="00792B84"/>
    <w:rsid w:val="00792E3B"/>
    <w:rsid w:val="00793408"/>
    <w:rsid w:val="007937B5"/>
    <w:rsid w:val="0079553D"/>
    <w:rsid w:val="0079645E"/>
    <w:rsid w:val="00796805"/>
    <w:rsid w:val="00796F98"/>
    <w:rsid w:val="00797378"/>
    <w:rsid w:val="007A0BA6"/>
    <w:rsid w:val="007A0CDC"/>
    <w:rsid w:val="007A2D5C"/>
    <w:rsid w:val="007A2E71"/>
    <w:rsid w:val="007A348E"/>
    <w:rsid w:val="007A38A8"/>
    <w:rsid w:val="007A38CA"/>
    <w:rsid w:val="007A4434"/>
    <w:rsid w:val="007A4D63"/>
    <w:rsid w:val="007A5038"/>
    <w:rsid w:val="007A516A"/>
    <w:rsid w:val="007A6336"/>
    <w:rsid w:val="007A64F4"/>
    <w:rsid w:val="007A6E7B"/>
    <w:rsid w:val="007A79E1"/>
    <w:rsid w:val="007B0815"/>
    <w:rsid w:val="007B0D28"/>
    <w:rsid w:val="007B1E89"/>
    <w:rsid w:val="007B2323"/>
    <w:rsid w:val="007B2386"/>
    <w:rsid w:val="007B310D"/>
    <w:rsid w:val="007B327A"/>
    <w:rsid w:val="007B346E"/>
    <w:rsid w:val="007B3CEA"/>
    <w:rsid w:val="007B4CB9"/>
    <w:rsid w:val="007B706F"/>
    <w:rsid w:val="007B726C"/>
    <w:rsid w:val="007B7963"/>
    <w:rsid w:val="007C206A"/>
    <w:rsid w:val="007C2737"/>
    <w:rsid w:val="007C2C2C"/>
    <w:rsid w:val="007C2CB0"/>
    <w:rsid w:val="007C2F81"/>
    <w:rsid w:val="007C3092"/>
    <w:rsid w:val="007C30FD"/>
    <w:rsid w:val="007C3DAA"/>
    <w:rsid w:val="007C477D"/>
    <w:rsid w:val="007C4B5A"/>
    <w:rsid w:val="007C5CCF"/>
    <w:rsid w:val="007C6E99"/>
    <w:rsid w:val="007C7444"/>
    <w:rsid w:val="007C7A72"/>
    <w:rsid w:val="007D1512"/>
    <w:rsid w:val="007D1614"/>
    <w:rsid w:val="007D2E4E"/>
    <w:rsid w:val="007D492C"/>
    <w:rsid w:val="007D4AB4"/>
    <w:rsid w:val="007D4ADE"/>
    <w:rsid w:val="007D4D78"/>
    <w:rsid w:val="007D7300"/>
    <w:rsid w:val="007E0737"/>
    <w:rsid w:val="007E0F9C"/>
    <w:rsid w:val="007E1F14"/>
    <w:rsid w:val="007E24E0"/>
    <w:rsid w:val="007E2AF1"/>
    <w:rsid w:val="007E334F"/>
    <w:rsid w:val="007E3A9C"/>
    <w:rsid w:val="007E41DE"/>
    <w:rsid w:val="007E4657"/>
    <w:rsid w:val="007E508F"/>
    <w:rsid w:val="007E50C7"/>
    <w:rsid w:val="007E60B7"/>
    <w:rsid w:val="007E64F4"/>
    <w:rsid w:val="007E69D2"/>
    <w:rsid w:val="007E6BBF"/>
    <w:rsid w:val="007E6C23"/>
    <w:rsid w:val="007E7A3F"/>
    <w:rsid w:val="007F0C58"/>
    <w:rsid w:val="007F1B65"/>
    <w:rsid w:val="007F252B"/>
    <w:rsid w:val="007F3C72"/>
    <w:rsid w:val="007F55DB"/>
    <w:rsid w:val="007F5C0B"/>
    <w:rsid w:val="007F5C7B"/>
    <w:rsid w:val="007F6456"/>
    <w:rsid w:val="0080099C"/>
    <w:rsid w:val="00801A05"/>
    <w:rsid w:val="008024F7"/>
    <w:rsid w:val="00802F11"/>
    <w:rsid w:val="00803DD9"/>
    <w:rsid w:val="0080427D"/>
    <w:rsid w:val="00804631"/>
    <w:rsid w:val="0080498A"/>
    <w:rsid w:val="00805266"/>
    <w:rsid w:val="00805652"/>
    <w:rsid w:val="00806B86"/>
    <w:rsid w:val="008103F0"/>
    <w:rsid w:val="00812CFA"/>
    <w:rsid w:val="008138F4"/>
    <w:rsid w:val="008146ED"/>
    <w:rsid w:val="00814795"/>
    <w:rsid w:val="0081495F"/>
    <w:rsid w:val="00814E33"/>
    <w:rsid w:val="00816BC2"/>
    <w:rsid w:val="00817443"/>
    <w:rsid w:val="008178F7"/>
    <w:rsid w:val="00820342"/>
    <w:rsid w:val="0082047A"/>
    <w:rsid w:val="00820A89"/>
    <w:rsid w:val="00820B3B"/>
    <w:rsid w:val="0082156A"/>
    <w:rsid w:val="008224A4"/>
    <w:rsid w:val="00822F2E"/>
    <w:rsid w:val="008239BD"/>
    <w:rsid w:val="00824242"/>
    <w:rsid w:val="00824502"/>
    <w:rsid w:val="00825341"/>
    <w:rsid w:val="0082565D"/>
    <w:rsid w:val="008256EF"/>
    <w:rsid w:val="00825FCB"/>
    <w:rsid w:val="008304F2"/>
    <w:rsid w:val="00830C18"/>
    <w:rsid w:val="0083140D"/>
    <w:rsid w:val="00831480"/>
    <w:rsid w:val="00831594"/>
    <w:rsid w:val="00832156"/>
    <w:rsid w:val="008337B9"/>
    <w:rsid w:val="008343BF"/>
    <w:rsid w:val="008360A9"/>
    <w:rsid w:val="00836283"/>
    <w:rsid w:val="008363B0"/>
    <w:rsid w:val="008365A6"/>
    <w:rsid w:val="008369C7"/>
    <w:rsid w:val="0083760E"/>
    <w:rsid w:val="00837F9D"/>
    <w:rsid w:val="00841642"/>
    <w:rsid w:val="00842A27"/>
    <w:rsid w:val="00844BA6"/>
    <w:rsid w:val="00844CCC"/>
    <w:rsid w:val="008452FF"/>
    <w:rsid w:val="00845949"/>
    <w:rsid w:val="00845DB6"/>
    <w:rsid w:val="00847222"/>
    <w:rsid w:val="00850CC8"/>
    <w:rsid w:val="008521B6"/>
    <w:rsid w:val="00852765"/>
    <w:rsid w:val="0085360B"/>
    <w:rsid w:val="00854732"/>
    <w:rsid w:val="00854C3C"/>
    <w:rsid w:val="00855270"/>
    <w:rsid w:val="008555F5"/>
    <w:rsid w:val="00855ABA"/>
    <w:rsid w:val="008562BC"/>
    <w:rsid w:val="00856309"/>
    <w:rsid w:val="00856432"/>
    <w:rsid w:val="00856858"/>
    <w:rsid w:val="00856C1F"/>
    <w:rsid w:val="008576D5"/>
    <w:rsid w:val="008579A8"/>
    <w:rsid w:val="00860032"/>
    <w:rsid w:val="00864617"/>
    <w:rsid w:val="00864C6C"/>
    <w:rsid w:val="00865827"/>
    <w:rsid w:val="00866331"/>
    <w:rsid w:val="00866BCC"/>
    <w:rsid w:val="00866C83"/>
    <w:rsid w:val="00866CD7"/>
    <w:rsid w:val="00867073"/>
    <w:rsid w:val="00867FC6"/>
    <w:rsid w:val="008729C0"/>
    <w:rsid w:val="0087351D"/>
    <w:rsid w:val="008748F5"/>
    <w:rsid w:val="00875616"/>
    <w:rsid w:val="0087773F"/>
    <w:rsid w:val="0088013A"/>
    <w:rsid w:val="00880B03"/>
    <w:rsid w:val="00880B10"/>
    <w:rsid w:val="008816CB"/>
    <w:rsid w:val="00881987"/>
    <w:rsid w:val="00882F0B"/>
    <w:rsid w:val="00884680"/>
    <w:rsid w:val="00884C77"/>
    <w:rsid w:val="00885A4D"/>
    <w:rsid w:val="00885B85"/>
    <w:rsid w:val="00890599"/>
    <w:rsid w:val="0089096F"/>
    <w:rsid w:val="008919E9"/>
    <w:rsid w:val="00892322"/>
    <w:rsid w:val="00893131"/>
    <w:rsid w:val="0089360C"/>
    <w:rsid w:val="00893932"/>
    <w:rsid w:val="0089420B"/>
    <w:rsid w:val="00894375"/>
    <w:rsid w:val="00894557"/>
    <w:rsid w:val="00894EFC"/>
    <w:rsid w:val="008955AF"/>
    <w:rsid w:val="00895D19"/>
    <w:rsid w:val="008970EF"/>
    <w:rsid w:val="0089716E"/>
    <w:rsid w:val="00897800"/>
    <w:rsid w:val="008A01FE"/>
    <w:rsid w:val="008A3054"/>
    <w:rsid w:val="008A3777"/>
    <w:rsid w:val="008A37F6"/>
    <w:rsid w:val="008A3D5E"/>
    <w:rsid w:val="008A4AB6"/>
    <w:rsid w:val="008A4BD6"/>
    <w:rsid w:val="008A4CE4"/>
    <w:rsid w:val="008A5C6C"/>
    <w:rsid w:val="008A6389"/>
    <w:rsid w:val="008A7472"/>
    <w:rsid w:val="008A771D"/>
    <w:rsid w:val="008A7F5F"/>
    <w:rsid w:val="008B1427"/>
    <w:rsid w:val="008B1C16"/>
    <w:rsid w:val="008B27F4"/>
    <w:rsid w:val="008B2D27"/>
    <w:rsid w:val="008B2F9B"/>
    <w:rsid w:val="008B3956"/>
    <w:rsid w:val="008B4928"/>
    <w:rsid w:val="008B4B7B"/>
    <w:rsid w:val="008B5593"/>
    <w:rsid w:val="008B57EE"/>
    <w:rsid w:val="008B5A26"/>
    <w:rsid w:val="008B5A68"/>
    <w:rsid w:val="008B65B7"/>
    <w:rsid w:val="008C0638"/>
    <w:rsid w:val="008C17FE"/>
    <w:rsid w:val="008C1D86"/>
    <w:rsid w:val="008C1F1F"/>
    <w:rsid w:val="008C5BB8"/>
    <w:rsid w:val="008C5F7C"/>
    <w:rsid w:val="008C668C"/>
    <w:rsid w:val="008C6AA2"/>
    <w:rsid w:val="008C716D"/>
    <w:rsid w:val="008C77D7"/>
    <w:rsid w:val="008C79B9"/>
    <w:rsid w:val="008D04E8"/>
    <w:rsid w:val="008D0FB6"/>
    <w:rsid w:val="008D3CCB"/>
    <w:rsid w:val="008D53D9"/>
    <w:rsid w:val="008D699D"/>
    <w:rsid w:val="008D72F2"/>
    <w:rsid w:val="008D7836"/>
    <w:rsid w:val="008D78DF"/>
    <w:rsid w:val="008E0816"/>
    <w:rsid w:val="008E0B27"/>
    <w:rsid w:val="008E0C2A"/>
    <w:rsid w:val="008E1FFE"/>
    <w:rsid w:val="008E2094"/>
    <w:rsid w:val="008E21FC"/>
    <w:rsid w:val="008E3CF8"/>
    <w:rsid w:val="008E4338"/>
    <w:rsid w:val="008E5B7D"/>
    <w:rsid w:val="008E6480"/>
    <w:rsid w:val="008E782E"/>
    <w:rsid w:val="008E7CC7"/>
    <w:rsid w:val="008E7E0C"/>
    <w:rsid w:val="008F0DD1"/>
    <w:rsid w:val="008F0F55"/>
    <w:rsid w:val="008F468D"/>
    <w:rsid w:val="008F4730"/>
    <w:rsid w:val="008F5809"/>
    <w:rsid w:val="008F603E"/>
    <w:rsid w:val="008F68BF"/>
    <w:rsid w:val="008F6D36"/>
    <w:rsid w:val="008F76BA"/>
    <w:rsid w:val="00900229"/>
    <w:rsid w:val="0090087E"/>
    <w:rsid w:val="00901730"/>
    <w:rsid w:val="009026C1"/>
    <w:rsid w:val="0090287A"/>
    <w:rsid w:val="00902C49"/>
    <w:rsid w:val="00903071"/>
    <w:rsid w:val="009050AC"/>
    <w:rsid w:val="009050E3"/>
    <w:rsid w:val="009059B9"/>
    <w:rsid w:val="009111F5"/>
    <w:rsid w:val="0091442D"/>
    <w:rsid w:val="0091554A"/>
    <w:rsid w:val="00915CF3"/>
    <w:rsid w:val="009167F2"/>
    <w:rsid w:val="0091779D"/>
    <w:rsid w:val="00917D05"/>
    <w:rsid w:val="00920579"/>
    <w:rsid w:val="00920A34"/>
    <w:rsid w:val="009214D3"/>
    <w:rsid w:val="009216DD"/>
    <w:rsid w:val="00922D97"/>
    <w:rsid w:val="00923E6A"/>
    <w:rsid w:val="00924C59"/>
    <w:rsid w:val="00924D08"/>
    <w:rsid w:val="00925957"/>
    <w:rsid w:val="00926E9A"/>
    <w:rsid w:val="0092705E"/>
    <w:rsid w:val="00927F13"/>
    <w:rsid w:val="009306D8"/>
    <w:rsid w:val="009312B9"/>
    <w:rsid w:val="00931440"/>
    <w:rsid w:val="0093189F"/>
    <w:rsid w:val="00932140"/>
    <w:rsid w:val="00932B57"/>
    <w:rsid w:val="009339F0"/>
    <w:rsid w:val="009343E5"/>
    <w:rsid w:val="00934795"/>
    <w:rsid w:val="009354D4"/>
    <w:rsid w:val="00936272"/>
    <w:rsid w:val="009363A2"/>
    <w:rsid w:val="00937451"/>
    <w:rsid w:val="00937661"/>
    <w:rsid w:val="0093776B"/>
    <w:rsid w:val="009419EA"/>
    <w:rsid w:val="00941ABC"/>
    <w:rsid w:val="009420EE"/>
    <w:rsid w:val="00942BBB"/>
    <w:rsid w:val="00942F98"/>
    <w:rsid w:val="00943AB9"/>
    <w:rsid w:val="009449D4"/>
    <w:rsid w:val="00945076"/>
    <w:rsid w:val="009459E0"/>
    <w:rsid w:val="00945D0F"/>
    <w:rsid w:val="009466B4"/>
    <w:rsid w:val="0094752D"/>
    <w:rsid w:val="00947E36"/>
    <w:rsid w:val="009511C8"/>
    <w:rsid w:val="009516BB"/>
    <w:rsid w:val="00953719"/>
    <w:rsid w:val="00953919"/>
    <w:rsid w:val="009540E5"/>
    <w:rsid w:val="0095435B"/>
    <w:rsid w:val="00956265"/>
    <w:rsid w:val="0095705C"/>
    <w:rsid w:val="00957757"/>
    <w:rsid w:val="0096015C"/>
    <w:rsid w:val="00964504"/>
    <w:rsid w:val="009645CB"/>
    <w:rsid w:val="00964C7C"/>
    <w:rsid w:val="00966B16"/>
    <w:rsid w:val="0096746C"/>
    <w:rsid w:val="0096779C"/>
    <w:rsid w:val="00967CD9"/>
    <w:rsid w:val="00970589"/>
    <w:rsid w:val="0097143D"/>
    <w:rsid w:val="00972994"/>
    <w:rsid w:val="00975875"/>
    <w:rsid w:val="009767AF"/>
    <w:rsid w:val="00976D44"/>
    <w:rsid w:val="00977E5F"/>
    <w:rsid w:val="0098097F"/>
    <w:rsid w:val="00981450"/>
    <w:rsid w:val="009821CD"/>
    <w:rsid w:val="009831CB"/>
    <w:rsid w:val="0098415B"/>
    <w:rsid w:val="009844EC"/>
    <w:rsid w:val="00986070"/>
    <w:rsid w:val="00986978"/>
    <w:rsid w:val="00986CF3"/>
    <w:rsid w:val="00987234"/>
    <w:rsid w:val="00987D6B"/>
    <w:rsid w:val="0099073A"/>
    <w:rsid w:val="00990A63"/>
    <w:rsid w:val="00990DB2"/>
    <w:rsid w:val="00990F70"/>
    <w:rsid w:val="00991004"/>
    <w:rsid w:val="00992593"/>
    <w:rsid w:val="0099547E"/>
    <w:rsid w:val="0099564B"/>
    <w:rsid w:val="00995AED"/>
    <w:rsid w:val="009966B2"/>
    <w:rsid w:val="009966C7"/>
    <w:rsid w:val="0099677E"/>
    <w:rsid w:val="009969F9"/>
    <w:rsid w:val="00996C0A"/>
    <w:rsid w:val="009A07E6"/>
    <w:rsid w:val="009A1524"/>
    <w:rsid w:val="009A4853"/>
    <w:rsid w:val="009A6398"/>
    <w:rsid w:val="009A786F"/>
    <w:rsid w:val="009A7C57"/>
    <w:rsid w:val="009B0481"/>
    <w:rsid w:val="009B0C8E"/>
    <w:rsid w:val="009B17B7"/>
    <w:rsid w:val="009B1F24"/>
    <w:rsid w:val="009B3EB7"/>
    <w:rsid w:val="009B41C9"/>
    <w:rsid w:val="009B520E"/>
    <w:rsid w:val="009B65A1"/>
    <w:rsid w:val="009B733F"/>
    <w:rsid w:val="009C0F88"/>
    <w:rsid w:val="009C193B"/>
    <w:rsid w:val="009C2518"/>
    <w:rsid w:val="009C2C54"/>
    <w:rsid w:val="009C3751"/>
    <w:rsid w:val="009C4625"/>
    <w:rsid w:val="009C4722"/>
    <w:rsid w:val="009C5A17"/>
    <w:rsid w:val="009C5FD1"/>
    <w:rsid w:val="009C65E0"/>
    <w:rsid w:val="009C746E"/>
    <w:rsid w:val="009D48DB"/>
    <w:rsid w:val="009D5A72"/>
    <w:rsid w:val="009D66DC"/>
    <w:rsid w:val="009D7041"/>
    <w:rsid w:val="009D7BAA"/>
    <w:rsid w:val="009E34F6"/>
    <w:rsid w:val="009E3967"/>
    <w:rsid w:val="009E4208"/>
    <w:rsid w:val="009E4AB8"/>
    <w:rsid w:val="009E56E5"/>
    <w:rsid w:val="009E637B"/>
    <w:rsid w:val="009E7741"/>
    <w:rsid w:val="009F076B"/>
    <w:rsid w:val="009F130E"/>
    <w:rsid w:val="009F1A47"/>
    <w:rsid w:val="009F1CC6"/>
    <w:rsid w:val="009F2267"/>
    <w:rsid w:val="009F2C28"/>
    <w:rsid w:val="009F3743"/>
    <w:rsid w:val="009F4EEB"/>
    <w:rsid w:val="009F619D"/>
    <w:rsid w:val="009F6F4C"/>
    <w:rsid w:val="00A0165E"/>
    <w:rsid w:val="00A02584"/>
    <w:rsid w:val="00A03041"/>
    <w:rsid w:val="00A0312E"/>
    <w:rsid w:val="00A037EC"/>
    <w:rsid w:val="00A03BF6"/>
    <w:rsid w:val="00A04391"/>
    <w:rsid w:val="00A04869"/>
    <w:rsid w:val="00A049C7"/>
    <w:rsid w:val="00A054D3"/>
    <w:rsid w:val="00A06720"/>
    <w:rsid w:val="00A06B83"/>
    <w:rsid w:val="00A06F6A"/>
    <w:rsid w:val="00A079A0"/>
    <w:rsid w:val="00A07C96"/>
    <w:rsid w:val="00A10349"/>
    <w:rsid w:val="00A10BC1"/>
    <w:rsid w:val="00A110B7"/>
    <w:rsid w:val="00A11A4D"/>
    <w:rsid w:val="00A139A8"/>
    <w:rsid w:val="00A13CF0"/>
    <w:rsid w:val="00A15C74"/>
    <w:rsid w:val="00A16B05"/>
    <w:rsid w:val="00A20410"/>
    <w:rsid w:val="00A21CC0"/>
    <w:rsid w:val="00A22070"/>
    <w:rsid w:val="00A22AD1"/>
    <w:rsid w:val="00A23401"/>
    <w:rsid w:val="00A23C89"/>
    <w:rsid w:val="00A24510"/>
    <w:rsid w:val="00A24D0B"/>
    <w:rsid w:val="00A2513E"/>
    <w:rsid w:val="00A257BD"/>
    <w:rsid w:val="00A2590F"/>
    <w:rsid w:val="00A25AB8"/>
    <w:rsid w:val="00A25FA0"/>
    <w:rsid w:val="00A31AB5"/>
    <w:rsid w:val="00A326FE"/>
    <w:rsid w:val="00A3297A"/>
    <w:rsid w:val="00A32C86"/>
    <w:rsid w:val="00A344BB"/>
    <w:rsid w:val="00A36819"/>
    <w:rsid w:val="00A374FE"/>
    <w:rsid w:val="00A407ED"/>
    <w:rsid w:val="00A4085A"/>
    <w:rsid w:val="00A40A44"/>
    <w:rsid w:val="00A40D4A"/>
    <w:rsid w:val="00A41173"/>
    <w:rsid w:val="00A43A27"/>
    <w:rsid w:val="00A45315"/>
    <w:rsid w:val="00A45737"/>
    <w:rsid w:val="00A46088"/>
    <w:rsid w:val="00A4626A"/>
    <w:rsid w:val="00A469C0"/>
    <w:rsid w:val="00A473FC"/>
    <w:rsid w:val="00A47D3A"/>
    <w:rsid w:val="00A50922"/>
    <w:rsid w:val="00A51A48"/>
    <w:rsid w:val="00A51E27"/>
    <w:rsid w:val="00A535BE"/>
    <w:rsid w:val="00A5376F"/>
    <w:rsid w:val="00A54030"/>
    <w:rsid w:val="00A54648"/>
    <w:rsid w:val="00A563A5"/>
    <w:rsid w:val="00A57267"/>
    <w:rsid w:val="00A61572"/>
    <w:rsid w:val="00A625BC"/>
    <w:rsid w:val="00A6410E"/>
    <w:rsid w:val="00A644B5"/>
    <w:rsid w:val="00A64DC8"/>
    <w:rsid w:val="00A653C3"/>
    <w:rsid w:val="00A66B01"/>
    <w:rsid w:val="00A67A04"/>
    <w:rsid w:val="00A67B29"/>
    <w:rsid w:val="00A7056C"/>
    <w:rsid w:val="00A70B6A"/>
    <w:rsid w:val="00A7178F"/>
    <w:rsid w:val="00A730E4"/>
    <w:rsid w:val="00A73499"/>
    <w:rsid w:val="00A7390C"/>
    <w:rsid w:val="00A74069"/>
    <w:rsid w:val="00A745E2"/>
    <w:rsid w:val="00A753EC"/>
    <w:rsid w:val="00A75B9A"/>
    <w:rsid w:val="00A764EC"/>
    <w:rsid w:val="00A7652D"/>
    <w:rsid w:val="00A76EAF"/>
    <w:rsid w:val="00A807EF"/>
    <w:rsid w:val="00A80D8B"/>
    <w:rsid w:val="00A8101F"/>
    <w:rsid w:val="00A8194D"/>
    <w:rsid w:val="00A821A2"/>
    <w:rsid w:val="00A82591"/>
    <w:rsid w:val="00A82D25"/>
    <w:rsid w:val="00A82D51"/>
    <w:rsid w:val="00A84350"/>
    <w:rsid w:val="00A84735"/>
    <w:rsid w:val="00A85798"/>
    <w:rsid w:val="00A85D9E"/>
    <w:rsid w:val="00A866F3"/>
    <w:rsid w:val="00A86EA9"/>
    <w:rsid w:val="00A86EBF"/>
    <w:rsid w:val="00A90C02"/>
    <w:rsid w:val="00A9117C"/>
    <w:rsid w:val="00A91434"/>
    <w:rsid w:val="00A92C92"/>
    <w:rsid w:val="00A9313E"/>
    <w:rsid w:val="00A931E4"/>
    <w:rsid w:val="00A93D8A"/>
    <w:rsid w:val="00A93D9E"/>
    <w:rsid w:val="00A93E68"/>
    <w:rsid w:val="00A943CE"/>
    <w:rsid w:val="00A948C9"/>
    <w:rsid w:val="00A968E7"/>
    <w:rsid w:val="00A96F94"/>
    <w:rsid w:val="00A97F78"/>
    <w:rsid w:val="00AA0A0E"/>
    <w:rsid w:val="00AA109B"/>
    <w:rsid w:val="00AA130E"/>
    <w:rsid w:val="00AA1ABB"/>
    <w:rsid w:val="00AA24B0"/>
    <w:rsid w:val="00AA2817"/>
    <w:rsid w:val="00AA2A87"/>
    <w:rsid w:val="00AA459D"/>
    <w:rsid w:val="00AA4736"/>
    <w:rsid w:val="00AA4FC0"/>
    <w:rsid w:val="00AA5297"/>
    <w:rsid w:val="00AA58FC"/>
    <w:rsid w:val="00AA7048"/>
    <w:rsid w:val="00AA72A0"/>
    <w:rsid w:val="00AB05C1"/>
    <w:rsid w:val="00AB076F"/>
    <w:rsid w:val="00AB0B68"/>
    <w:rsid w:val="00AB321B"/>
    <w:rsid w:val="00AB4028"/>
    <w:rsid w:val="00AB45AD"/>
    <w:rsid w:val="00AB465C"/>
    <w:rsid w:val="00AB5AC6"/>
    <w:rsid w:val="00AB6CF7"/>
    <w:rsid w:val="00AC00AD"/>
    <w:rsid w:val="00AC05BF"/>
    <w:rsid w:val="00AC1063"/>
    <w:rsid w:val="00AC14E8"/>
    <w:rsid w:val="00AC3125"/>
    <w:rsid w:val="00AC398C"/>
    <w:rsid w:val="00AC4E21"/>
    <w:rsid w:val="00AC70B4"/>
    <w:rsid w:val="00AD0EA5"/>
    <w:rsid w:val="00AD2EBA"/>
    <w:rsid w:val="00AD3310"/>
    <w:rsid w:val="00AD39DB"/>
    <w:rsid w:val="00AD4249"/>
    <w:rsid w:val="00AD497D"/>
    <w:rsid w:val="00AD5BF4"/>
    <w:rsid w:val="00AD69CB"/>
    <w:rsid w:val="00AE306C"/>
    <w:rsid w:val="00AE39B9"/>
    <w:rsid w:val="00AE3B60"/>
    <w:rsid w:val="00AE3E4D"/>
    <w:rsid w:val="00AE459B"/>
    <w:rsid w:val="00AE492A"/>
    <w:rsid w:val="00AE503E"/>
    <w:rsid w:val="00AE5FCA"/>
    <w:rsid w:val="00AE6661"/>
    <w:rsid w:val="00AE74B4"/>
    <w:rsid w:val="00AE764C"/>
    <w:rsid w:val="00AF2B91"/>
    <w:rsid w:val="00AF330E"/>
    <w:rsid w:val="00AF3697"/>
    <w:rsid w:val="00AF3BDF"/>
    <w:rsid w:val="00AF40D4"/>
    <w:rsid w:val="00AF50E4"/>
    <w:rsid w:val="00B0211A"/>
    <w:rsid w:val="00B0396B"/>
    <w:rsid w:val="00B078CE"/>
    <w:rsid w:val="00B07B82"/>
    <w:rsid w:val="00B113FC"/>
    <w:rsid w:val="00B11459"/>
    <w:rsid w:val="00B12D91"/>
    <w:rsid w:val="00B15611"/>
    <w:rsid w:val="00B16580"/>
    <w:rsid w:val="00B20BE8"/>
    <w:rsid w:val="00B21E5B"/>
    <w:rsid w:val="00B227CA"/>
    <w:rsid w:val="00B22EB9"/>
    <w:rsid w:val="00B2307C"/>
    <w:rsid w:val="00B270A5"/>
    <w:rsid w:val="00B27107"/>
    <w:rsid w:val="00B275C8"/>
    <w:rsid w:val="00B27CFD"/>
    <w:rsid w:val="00B27E2D"/>
    <w:rsid w:val="00B31E0B"/>
    <w:rsid w:val="00B32B79"/>
    <w:rsid w:val="00B335D1"/>
    <w:rsid w:val="00B33DDD"/>
    <w:rsid w:val="00B33E63"/>
    <w:rsid w:val="00B34229"/>
    <w:rsid w:val="00B347E8"/>
    <w:rsid w:val="00B3778A"/>
    <w:rsid w:val="00B37B6B"/>
    <w:rsid w:val="00B408FA"/>
    <w:rsid w:val="00B4278F"/>
    <w:rsid w:val="00B44257"/>
    <w:rsid w:val="00B449E1"/>
    <w:rsid w:val="00B454BA"/>
    <w:rsid w:val="00B46107"/>
    <w:rsid w:val="00B461DE"/>
    <w:rsid w:val="00B467B3"/>
    <w:rsid w:val="00B46CDE"/>
    <w:rsid w:val="00B46FA4"/>
    <w:rsid w:val="00B47A2F"/>
    <w:rsid w:val="00B47EA2"/>
    <w:rsid w:val="00B5149C"/>
    <w:rsid w:val="00B51CEB"/>
    <w:rsid w:val="00B52C47"/>
    <w:rsid w:val="00B532F8"/>
    <w:rsid w:val="00B533C4"/>
    <w:rsid w:val="00B53971"/>
    <w:rsid w:val="00B539AB"/>
    <w:rsid w:val="00B55612"/>
    <w:rsid w:val="00B56025"/>
    <w:rsid w:val="00B56065"/>
    <w:rsid w:val="00B57DE0"/>
    <w:rsid w:val="00B60224"/>
    <w:rsid w:val="00B6159B"/>
    <w:rsid w:val="00B61713"/>
    <w:rsid w:val="00B61C66"/>
    <w:rsid w:val="00B61F72"/>
    <w:rsid w:val="00B621E0"/>
    <w:rsid w:val="00B63A05"/>
    <w:rsid w:val="00B63FC1"/>
    <w:rsid w:val="00B65ECB"/>
    <w:rsid w:val="00B66071"/>
    <w:rsid w:val="00B67B73"/>
    <w:rsid w:val="00B67C75"/>
    <w:rsid w:val="00B7023D"/>
    <w:rsid w:val="00B708C8"/>
    <w:rsid w:val="00B70DF3"/>
    <w:rsid w:val="00B710F6"/>
    <w:rsid w:val="00B712C3"/>
    <w:rsid w:val="00B73315"/>
    <w:rsid w:val="00B74B81"/>
    <w:rsid w:val="00B763D2"/>
    <w:rsid w:val="00B76500"/>
    <w:rsid w:val="00B77461"/>
    <w:rsid w:val="00B80C6D"/>
    <w:rsid w:val="00B84153"/>
    <w:rsid w:val="00B8487A"/>
    <w:rsid w:val="00B84F9F"/>
    <w:rsid w:val="00B854BB"/>
    <w:rsid w:val="00B85A7C"/>
    <w:rsid w:val="00B85F8D"/>
    <w:rsid w:val="00B86372"/>
    <w:rsid w:val="00B8745F"/>
    <w:rsid w:val="00B9008F"/>
    <w:rsid w:val="00B90199"/>
    <w:rsid w:val="00B90C2B"/>
    <w:rsid w:val="00B90CBB"/>
    <w:rsid w:val="00B91052"/>
    <w:rsid w:val="00B91E4B"/>
    <w:rsid w:val="00B924D4"/>
    <w:rsid w:val="00B92672"/>
    <w:rsid w:val="00B94F76"/>
    <w:rsid w:val="00B964E7"/>
    <w:rsid w:val="00BA04D0"/>
    <w:rsid w:val="00BA0605"/>
    <w:rsid w:val="00BA0A41"/>
    <w:rsid w:val="00BA2733"/>
    <w:rsid w:val="00BA369F"/>
    <w:rsid w:val="00BA4C09"/>
    <w:rsid w:val="00BA6296"/>
    <w:rsid w:val="00BA64AF"/>
    <w:rsid w:val="00BA6878"/>
    <w:rsid w:val="00BA70F0"/>
    <w:rsid w:val="00BA77F7"/>
    <w:rsid w:val="00BB06C0"/>
    <w:rsid w:val="00BB0980"/>
    <w:rsid w:val="00BB165C"/>
    <w:rsid w:val="00BB4239"/>
    <w:rsid w:val="00BB4739"/>
    <w:rsid w:val="00BB552C"/>
    <w:rsid w:val="00BB7C30"/>
    <w:rsid w:val="00BC0E9F"/>
    <w:rsid w:val="00BC159B"/>
    <w:rsid w:val="00BC2FFD"/>
    <w:rsid w:val="00BC3A59"/>
    <w:rsid w:val="00BC4A50"/>
    <w:rsid w:val="00BC5AB2"/>
    <w:rsid w:val="00BC5CA6"/>
    <w:rsid w:val="00BC6089"/>
    <w:rsid w:val="00BC7971"/>
    <w:rsid w:val="00BC7AD7"/>
    <w:rsid w:val="00BC7C3A"/>
    <w:rsid w:val="00BD0952"/>
    <w:rsid w:val="00BD1BF5"/>
    <w:rsid w:val="00BD32A1"/>
    <w:rsid w:val="00BD4209"/>
    <w:rsid w:val="00BD4D0C"/>
    <w:rsid w:val="00BD5864"/>
    <w:rsid w:val="00BD6B9B"/>
    <w:rsid w:val="00BD7583"/>
    <w:rsid w:val="00BE09DA"/>
    <w:rsid w:val="00BE2011"/>
    <w:rsid w:val="00BE27E3"/>
    <w:rsid w:val="00BE2AC1"/>
    <w:rsid w:val="00BE4E82"/>
    <w:rsid w:val="00BE65F5"/>
    <w:rsid w:val="00BE7E37"/>
    <w:rsid w:val="00BF0CFA"/>
    <w:rsid w:val="00BF2242"/>
    <w:rsid w:val="00BF24DF"/>
    <w:rsid w:val="00BF3CB6"/>
    <w:rsid w:val="00BF3F7D"/>
    <w:rsid w:val="00BF4A0E"/>
    <w:rsid w:val="00BF5100"/>
    <w:rsid w:val="00BF7A23"/>
    <w:rsid w:val="00C00062"/>
    <w:rsid w:val="00C01E54"/>
    <w:rsid w:val="00C02806"/>
    <w:rsid w:val="00C02FDC"/>
    <w:rsid w:val="00C0649B"/>
    <w:rsid w:val="00C07023"/>
    <w:rsid w:val="00C0714F"/>
    <w:rsid w:val="00C07183"/>
    <w:rsid w:val="00C10964"/>
    <w:rsid w:val="00C10AA5"/>
    <w:rsid w:val="00C10E8A"/>
    <w:rsid w:val="00C11093"/>
    <w:rsid w:val="00C1154E"/>
    <w:rsid w:val="00C117B8"/>
    <w:rsid w:val="00C1277E"/>
    <w:rsid w:val="00C12F30"/>
    <w:rsid w:val="00C12F5A"/>
    <w:rsid w:val="00C1562C"/>
    <w:rsid w:val="00C15954"/>
    <w:rsid w:val="00C1632F"/>
    <w:rsid w:val="00C16F03"/>
    <w:rsid w:val="00C20133"/>
    <w:rsid w:val="00C2041F"/>
    <w:rsid w:val="00C220B5"/>
    <w:rsid w:val="00C220F9"/>
    <w:rsid w:val="00C22206"/>
    <w:rsid w:val="00C22283"/>
    <w:rsid w:val="00C23CAD"/>
    <w:rsid w:val="00C23E8E"/>
    <w:rsid w:val="00C26E53"/>
    <w:rsid w:val="00C27576"/>
    <w:rsid w:val="00C27829"/>
    <w:rsid w:val="00C27E25"/>
    <w:rsid w:val="00C30E39"/>
    <w:rsid w:val="00C31F3F"/>
    <w:rsid w:val="00C327A2"/>
    <w:rsid w:val="00C32A32"/>
    <w:rsid w:val="00C32B32"/>
    <w:rsid w:val="00C33A37"/>
    <w:rsid w:val="00C33D17"/>
    <w:rsid w:val="00C35B03"/>
    <w:rsid w:val="00C35CF2"/>
    <w:rsid w:val="00C36727"/>
    <w:rsid w:val="00C367F0"/>
    <w:rsid w:val="00C36EBE"/>
    <w:rsid w:val="00C37CBC"/>
    <w:rsid w:val="00C40768"/>
    <w:rsid w:val="00C412D4"/>
    <w:rsid w:val="00C41F8F"/>
    <w:rsid w:val="00C43152"/>
    <w:rsid w:val="00C43FAD"/>
    <w:rsid w:val="00C45B0D"/>
    <w:rsid w:val="00C46C8B"/>
    <w:rsid w:val="00C47006"/>
    <w:rsid w:val="00C509F2"/>
    <w:rsid w:val="00C51FB0"/>
    <w:rsid w:val="00C526C9"/>
    <w:rsid w:val="00C53132"/>
    <w:rsid w:val="00C5325A"/>
    <w:rsid w:val="00C53FB2"/>
    <w:rsid w:val="00C541E1"/>
    <w:rsid w:val="00C54DB9"/>
    <w:rsid w:val="00C54EAE"/>
    <w:rsid w:val="00C55EDC"/>
    <w:rsid w:val="00C56F7B"/>
    <w:rsid w:val="00C578FC"/>
    <w:rsid w:val="00C579EE"/>
    <w:rsid w:val="00C57E0E"/>
    <w:rsid w:val="00C60166"/>
    <w:rsid w:val="00C604C1"/>
    <w:rsid w:val="00C60678"/>
    <w:rsid w:val="00C60718"/>
    <w:rsid w:val="00C62434"/>
    <w:rsid w:val="00C62C54"/>
    <w:rsid w:val="00C63940"/>
    <w:rsid w:val="00C63D68"/>
    <w:rsid w:val="00C6469D"/>
    <w:rsid w:val="00C64D64"/>
    <w:rsid w:val="00C668F8"/>
    <w:rsid w:val="00C673E2"/>
    <w:rsid w:val="00C70427"/>
    <w:rsid w:val="00C70682"/>
    <w:rsid w:val="00C72178"/>
    <w:rsid w:val="00C73FFD"/>
    <w:rsid w:val="00C7512B"/>
    <w:rsid w:val="00C75A77"/>
    <w:rsid w:val="00C765F2"/>
    <w:rsid w:val="00C7727D"/>
    <w:rsid w:val="00C77523"/>
    <w:rsid w:val="00C802A3"/>
    <w:rsid w:val="00C802AB"/>
    <w:rsid w:val="00C80526"/>
    <w:rsid w:val="00C81570"/>
    <w:rsid w:val="00C81E2C"/>
    <w:rsid w:val="00C82856"/>
    <w:rsid w:val="00C82992"/>
    <w:rsid w:val="00C82A33"/>
    <w:rsid w:val="00C83947"/>
    <w:rsid w:val="00C83D6B"/>
    <w:rsid w:val="00C845F1"/>
    <w:rsid w:val="00C865F8"/>
    <w:rsid w:val="00C870D2"/>
    <w:rsid w:val="00C90F68"/>
    <w:rsid w:val="00C9175A"/>
    <w:rsid w:val="00C949BD"/>
    <w:rsid w:val="00C94B36"/>
    <w:rsid w:val="00C9753F"/>
    <w:rsid w:val="00CA050A"/>
    <w:rsid w:val="00CA2E45"/>
    <w:rsid w:val="00CA5530"/>
    <w:rsid w:val="00CA64F9"/>
    <w:rsid w:val="00CA6925"/>
    <w:rsid w:val="00CA7496"/>
    <w:rsid w:val="00CA7A54"/>
    <w:rsid w:val="00CB0111"/>
    <w:rsid w:val="00CB1A72"/>
    <w:rsid w:val="00CB2AD8"/>
    <w:rsid w:val="00CB357C"/>
    <w:rsid w:val="00CB378D"/>
    <w:rsid w:val="00CB3B54"/>
    <w:rsid w:val="00CB3D58"/>
    <w:rsid w:val="00CB452F"/>
    <w:rsid w:val="00CB7732"/>
    <w:rsid w:val="00CC0109"/>
    <w:rsid w:val="00CC0B0F"/>
    <w:rsid w:val="00CC1A8E"/>
    <w:rsid w:val="00CC21E8"/>
    <w:rsid w:val="00CC2C26"/>
    <w:rsid w:val="00CC49D4"/>
    <w:rsid w:val="00CC4A0B"/>
    <w:rsid w:val="00CD09D9"/>
    <w:rsid w:val="00CD30BA"/>
    <w:rsid w:val="00CD38A2"/>
    <w:rsid w:val="00CD4B79"/>
    <w:rsid w:val="00CD4DA5"/>
    <w:rsid w:val="00CD5765"/>
    <w:rsid w:val="00CD6906"/>
    <w:rsid w:val="00CE0437"/>
    <w:rsid w:val="00CE04A4"/>
    <w:rsid w:val="00CE0638"/>
    <w:rsid w:val="00CE0EA6"/>
    <w:rsid w:val="00CE1795"/>
    <w:rsid w:val="00CE251E"/>
    <w:rsid w:val="00CE2B15"/>
    <w:rsid w:val="00CE3659"/>
    <w:rsid w:val="00CE486F"/>
    <w:rsid w:val="00CE49C8"/>
    <w:rsid w:val="00CE5931"/>
    <w:rsid w:val="00CE6295"/>
    <w:rsid w:val="00CE6797"/>
    <w:rsid w:val="00CE6B46"/>
    <w:rsid w:val="00CE70E5"/>
    <w:rsid w:val="00CE73E6"/>
    <w:rsid w:val="00CE7510"/>
    <w:rsid w:val="00CF0569"/>
    <w:rsid w:val="00CF0598"/>
    <w:rsid w:val="00CF05A8"/>
    <w:rsid w:val="00CF1AF1"/>
    <w:rsid w:val="00CF5DC8"/>
    <w:rsid w:val="00CF6BAF"/>
    <w:rsid w:val="00CF7CD8"/>
    <w:rsid w:val="00D01E0E"/>
    <w:rsid w:val="00D0374C"/>
    <w:rsid w:val="00D04688"/>
    <w:rsid w:val="00D053D6"/>
    <w:rsid w:val="00D05AD7"/>
    <w:rsid w:val="00D0609C"/>
    <w:rsid w:val="00D07C04"/>
    <w:rsid w:val="00D10CFA"/>
    <w:rsid w:val="00D11B62"/>
    <w:rsid w:val="00D121B5"/>
    <w:rsid w:val="00D14B4B"/>
    <w:rsid w:val="00D150C1"/>
    <w:rsid w:val="00D16732"/>
    <w:rsid w:val="00D22D3F"/>
    <w:rsid w:val="00D230E5"/>
    <w:rsid w:val="00D23382"/>
    <w:rsid w:val="00D23AC1"/>
    <w:rsid w:val="00D23D3F"/>
    <w:rsid w:val="00D24758"/>
    <w:rsid w:val="00D25029"/>
    <w:rsid w:val="00D26709"/>
    <w:rsid w:val="00D3097D"/>
    <w:rsid w:val="00D3168C"/>
    <w:rsid w:val="00D3174F"/>
    <w:rsid w:val="00D317DC"/>
    <w:rsid w:val="00D31BB4"/>
    <w:rsid w:val="00D31EA3"/>
    <w:rsid w:val="00D32141"/>
    <w:rsid w:val="00D32543"/>
    <w:rsid w:val="00D3290C"/>
    <w:rsid w:val="00D33205"/>
    <w:rsid w:val="00D333F3"/>
    <w:rsid w:val="00D33805"/>
    <w:rsid w:val="00D34361"/>
    <w:rsid w:val="00D359C9"/>
    <w:rsid w:val="00D35B1E"/>
    <w:rsid w:val="00D361F5"/>
    <w:rsid w:val="00D3645F"/>
    <w:rsid w:val="00D3694A"/>
    <w:rsid w:val="00D37CF3"/>
    <w:rsid w:val="00D41368"/>
    <w:rsid w:val="00D42A66"/>
    <w:rsid w:val="00D46944"/>
    <w:rsid w:val="00D47240"/>
    <w:rsid w:val="00D47FD0"/>
    <w:rsid w:val="00D5099E"/>
    <w:rsid w:val="00D50C14"/>
    <w:rsid w:val="00D54901"/>
    <w:rsid w:val="00D549B9"/>
    <w:rsid w:val="00D549E5"/>
    <w:rsid w:val="00D55895"/>
    <w:rsid w:val="00D56250"/>
    <w:rsid w:val="00D565BD"/>
    <w:rsid w:val="00D56608"/>
    <w:rsid w:val="00D568F2"/>
    <w:rsid w:val="00D6092F"/>
    <w:rsid w:val="00D62EDB"/>
    <w:rsid w:val="00D633D3"/>
    <w:rsid w:val="00D63E61"/>
    <w:rsid w:val="00D655F1"/>
    <w:rsid w:val="00D6616F"/>
    <w:rsid w:val="00D673D6"/>
    <w:rsid w:val="00D71095"/>
    <w:rsid w:val="00D715B8"/>
    <w:rsid w:val="00D71603"/>
    <w:rsid w:val="00D71A91"/>
    <w:rsid w:val="00D71C87"/>
    <w:rsid w:val="00D727D8"/>
    <w:rsid w:val="00D727F9"/>
    <w:rsid w:val="00D72DCE"/>
    <w:rsid w:val="00D72F7A"/>
    <w:rsid w:val="00D7324F"/>
    <w:rsid w:val="00D73D6C"/>
    <w:rsid w:val="00D73EA9"/>
    <w:rsid w:val="00D7491A"/>
    <w:rsid w:val="00D7618A"/>
    <w:rsid w:val="00D77437"/>
    <w:rsid w:val="00D813D4"/>
    <w:rsid w:val="00D81588"/>
    <w:rsid w:val="00D852C5"/>
    <w:rsid w:val="00D85CC9"/>
    <w:rsid w:val="00D85F70"/>
    <w:rsid w:val="00D864BC"/>
    <w:rsid w:val="00D8690A"/>
    <w:rsid w:val="00D869CD"/>
    <w:rsid w:val="00D86A4F"/>
    <w:rsid w:val="00D8706A"/>
    <w:rsid w:val="00D87AB9"/>
    <w:rsid w:val="00D87CF1"/>
    <w:rsid w:val="00D9019C"/>
    <w:rsid w:val="00D90416"/>
    <w:rsid w:val="00D928E6"/>
    <w:rsid w:val="00D92A63"/>
    <w:rsid w:val="00D93ED0"/>
    <w:rsid w:val="00D944DC"/>
    <w:rsid w:val="00D95736"/>
    <w:rsid w:val="00D96F84"/>
    <w:rsid w:val="00D97FB0"/>
    <w:rsid w:val="00DA0244"/>
    <w:rsid w:val="00DA147E"/>
    <w:rsid w:val="00DA154B"/>
    <w:rsid w:val="00DA17D6"/>
    <w:rsid w:val="00DA2354"/>
    <w:rsid w:val="00DA2CDB"/>
    <w:rsid w:val="00DA347F"/>
    <w:rsid w:val="00DA5284"/>
    <w:rsid w:val="00DA5707"/>
    <w:rsid w:val="00DA70DD"/>
    <w:rsid w:val="00DA7CA1"/>
    <w:rsid w:val="00DA7E56"/>
    <w:rsid w:val="00DB0670"/>
    <w:rsid w:val="00DB0EBB"/>
    <w:rsid w:val="00DB25A7"/>
    <w:rsid w:val="00DB29FA"/>
    <w:rsid w:val="00DB2EEB"/>
    <w:rsid w:val="00DB3331"/>
    <w:rsid w:val="00DB3B92"/>
    <w:rsid w:val="00DB3D62"/>
    <w:rsid w:val="00DB3FBC"/>
    <w:rsid w:val="00DB4D90"/>
    <w:rsid w:val="00DB5081"/>
    <w:rsid w:val="00DB53BF"/>
    <w:rsid w:val="00DB5F39"/>
    <w:rsid w:val="00DB6862"/>
    <w:rsid w:val="00DB6BBD"/>
    <w:rsid w:val="00DB7C36"/>
    <w:rsid w:val="00DC0966"/>
    <w:rsid w:val="00DC1B7F"/>
    <w:rsid w:val="00DC1BDB"/>
    <w:rsid w:val="00DC2A3B"/>
    <w:rsid w:val="00DC2CF9"/>
    <w:rsid w:val="00DC2EF4"/>
    <w:rsid w:val="00DC33FC"/>
    <w:rsid w:val="00DC36AF"/>
    <w:rsid w:val="00DC5D77"/>
    <w:rsid w:val="00DC5EB8"/>
    <w:rsid w:val="00DC61F1"/>
    <w:rsid w:val="00DC677E"/>
    <w:rsid w:val="00DC7F61"/>
    <w:rsid w:val="00DD0262"/>
    <w:rsid w:val="00DD20BB"/>
    <w:rsid w:val="00DD22F1"/>
    <w:rsid w:val="00DD2E37"/>
    <w:rsid w:val="00DD36EA"/>
    <w:rsid w:val="00DD74B2"/>
    <w:rsid w:val="00DD79FD"/>
    <w:rsid w:val="00DD7A3E"/>
    <w:rsid w:val="00DE04E3"/>
    <w:rsid w:val="00DE14B1"/>
    <w:rsid w:val="00DE1751"/>
    <w:rsid w:val="00DE2EED"/>
    <w:rsid w:val="00DE31A2"/>
    <w:rsid w:val="00DE371C"/>
    <w:rsid w:val="00DE469D"/>
    <w:rsid w:val="00DE666C"/>
    <w:rsid w:val="00DE6C3F"/>
    <w:rsid w:val="00DE6E85"/>
    <w:rsid w:val="00DE7303"/>
    <w:rsid w:val="00DE7914"/>
    <w:rsid w:val="00DE7FCE"/>
    <w:rsid w:val="00DF055A"/>
    <w:rsid w:val="00DF0946"/>
    <w:rsid w:val="00DF0B04"/>
    <w:rsid w:val="00DF297A"/>
    <w:rsid w:val="00DF3151"/>
    <w:rsid w:val="00DF3865"/>
    <w:rsid w:val="00DF6519"/>
    <w:rsid w:val="00E00331"/>
    <w:rsid w:val="00E003B1"/>
    <w:rsid w:val="00E00A08"/>
    <w:rsid w:val="00E00E8C"/>
    <w:rsid w:val="00E0119F"/>
    <w:rsid w:val="00E011A3"/>
    <w:rsid w:val="00E02767"/>
    <w:rsid w:val="00E031C9"/>
    <w:rsid w:val="00E03C59"/>
    <w:rsid w:val="00E041CC"/>
    <w:rsid w:val="00E04269"/>
    <w:rsid w:val="00E055E6"/>
    <w:rsid w:val="00E06B0D"/>
    <w:rsid w:val="00E07087"/>
    <w:rsid w:val="00E12500"/>
    <w:rsid w:val="00E1251A"/>
    <w:rsid w:val="00E1266A"/>
    <w:rsid w:val="00E15A2A"/>
    <w:rsid w:val="00E166B5"/>
    <w:rsid w:val="00E1736A"/>
    <w:rsid w:val="00E173FF"/>
    <w:rsid w:val="00E17C26"/>
    <w:rsid w:val="00E2059A"/>
    <w:rsid w:val="00E206AA"/>
    <w:rsid w:val="00E20904"/>
    <w:rsid w:val="00E21373"/>
    <w:rsid w:val="00E21697"/>
    <w:rsid w:val="00E22619"/>
    <w:rsid w:val="00E2296D"/>
    <w:rsid w:val="00E2331D"/>
    <w:rsid w:val="00E24158"/>
    <w:rsid w:val="00E24B08"/>
    <w:rsid w:val="00E24FE9"/>
    <w:rsid w:val="00E258DC"/>
    <w:rsid w:val="00E264B5"/>
    <w:rsid w:val="00E2672F"/>
    <w:rsid w:val="00E27131"/>
    <w:rsid w:val="00E273C1"/>
    <w:rsid w:val="00E30340"/>
    <w:rsid w:val="00E3038E"/>
    <w:rsid w:val="00E32539"/>
    <w:rsid w:val="00E328D1"/>
    <w:rsid w:val="00E333EE"/>
    <w:rsid w:val="00E33640"/>
    <w:rsid w:val="00E33656"/>
    <w:rsid w:val="00E33B99"/>
    <w:rsid w:val="00E3503C"/>
    <w:rsid w:val="00E35D78"/>
    <w:rsid w:val="00E35E04"/>
    <w:rsid w:val="00E364C7"/>
    <w:rsid w:val="00E36BB8"/>
    <w:rsid w:val="00E37F23"/>
    <w:rsid w:val="00E37F56"/>
    <w:rsid w:val="00E4088D"/>
    <w:rsid w:val="00E42E41"/>
    <w:rsid w:val="00E44460"/>
    <w:rsid w:val="00E44CF5"/>
    <w:rsid w:val="00E45462"/>
    <w:rsid w:val="00E458A3"/>
    <w:rsid w:val="00E46201"/>
    <w:rsid w:val="00E46B47"/>
    <w:rsid w:val="00E47AC6"/>
    <w:rsid w:val="00E504BB"/>
    <w:rsid w:val="00E508DB"/>
    <w:rsid w:val="00E514AE"/>
    <w:rsid w:val="00E53BC8"/>
    <w:rsid w:val="00E54410"/>
    <w:rsid w:val="00E57C6B"/>
    <w:rsid w:val="00E603DE"/>
    <w:rsid w:val="00E62319"/>
    <w:rsid w:val="00E624FB"/>
    <w:rsid w:val="00E6255A"/>
    <w:rsid w:val="00E62EED"/>
    <w:rsid w:val="00E636EA"/>
    <w:rsid w:val="00E63758"/>
    <w:rsid w:val="00E641DD"/>
    <w:rsid w:val="00E648EF"/>
    <w:rsid w:val="00E64902"/>
    <w:rsid w:val="00E64CA8"/>
    <w:rsid w:val="00E64CBB"/>
    <w:rsid w:val="00E64FBC"/>
    <w:rsid w:val="00E6535F"/>
    <w:rsid w:val="00E6545C"/>
    <w:rsid w:val="00E659E1"/>
    <w:rsid w:val="00E65DF0"/>
    <w:rsid w:val="00E670AE"/>
    <w:rsid w:val="00E6741F"/>
    <w:rsid w:val="00E67F60"/>
    <w:rsid w:val="00E71226"/>
    <w:rsid w:val="00E71317"/>
    <w:rsid w:val="00E7207B"/>
    <w:rsid w:val="00E72CA8"/>
    <w:rsid w:val="00E72EDC"/>
    <w:rsid w:val="00E73199"/>
    <w:rsid w:val="00E73428"/>
    <w:rsid w:val="00E73598"/>
    <w:rsid w:val="00E745C8"/>
    <w:rsid w:val="00E756DE"/>
    <w:rsid w:val="00E760E4"/>
    <w:rsid w:val="00E760FA"/>
    <w:rsid w:val="00E76DCA"/>
    <w:rsid w:val="00E7767C"/>
    <w:rsid w:val="00E7771E"/>
    <w:rsid w:val="00E80209"/>
    <w:rsid w:val="00E80C3F"/>
    <w:rsid w:val="00E818FE"/>
    <w:rsid w:val="00E84558"/>
    <w:rsid w:val="00E85380"/>
    <w:rsid w:val="00E8552B"/>
    <w:rsid w:val="00E858D8"/>
    <w:rsid w:val="00E85A81"/>
    <w:rsid w:val="00E85AD5"/>
    <w:rsid w:val="00E86246"/>
    <w:rsid w:val="00E86C55"/>
    <w:rsid w:val="00E874CA"/>
    <w:rsid w:val="00E9187C"/>
    <w:rsid w:val="00E92613"/>
    <w:rsid w:val="00E9295D"/>
    <w:rsid w:val="00E92BBC"/>
    <w:rsid w:val="00E92C7D"/>
    <w:rsid w:val="00E93CA5"/>
    <w:rsid w:val="00E94CC2"/>
    <w:rsid w:val="00E958E7"/>
    <w:rsid w:val="00E964C6"/>
    <w:rsid w:val="00E974A2"/>
    <w:rsid w:val="00E97C97"/>
    <w:rsid w:val="00EA1010"/>
    <w:rsid w:val="00EA1D81"/>
    <w:rsid w:val="00EA2CC6"/>
    <w:rsid w:val="00EA3A63"/>
    <w:rsid w:val="00EA7A73"/>
    <w:rsid w:val="00EB0710"/>
    <w:rsid w:val="00EB194C"/>
    <w:rsid w:val="00EB2C84"/>
    <w:rsid w:val="00EB3C58"/>
    <w:rsid w:val="00EB3E1C"/>
    <w:rsid w:val="00EB3EF7"/>
    <w:rsid w:val="00EB49B1"/>
    <w:rsid w:val="00EB52C8"/>
    <w:rsid w:val="00EB5E79"/>
    <w:rsid w:val="00EC00A5"/>
    <w:rsid w:val="00EC1888"/>
    <w:rsid w:val="00EC3A0D"/>
    <w:rsid w:val="00EC423D"/>
    <w:rsid w:val="00EC44A1"/>
    <w:rsid w:val="00EC4EAE"/>
    <w:rsid w:val="00EC540D"/>
    <w:rsid w:val="00EC54F0"/>
    <w:rsid w:val="00EC72DF"/>
    <w:rsid w:val="00EC7765"/>
    <w:rsid w:val="00ED02F7"/>
    <w:rsid w:val="00ED1FE3"/>
    <w:rsid w:val="00ED36AC"/>
    <w:rsid w:val="00ED3FBB"/>
    <w:rsid w:val="00ED4610"/>
    <w:rsid w:val="00ED4953"/>
    <w:rsid w:val="00EE2CF5"/>
    <w:rsid w:val="00EE3DDB"/>
    <w:rsid w:val="00EE455E"/>
    <w:rsid w:val="00EE482C"/>
    <w:rsid w:val="00EE4A88"/>
    <w:rsid w:val="00EE4FF9"/>
    <w:rsid w:val="00EE56EF"/>
    <w:rsid w:val="00EE5727"/>
    <w:rsid w:val="00EE6067"/>
    <w:rsid w:val="00EE6277"/>
    <w:rsid w:val="00EE6569"/>
    <w:rsid w:val="00EE7376"/>
    <w:rsid w:val="00EE782E"/>
    <w:rsid w:val="00EF0375"/>
    <w:rsid w:val="00EF1DAE"/>
    <w:rsid w:val="00EF3031"/>
    <w:rsid w:val="00EF5127"/>
    <w:rsid w:val="00EF55FC"/>
    <w:rsid w:val="00EF62C0"/>
    <w:rsid w:val="00F004DF"/>
    <w:rsid w:val="00F01DC2"/>
    <w:rsid w:val="00F0275E"/>
    <w:rsid w:val="00F032B3"/>
    <w:rsid w:val="00F03AAB"/>
    <w:rsid w:val="00F03E1E"/>
    <w:rsid w:val="00F04AB3"/>
    <w:rsid w:val="00F057E7"/>
    <w:rsid w:val="00F07562"/>
    <w:rsid w:val="00F1144D"/>
    <w:rsid w:val="00F120D5"/>
    <w:rsid w:val="00F122D0"/>
    <w:rsid w:val="00F125AF"/>
    <w:rsid w:val="00F14D9B"/>
    <w:rsid w:val="00F154C4"/>
    <w:rsid w:val="00F15F2E"/>
    <w:rsid w:val="00F16204"/>
    <w:rsid w:val="00F16257"/>
    <w:rsid w:val="00F16553"/>
    <w:rsid w:val="00F1696D"/>
    <w:rsid w:val="00F1725E"/>
    <w:rsid w:val="00F17A50"/>
    <w:rsid w:val="00F22A43"/>
    <w:rsid w:val="00F22D0D"/>
    <w:rsid w:val="00F22E3E"/>
    <w:rsid w:val="00F23C46"/>
    <w:rsid w:val="00F23CCB"/>
    <w:rsid w:val="00F24D56"/>
    <w:rsid w:val="00F262E4"/>
    <w:rsid w:val="00F26A79"/>
    <w:rsid w:val="00F27195"/>
    <w:rsid w:val="00F30861"/>
    <w:rsid w:val="00F3097C"/>
    <w:rsid w:val="00F30A3E"/>
    <w:rsid w:val="00F30AC1"/>
    <w:rsid w:val="00F31315"/>
    <w:rsid w:val="00F31B25"/>
    <w:rsid w:val="00F329D3"/>
    <w:rsid w:val="00F32B04"/>
    <w:rsid w:val="00F338A4"/>
    <w:rsid w:val="00F33B1C"/>
    <w:rsid w:val="00F33CE3"/>
    <w:rsid w:val="00F343B9"/>
    <w:rsid w:val="00F34C3C"/>
    <w:rsid w:val="00F3716B"/>
    <w:rsid w:val="00F40613"/>
    <w:rsid w:val="00F42686"/>
    <w:rsid w:val="00F438B4"/>
    <w:rsid w:val="00F43AAC"/>
    <w:rsid w:val="00F45703"/>
    <w:rsid w:val="00F45976"/>
    <w:rsid w:val="00F46367"/>
    <w:rsid w:val="00F46791"/>
    <w:rsid w:val="00F4723B"/>
    <w:rsid w:val="00F47593"/>
    <w:rsid w:val="00F47FB0"/>
    <w:rsid w:val="00F5125E"/>
    <w:rsid w:val="00F5145B"/>
    <w:rsid w:val="00F51BE1"/>
    <w:rsid w:val="00F51CDA"/>
    <w:rsid w:val="00F53206"/>
    <w:rsid w:val="00F551C9"/>
    <w:rsid w:val="00F56BC2"/>
    <w:rsid w:val="00F570EC"/>
    <w:rsid w:val="00F57E88"/>
    <w:rsid w:val="00F60F37"/>
    <w:rsid w:val="00F62E17"/>
    <w:rsid w:val="00F648DF"/>
    <w:rsid w:val="00F64B9E"/>
    <w:rsid w:val="00F650B2"/>
    <w:rsid w:val="00F653A7"/>
    <w:rsid w:val="00F65D2B"/>
    <w:rsid w:val="00F700E5"/>
    <w:rsid w:val="00F703A1"/>
    <w:rsid w:val="00F70746"/>
    <w:rsid w:val="00F71FCD"/>
    <w:rsid w:val="00F73E18"/>
    <w:rsid w:val="00F74576"/>
    <w:rsid w:val="00F745C6"/>
    <w:rsid w:val="00F765C6"/>
    <w:rsid w:val="00F770F3"/>
    <w:rsid w:val="00F826C4"/>
    <w:rsid w:val="00F838CA"/>
    <w:rsid w:val="00F83A94"/>
    <w:rsid w:val="00F84E48"/>
    <w:rsid w:val="00F851D7"/>
    <w:rsid w:val="00F86048"/>
    <w:rsid w:val="00F87F59"/>
    <w:rsid w:val="00F93220"/>
    <w:rsid w:val="00F933E3"/>
    <w:rsid w:val="00F93E9B"/>
    <w:rsid w:val="00F94CA4"/>
    <w:rsid w:val="00F94E5F"/>
    <w:rsid w:val="00F9795B"/>
    <w:rsid w:val="00F97CA0"/>
    <w:rsid w:val="00FA016E"/>
    <w:rsid w:val="00FA1CDC"/>
    <w:rsid w:val="00FA2059"/>
    <w:rsid w:val="00FA23A8"/>
    <w:rsid w:val="00FA250B"/>
    <w:rsid w:val="00FA3140"/>
    <w:rsid w:val="00FA3E76"/>
    <w:rsid w:val="00FA5C96"/>
    <w:rsid w:val="00FA6535"/>
    <w:rsid w:val="00FA66A2"/>
    <w:rsid w:val="00FA783E"/>
    <w:rsid w:val="00FB032F"/>
    <w:rsid w:val="00FB0BA3"/>
    <w:rsid w:val="00FB0CF5"/>
    <w:rsid w:val="00FB130B"/>
    <w:rsid w:val="00FB1556"/>
    <w:rsid w:val="00FB2A82"/>
    <w:rsid w:val="00FB2B5E"/>
    <w:rsid w:val="00FB388D"/>
    <w:rsid w:val="00FB42E4"/>
    <w:rsid w:val="00FB4ADE"/>
    <w:rsid w:val="00FB4D4B"/>
    <w:rsid w:val="00FB4F05"/>
    <w:rsid w:val="00FB71B0"/>
    <w:rsid w:val="00FB72A1"/>
    <w:rsid w:val="00FB72D5"/>
    <w:rsid w:val="00FB76D0"/>
    <w:rsid w:val="00FC1895"/>
    <w:rsid w:val="00FC1936"/>
    <w:rsid w:val="00FC2A58"/>
    <w:rsid w:val="00FC45F5"/>
    <w:rsid w:val="00FC4B9E"/>
    <w:rsid w:val="00FC5BD9"/>
    <w:rsid w:val="00FC645C"/>
    <w:rsid w:val="00FC6B15"/>
    <w:rsid w:val="00FC7000"/>
    <w:rsid w:val="00FC7F6E"/>
    <w:rsid w:val="00FD014C"/>
    <w:rsid w:val="00FD0700"/>
    <w:rsid w:val="00FD1995"/>
    <w:rsid w:val="00FD2F6A"/>
    <w:rsid w:val="00FD33DC"/>
    <w:rsid w:val="00FD3C61"/>
    <w:rsid w:val="00FD4A51"/>
    <w:rsid w:val="00FD4CE9"/>
    <w:rsid w:val="00FD5351"/>
    <w:rsid w:val="00FD5586"/>
    <w:rsid w:val="00FD7309"/>
    <w:rsid w:val="00FD7D65"/>
    <w:rsid w:val="00FE0B92"/>
    <w:rsid w:val="00FE0D6E"/>
    <w:rsid w:val="00FE0FB9"/>
    <w:rsid w:val="00FE1BF7"/>
    <w:rsid w:val="00FE225D"/>
    <w:rsid w:val="00FE287A"/>
    <w:rsid w:val="00FE2F34"/>
    <w:rsid w:val="00FE5332"/>
    <w:rsid w:val="00FE662C"/>
    <w:rsid w:val="00FE693C"/>
    <w:rsid w:val="00FE71B4"/>
    <w:rsid w:val="00FE749B"/>
    <w:rsid w:val="00FE7B0E"/>
    <w:rsid w:val="00FF0959"/>
    <w:rsid w:val="00FF1489"/>
    <w:rsid w:val="00FF2317"/>
    <w:rsid w:val="00FF25A2"/>
    <w:rsid w:val="00FF5072"/>
    <w:rsid w:val="00FF51B7"/>
    <w:rsid w:val="00FF582C"/>
    <w:rsid w:val="00FF60D0"/>
    <w:rsid w:val="00FF6F08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A4120C"/>
  <w15:docId w15:val="{E7DBA92D-B0B0-D547-9F94-CDEED4A27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5F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E073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159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E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rsid w:val="005A2E7B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E0737"/>
    <w:rPr>
      <w:b/>
      <w:bCs/>
      <w:kern w:val="44"/>
      <w:sz w:val="44"/>
      <w:szCs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1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13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6545C"/>
    <w:pPr>
      <w:ind w:firstLineChars="200" w:firstLine="420"/>
    </w:pPr>
  </w:style>
  <w:style w:type="table" w:customStyle="1" w:styleId="2">
    <w:name w:val="网格型2"/>
    <w:basedOn w:val="TableNormal"/>
    <w:next w:val="TableGrid"/>
    <w:uiPriority w:val="59"/>
    <w:rsid w:val="00030AC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00D82"/>
    <w:rPr>
      <w:color w:val="0000FF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200D82"/>
    <w:rPr>
      <w:b/>
      <w:bCs/>
      <w:i/>
      <w:iCs/>
      <w:color w:val="4F81BD"/>
    </w:rPr>
  </w:style>
  <w:style w:type="paragraph" w:styleId="Header">
    <w:name w:val="header"/>
    <w:basedOn w:val="Normal"/>
    <w:link w:val="HeaderChar"/>
    <w:uiPriority w:val="99"/>
    <w:unhideWhenUsed/>
    <w:rsid w:val="004B01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01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01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0129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84D4F"/>
    <w:rPr>
      <w:color w:val="808080"/>
    </w:rPr>
  </w:style>
  <w:style w:type="paragraph" w:customStyle="1" w:styleId="10">
    <w:name w:val="列出段落1"/>
    <w:basedOn w:val="Normal"/>
    <w:rsid w:val="00666D4E"/>
    <w:pPr>
      <w:ind w:firstLineChars="200" w:firstLine="420"/>
    </w:pPr>
    <w:rPr>
      <w:rFonts w:ascii="Calibri" w:eastAsia="SimSun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0"/>
    <w:rsid w:val="00B270A5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270A5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0"/>
    <w:rsid w:val="00B270A5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270A5"/>
    <w:rPr>
      <w:rFonts w:ascii="Calibri" w:hAnsi="Calibri" w:cs="Calibri"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270A5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3159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19417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20">
    <w:name w:val="列出段落2"/>
    <w:basedOn w:val="Normal"/>
    <w:rsid w:val="00A4085A"/>
    <w:pPr>
      <w:ind w:firstLineChars="200" w:firstLine="420"/>
    </w:pPr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47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25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71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14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4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9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9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97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9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0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87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09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55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1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99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36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7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1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74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23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26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5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34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48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17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25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21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23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0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24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4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6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03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83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3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16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83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1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34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41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82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76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40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26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9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69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1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84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1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86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55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57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56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5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36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13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02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1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30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33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7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63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9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41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4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42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0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4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351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2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2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01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31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20</TotalTime>
  <Pages>4</Pages>
  <Words>711</Words>
  <Characters>4056</Characters>
  <Application>Microsoft Office Word</Application>
  <DocSecurity>0</DocSecurity>
  <Lines>33</Lines>
  <Paragraphs>9</Paragraphs>
  <ScaleCrop>false</ScaleCrop>
  <Company/>
  <LinksUpToDate>false</LinksUpToDate>
  <CharactersWithSpaces>4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JCHINA</dc:creator>
  <cp:keywords/>
  <dc:description/>
  <cp:lastModifiedBy>Holly Stancer</cp:lastModifiedBy>
  <cp:revision>1606</cp:revision>
  <cp:lastPrinted>2012-11-27T02:28:00Z</cp:lastPrinted>
  <dcterms:created xsi:type="dcterms:W3CDTF">2012-01-09T20:31:00Z</dcterms:created>
  <dcterms:modified xsi:type="dcterms:W3CDTF">2022-09-15T15:42:00Z</dcterms:modified>
</cp:coreProperties>
</file>